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81F42" w14:textId="77777777" w:rsidR="00886CE5" w:rsidRDefault="00886CE5" w:rsidP="00886CE5">
      <w:pPr>
        <w:rPr>
          <w:b/>
        </w:rPr>
      </w:pPr>
      <w:r w:rsidRPr="00FE0147">
        <w:rPr>
          <w:b/>
        </w:rPr>
        <w:t xml:space="preserve">Supplementary Table </w:t>
      </w:r>
      <w:r>
        <w:rPr>
          <w:b/>
        </w:rPr>
        <w:t>1</w:t>
      </w:r>
      <w:r w:rsidRPr="00FE0147">
        <w:rPr>
          <w:b/>
        </w:rPr>
        <w:t>. Recommended</w:t>
      </w:r>
      <w:r>
        <w:rPr>
          <w:b/>
        </w:rPr>
        <w:t xml:space="preserve"> pediatric </w:t>
      </w:r>
      <w:r w:rsidRPr="00FE0147">
        <w:rPr>
          <w:b/>
        </w:rPr>
        <w:t>treatment regimens in Zambia during the study period</w:t>
      </w:r>
    </w:p>
    <w:p w14:paraId="7BB3EDA1" w14:textId="77777777" w:rsidR="00886CE5" w:rsidRDefault="00886CE5" w:rsidP="00886CE5">
      <w:pPr>
        <w:rPr>
          <w:b/>
        </w:rPr>
      </w:pPr>
    </w:p>
    <w:tbl>
      <w:tblPr>
        <w:tblStyle w:val="PlainTable3"/>
        <w:tblW w:w="13770" w:type="dxa"/>
        <w:tblInd w:w="-270" w:type="dxa"/>
        <w:tblLook w:val="04A0" w:firstRow="1" w:lastRow="0" w:firstColumn="1" w:lastColumn="0" w:noHBand="0" w:noVBand="1"/>
      </w:tblPr>
      <w:tblGrid>
        <w:gridCol w:w="669"/>
        <w:gridCol w:w="1131"/>
        <w:gridCol w:w="2700"/>
        <w:gridCol w:w="3240"/>
        <w:gridCol w:w="3240"/>
        <w:gridCol w:w="2790"/>
      </w:tblGrid>
      <w:tr w:rsidR="00886CE5" w:rsidRPr="00130B97" w14:paraId="6E94570C" w14:textId="77777777" w:rsidTr="0018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9" w:type="dxa"/>
            <w:tcBorders>
              <w:top w:val="single" w:sz="4" w:space="0" w:color="auto"/>
            </w:tcBorders>
            <w:noWrap/>
            <w:hideMark/>
          </w:tcPr>
          <w:p w14:paraId="40B044B5" w14:textId="77777777" w:rsidR="00886CE5" w:rsidRPr="00130B97" w:rsidRDefault="00886CE5" w:rsidP="00181B3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Year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45489A1D" w14:textId="77777777" w:rsidR="00886CE5" w:rsidRPr="00130B97" w:rsidRDefault="00886CE5" w:rsidP="0018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Age group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0D4D1385" w14:textId="77777777" w:rsidR="00886CE5" w:rsidRPr="00130B97" w:rsidRDefault="00886CE5" w:rsidP="0018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Treatment eligibility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60F285A5" w14:textId="712FD7DA" w:rsidR="00886CE5" w:rsidRPr="00130B97" w:rsidRDefault="00886CE5" w:rsidP="0018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C</w:t>
            </w:r>
            <w:r w:rsidR="0000357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D</w:t>
            </w: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 xml:space="preserve">4 criteria for </w:t>
            </w:r>
            <w:r w:rsidR="0000357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ART</w:t>
            </w: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 xml:space="preserve"> initiation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52FDEAD9" w14:textId="77777777" w:rsidR="00886CE5" w:rsidRPr="00130B97" w:rsidRDefault="00886CE5" w:rsidP="0018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Preferred 1st lin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722773DA" w14:textId="77777777" w:rsidR="00886CE5" w:rsidRPr="00130B97" w:rsidRDefault="00886CE5" w:rsidP="0018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 xml:space="preserve">Preferred 2nd </w:t>
            </w:r>
            <w:proofErr w:type="spellStart"/>
            <w:r w:rsidRPr="00130B97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</w:rPr>
              <w:t>line</w:t>
            </w:r>
            <w:r w:rsidRPr="007E79F1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2"/>
                <w:vertAlign w:val="superscript"/>
              </w:rPr>
              <w:t>a</w:t>
            </w:r>
            <w:proofErr w:type="spellEnd"/>
          </w:p>
        </w:tc>
      </w:tr>
      <w:tr w:rsidR="00886CE5" w:rsidRPr="00130B97" w14:paraId="47248DF5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BDC5414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07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E9272AF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&lt;15 years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46813C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WHO stage 4 or 3: treat all WHO stage 2 or 1: CD4 guided</w:t>
            </w:r>
          </w:p>
        </w:tc>
        <w:tc>
          <w:tcPr>
            <w:tcW w:w="324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D8B696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Severe immunodeficiency defined as: CD4% &lt;25% for 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sym w:font="Symbol" w:char="F0A3"/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11 months</w:t>
            </w:r>
          </w:p>
          <w:p w14:paraId="3EE15F86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CD4% &lt;20% for 12-35 months</w:t>
            </w:r>
          </w:p>
          <w:p w14:paraId="671A7902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CD4% &lt;15% for ≥36 months</w:t>
            </w:r>
          </w:p>
        </w:tc>
        <w:tc>
          <w:tcPr>
            <w:tcW w:w="324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DA1400D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ZT + 3TC + NVP/ EFV 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  <w:u w:val="single"/>
              </w:rPr>
              <w:t>OR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</w:t>
            </w:r>
          </w:p>
          <w:p w14:paraId="2E233C5E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D4T + 3TC + NVP/ EFV 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  <w:u w:val="single"/>
              </w:rPr>
              <w:t>OR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</w:t>
            </w:r>
          </w:p>
          <w:p w14:paraId="18CFAF8D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NVP/ EFV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28E800C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proofErr w:type="spellStart"/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ddl</w:t>
            </w:r>
            <w:proofErr w:type="spellEnd"/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+ ABC + LPV-r or NFV 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  <w:u w:val="single"/>
              </w:rPr>
              <w:t>OR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</w:t>
            </w:r>
          </w:p>
          <w:p w14:paraId="5FD345AB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proofErr w:type="spellStart"/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ddl</w:t>
            </w:r>
            <w:proofErr w:type="spellEnd"/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+ AZT + LPV-r or NFV</w:t>
            </w:r>
          </w:p>
        </w:tc>
      </w:tr>
      <w:tr w:rsidR="00886CE5" w:rsidRPr="00130B97" w14:paraId="694FA10C" w14:textId="77777777" w:rsidTr="00181B30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4" w:space="0" w:color="auto"/>
            </w:tcBorders>
            <w:hideMark/>
          </w:tcPr>
          <w:p w14:paraId="6066CBDD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hideMark/>
          </w:tcPr>
          <w:p w14:paraId="62A7D1A6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&lt;24 month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5B22AA84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iagnosi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5BF4624B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496BB701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ZT + 3TC + NVP </w:t>
            </w:r>
          </w:p>
          <w:p w14:paraId="44588073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(or LPV/r if previous NNRTI exposure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12448283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LPV/r</w:t>
            </w:r>
          </w:p>
        </w:tc>
      </w:tr>
      <w:tr w:rsidR="00886CE5" w:rsidRPr="00130B97" w14:paraId="3073FA14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bottom w:val="single" w:sz="4" w:space="0" w:color="auto"/>
            </w:tcBorders>
            <w:hideMark/>
          </w:tcPr>
          <w:p w14:paraId="2EE231D0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hideMark/>
          </w:tcPr>
          <w:p w14:paraId="369DB3FB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sym w:font="Symbol" w:char="F0B3"/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24 month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14:paraId="5B0E7F98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WHO stage 4 or 3: treat all WHO stage 2 or 1: CD4 guided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5641DB22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CD4% 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≤25% for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4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-59 months</w:t>
            </w:r>
          </w:p>
          <w:p w14:paraId="37809D4A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CD4% ≤350 cells/mm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  <w:vertAlign w:val="superscript"/>
              </w:rPr>
              <w:t>3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for ≥5 years 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5C1EF5F9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ZT + 3TC + NVP </w:t>
            </w:r>
          </w:p>
          <w:p w14:paraId="2ACF4659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(or EFV if &gt;3 years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hideMark/>
          </w:tcPr>
          <w:p w14:paraId="6CCA8598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LPV/r</w:t>
            </w:r>
          </w:p>
        </w:tc>
      </w:tr>
      <w:tr w:rsidR="00886CE5" w:rsidRPr="00130B97" w14:paraId="6FEA6FA8" w14:textId="77777777" w:rsidTr="00181B3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4" w:space="0" w:color="auto"/>
            </w:tcBorders>
            <w:hideMark/>
          </w:tcPr>
          <w:p w14:paraId="6C4D8D6E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hideMark/>
          </w:tcPr>
          <w:p w14:paraId="7637AFB1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6 weeks to &lt; 3 month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515C0785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t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HIV d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iagnosi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52995AA6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60376A45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LPV/r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(with switch to ABC at 3 months of age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48F4BC59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 switch. Improve adherence and refer to next level</w:t>
            </w:r>
          </w:p>
        </w:tc>
      </w:tr>
      <w:tr w:rsidR="00886CE5" w:rsidRPr="00130B97" w14:paraId="425B244B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hideMark/>
          </w:tcPr>
          <w:p w14:paraId="0FCA6B42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131" w:type="dxa"/>
            <w:hideMark/>
          </w:tcPr>
          <w:p w14:paraId="638173C1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3 months to &lt; 5 </w:t>
            </w:r>
            <w:proofErr w:type="spellStart"/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years</w:t>
            </w:r>
            <w:r w:rsidRPr="007E79F1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hideMark/>
          </w:tcPr>
          <w:p w14:paraId="78429677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iagnosis</w:t>
            </w:r>
          </w:p>
        </w:tc>
        <w:tc>
          <w:tcPr>
            <w:tcW w:w="3240" w:type="dxa"/>
            <w:hideMark/>
          </w:tcPr>
          <w:p w14:paraId="2D934DE4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  <w:hideMark/>
          </w:tcPr>
          <w:p w14:paraId="071FE4A5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LPV/r</w:t>
            </w:r>
          </w:p>
        </w:tc>
        <w:tc>
          <w:tcPr>
            <w:tcW w:w="2790" w:type="dxa"/>
            <w:hideMark/>
          </w:tcPr>
          <w:p w14:paraId="6D9345FC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&lt;3 years: No switch  </w:t>
            </w:r>
          </w:p>
          <w:p w14:paraId="45F0CFA7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sym w:font="Symbol" w:char="F0B3"/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3 years and NNRTI naïve/non-exposed: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EFV</w:t>
            </w:r>
          </w:p>
        </w:tc>
      </w:tr>
      <w:tr w:rsidR="00886CE5" w:rsidRPr="00130B97" w14:paraId="272533D9" w14:textId="77777777" w:rsidTr="00181B3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bottom w:val="single" w:sz="4" w:space="0" w:color="auto"/>
            </w:tcBorders>
          </w:tcPr>
          <w:p w14:paraId="3D8C16EE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2587F74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5 to &lt;15 yea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81E5A8F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F84FC7D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BD70766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TDF + XTC + EFV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343B28B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LPV/r</w:t>
            </w:r>
          </w:p>
        </w:tc>
      </w:tr>
      <w:tr w:rsidR="00886CE5" w:rsidRPr="00130B97" w14:paraId="3FBD511D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4" w:space="0" w:color="auto"/>
            </w:tcBorders>
          </w:tcPr>
          <w:p w14:paraId="5942CBE5" w14:textId="77777777" w:rsidR="00886CE5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294F5A4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0-2 week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7A09288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t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HIV d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iagnosis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6225248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DBB7D0F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NVP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CB96751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/A</w:t>
            </w:r>
          </w:p>
        </w:tc>
      </w:tr>
      <w:tr w:rsidR="00886CE5" w:rsidRPr="00130B97" w14:paraId="73BAFDBE" w14:textId="77777777" w:rsidTr="00181B3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CDD9256" w14:textId="77777777" w:rsidR="00886CE5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6</w:t>
            </w:r>
          </w:p>
        </w:tc>
        <w:tc>
          <w:tcPr>
            <w:tcW w:w="1131" w:type="dxa"/>
          </w:tcPr>
          <w:p w14:paraId="3B43CE0D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 weeks to &lt;5 years</w:t>
            </w:r>
          </w:p>
        </w:tc>
        <w:tc>
          <w:tcPr>
            <w:tcW w:w="2700" w:type="dxa"/>
          </w:tcPr>
          <w:p w14:paraId="33449646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iagnosis</w:t>
            </w:r>
          </w:p>
        </w:tc>
        <w:tc>
          <w:tcPr>
            <w:tcW w:w="3240" w:type="dxa"/>
          </w:tcPr>
          <w:p w14:paraId="6945D531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</w:tcPr>
          <w:p w14:paraId="3710A9DE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LPV/r</w:t>
            </w:r>
          </w:p>
        </w:tc>
        <w:tc>
          <w:tcPr>
            <w:tcW w:w="2790" w:type="dxa"/>
          </w:tcPr>
          <w:p w14:paraId="15518729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RAL</w:t>
            </w:r>
          </w:p>
        </w:tc>
      </w:tr>
      <w:tr w:rsidR="00886CE5" w:rsidRPr="00130B97" w14:paraId="1F8FD9D6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67A557A9" w14:textId="77777777" w:rsidR="00886CE5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6</w:t>
            </w:r>
          </w:p>
        </w:tc>
        <w:tc>
          <w:tcPr>
            <w:tcW w:w="1131" w:type="dxa"/>
          </w:tcPr>
          <w:p w14:paraId="4D20CF20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5 to &lt;10 years</w:t>
            </w:r>
          </w:p>
        </w:tc>
        <w:tc>
          <w:tcPr>
            <w:tcW w:w="2700" w:type="dxa"/>
          </w:tcPr>
          <w:p w14:paraId="7EB6EB91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</w:tcPr>
          <w:p w14:paraId="4A781DED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3240" w:type="dxa"/>
          </w:tcPr>
          <w:p w14:paraId="7D20D77F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EFV</w:t>
            </w:r>
          </w:p>
        </w:tc>
        <w:tc>
          <w:tcPr>
            <w:tcW w:w="2790" w:type="dxa"/>
          </w:tcPr>
          <w:p w14:paraId="6FF8317F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LPV/r or ATV/r</w:t>
            </w:r>
          </w:p>
        </w:tc>
      </w:tr>
      <w:tr w:rsidR="00886CE5" w:rsidRPr="00130B97" w14:paraId="6AA2509A" w14:textId="77777777" w:rsidTr="00181B3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bottom w:val="single" w:sz="4" w:space="0" w:color="auto"/>
            </w:tcBorders>
          </w:tcPr>
          <w:p w14:paraId="6CA4B497" w14:textId="77777777" w:rsidR="00886CE5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5B0FA7F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10 to &lt;15 yea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1869481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2FC05CF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977B43C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TDF + XTC + EFV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04A3A0F" w14:textId="77777777" w:rsidR="00886CE5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LPV/r or ATV-r</w:t>
            </w:r>
          </w:p>
        </w:tc>
      </w:tr>
      <w:tr w:rsidR="00886CE5" w:rsidRPr="00130B97" w14:paraId="232CB457" w14:textId="77777777" w:rsidTr="0018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4" w:space="0" w:color="auto"/>
            </w:tcBorders>
            <w:hideMark/>
          </w:tcPr>
          <w:p w14:paraId="6FFB0739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hideMark/>
          </w:tcPr>
          <w:p w14:paraId="0C510966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0-2 week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1BE252EB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5493B213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41235F4A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NVP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050B724D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Consult physician</w:t>
            </w:r>
          </w:p>
        </w:tc>
      </w:tr>
      <w:tr w:rsidR="00886CE5" w:rsidRPr="00130B97" w14:paraId="174E959E" w14:textId="77777777" w:rsidTr="005E097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hideMark/>
          </w:tcPr>
          <w:p w14:paraId="050F2236" w14:textId="77777777" w:rsidR="00886CE5" w:rsidRPr="00130B97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8</w:t>
            </w:r>
          </w:p>
        </w:tc>
        <w:tc>
          <w:tcPr>
            <w:tcW w:w="1131" w:type="dxa"/>
            <w:hideMark/>
          </w:tcPr>
          <w:p w14:paraId="30A0125D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 weeks to &lt;10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 years</w:t>
            </w:r>
          </w:p>
        </w:tc>
        <w:tc>
          <w:tcPr>
            <w:tcW w:w="2700" w:type="dxa"/>
            <w:hideMark/>
          </w:tcPr>
          <w:p w14:paraId="07ED3BBA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  <w:hideMark/>
          </w:tcPr>
          <w:p w14:paraId="3318FC0E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</w:t>
            </w: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one</w:t>
            </w:r>
          </w:p>
        </w:tc>
        <w:tc>
          <w:tcPr>
            <w:tcW w:w="3240" w:type="dxa"/>
            <w:hideMark/>
          </w:tcPr>
          <w:p w14:paraId="608A6260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BC + 3TC + LPV/r</w:t>
            </w:r>
          </w:p>
        </w:tc>
        <w:tc>
          <w:tcPr>
            <w:tcW w:w="2790" w:type="dxa"/>
            <w:hideMark/>
          </w:tcPr>
          <w:p w14:paraId="37ECED0B" w14:textId="77777777" w:rsidR="00886CE5" w:rsidRPr="00130B97" w:rsidRDefault="00886CE5" w:rsidP="0018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 w:rsidRPr="00130B97"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 xml:space="preserve">AZT + 3TC +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RAL</w:t>
            </w:r>
          </w:p>
        </w:tc>
      </w:tr>
      <w:tr w:rsidR="00886CE5" w:rsidRPr="00130B97" w14:paraId="19EAB545" w14:textId="77777777" w:rsidTr="005E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bottom w:val="single" w:sz="4" w:space="0" w:color="auto"/>
            </w:tcBorders>
          </w:tcPr>
          <w:p w14:paraId="3CCE80FA" w14:textId="77777777" w:rsidR="00886CE5" w:rsidRDefault="00886CE5" w:rsidP="00181B3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201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936C199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10 to &lt;15 yea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4ADEF10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t HIV Diagnosi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FB9028B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7A35E25" w14:textId="77777777" w:rsidR="00886CE5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TDF/TAF + XTC + DTG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15F8E81" w14:textId="77777777" w:rsidR="00886CE5" w:rsidRPr="00130B97" w:rsidRDefault="00886CE5" w:rsidP="0018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2"/>
              </w:rPr>
              <w:t>AZT + 3TC + LPV/r or ATV/r</w:t>
            </w:r>
          </w:p>
        </w:tc>
      </w:tr>
    </w:tbl>
    <w:p w14:paraId="5C38D9B4" w14:textId="77777777" w:rsidR="00886CE5" w:rsidRDefault="00886CE5" w:rsidP="00886CE5">
      <w:pPr>
        <w:rPr>
          <w:rFonts w:asciiTheme="majorHAnsi" w:hAnsiTheme="majorHAnsi" w:cstheme="majorHAnsi"/>
          <w:bCs/>
          <w:sz w:val="20"/>
          <w:szCs w:val="20"/>
        </w:rPr>
      </w:pPr>
      <w:r w:rsidRPr="007E79F1">
        <w:rPr>
          <w:rFonts w:asciiTheme="majorHAnsi" w:hAnsiTheme="majorHAnsi" w:cstheme="majorHAnsi"/>
          <w:bCs/>
          <w:sz w:val="20"/>
          <w:szCs w:val="20"/>
          <w:vertAlign w:val="superscript"/>
        </w:rPr>
        <w:t>a</w:t>
      </w:r>
      <w:r>
        <w:rPr>
          <w:rFonts w:asciiTheme="majorHAnsi" w:hAnsiTheme="majorHAnsi" w:cstheme="majorHAnsi"/>
          <w:bCs/>
          <w:sz w:val="20"/>
          <w:szCs w:val="20"/>
          <w:vertAlign w:val="superscript"/>
        </w:rPr>
        <w:t xml:space="preserve"> </w:t>
      </w:r>
      <w:r>
        <w:rPr>
          <w:rFonts w:asciiTheme="majorHAnsi" w:hAnsiTheme="majorHAnsi" w:cstheme="majorHAnsi"/>
          <w:bCs/>
          <w:sz w:val="20"/>
          <w:szCs w:val="20"/>
        </w:rPr>
        <w:t>Preferred 2</w:t>
      </w:r>
      <w:r w:rsidRPr="006255E1">
        <w:rPr>
          <w:rFonts w:asciiTheme="majorHAnsi" w:hAnsiTheme="majorHAnsi" w:cstheme="majorHAnsi"/>
          <w:bCs/>
          <w:sz w:val="20"/>
          <w:szCs w:val="20"/>
          <w:vertAlign w:val="superscript"/>
        </w:rPr>
        <w:t>nd</w:t>
      </w:r>
      <w:r>
        <w:rPr>
          <w:rFonts w:asciiTheme="majorHAnsi" w:hAnsiTheme="majorHAnsi" w:cstheme="majorHAnsi"/>
          <w:bCs/>
          <w:sz w:val="20"/>
          <w:szCs w:val="20"/>
        </w:rPr>
        <w:t xml:space="preserve"> line provided for preferred 1</w:t>
      </w:r>
      <w:r w:rsidRPr="006255E1">
        <w:rPr>
          <w:rFonts w:asciiTheme="majorHAnsi" w:hAnsiTheme="majorHAnsi" w:cstheme="majorHAnsi"/>
          <w:bCs/>
          <w:sz w:val="20"/>
          <w:szCs w:val="20"/>
          <w:vertAlign w:val="superscript"/>
        </w:rPr>
        <w:t>st</w:t>
      </w:r>
      <w:r>
        <w:rPr>
          <w:rFonts w:asciiTheme="majorHAnsi" w:hAnsiTheme="majorHAnsi" w:cstheme="majorHAnsi"/>
          <w:bCs/>
          <w:sz w:val="20"/>
          <w:szCs w:val="20"/>
        </w:rPr>
        <w:t xml:space="preserve"> line. Additional 2</w:t>
      </w:r>
      <w:r w:rsidRPr="008D7BFB">
        <w:rPr>
          <w:rFonts w:asciiTheme="majorHAnsi" w:hAnsiTheme="majorHAnsi" w:cstheme="majorHAnsi"/>
          <w:bCs/>
          <w:sz w:val="20"/>
          <w:szCs w:val="20"/>
          <w:vertAlign w:val="superscript"/>
        </w:rPr>
        <w:t>nd</w:t>
      </w:r>
      <w:r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E668A7">
        <w:rPr>
          <w:rFonts w:asciiTheme="majorHAnsi" w:hAnsiTheme="majorHAnsi" w:cstheme="majorHAnsi"/>
          <w:bCs/>
          <w:sz w:val="20"/>
          <w:szCs w:val="20"/>
        </w:rPr>
        <w:t>line regimens are recommended for children failing on other</w:t>
      </w:r>
      <w:r>
        <w:rPr>
          <w:rFonts w:asciiTheme="majorHAnsi" w:hAnsiTheme="majorHAnsi" w:cstheme="majorHAnsi"/>
          <w:bCs/>
          <w:sz w:val="20"/>
          <w:szCs w:val="20"/>
        </w:rPr>
        <w:t xml:space="preserve"> 1</w:t>
      </w:r>
      <w:r w:rsidRPr="008D7BFB">
        <w:rPr>
          <w:rFonts w:asciiTheme="majorHAnsi" w:hAnsiTheme="majorHAnsi" w:cstheme="majorHAnsi"/>
          <w:bCs/>
          <w:sz w:val="20"/>
          <w:szCs w:val="20"/>
          <w:vertAlign w:val="superscript"/>
        </w:rPr>
        <w:t>st</w:t>
      </w:r>
      <w:r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E668A7">
        <w:rPr>
          <w:rFonts w:asciiTheme="majorHAnsi" w:hAnsiTheme="majorHAnsi" w:cstheme="majorHAnsi"/>
          <w:bCs/>
          <w:sz w:val="20"/>
          <w:szCs w:val="20"/>
        </w:rPr>
        <w:t>line regimens</w:t>
      </w:r>
      <w:r>
        <w:rPr>
          <w:rFonts w:asciiTheme="majorHAnsi" w:hAnsiTheme="majorHAnsi" w:cstheme="majorHAnsi"/>
          <w:bCs/>
          <w:sz w:val="20"/>
          <w:szCs w:val="20"/>
        </w:rPr>
        <w:t>.</w:t>
      </w:r>
    </w:p>
    <w:p w14:paraId="0C04ACBB" w14:textId="77777777" w:rsidR="00886CE5" w:rsidRPr="00E668A7" w:rsidRDefault="00886CE5" w:rsidP="00886CE5">
      <w:pPr>
        <w:rPr>
          <w:rFonts w:asciiTheme="majorHAnsi" w:hAnsiTheme="majorHAnsi" w:cstheme="majorHAnsi"/>
          <w:bCs/>
          <w:sz w:val="20"/>
          <w:szCs w:val="20"/>
        </w:rPr>
      </w:pPr>
      <w:r w:rsidRPr="007E79F1">
        <w:rPr>
          <w:rFonts w:asciiTheme="majorHAnsi" w:hAnsiTheme="majorHAnsi" w:cstheme="majorHAnsi"/>
          <w:bCs/>
          <w:sz w:val="20"/>
          <w:szCs w:val="20"/>
          <w:vertAlign w:val="superscript"/>
        </w:rPr>
        <w:t>b</w:t>
      </w:r>
      <w:r>
        <w:rPr>
          <w:rFonts w:asciiTheme="majorHAnsi" w:hAnsiTheme="majorHAnsi" w:cstheme="majorHAnsi"/>
          <w:bCs/>
          <w:sz w:val="20"/>
          <w:szCs w:val="20"/>
        </w:rPr>
        <w:t xml:space="preserve"> All children &lt;15 years of age eligible for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cART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 at diagnosis</w:t>
      </w:r>
    </w:p>
    <w:p w14:paraId="2A632959" w14:textId="77777777" w:rsidR="00886CE5" w:rsidRPr="00E668A7" w:rsidRDefault="00886CE5" w:rsidP="00886CE5">
      <w:pPr>
        <w:rPr>
          <w:rFonts w:asciiTheme="majorHAnsi" w:hAnsiTheme="majorHAnsi" w:cstheme="majorHAnsi"/>
          <w:bCs/>
          <w:sz w:val="20"/>
          <w:szCs w:val="20"/>
        </w:rPr>
      </w:pPr>
      <w:r w:rsidRPr="00E668A7">
        <w:rPr>
          <w:rFonts w:asciiTheme="majorHAnsi" w:hAnsiTheme="majorHAnsi" w:cstheme="majorHAnsi"/>
          <w:bCs/>
          <w:sz w:val="20"/>
          <w:szCs w:val="20"/>
        </w:rPr>
        <w:t>3TC: Lamivudine</w:t>
      </w:r>
      <w:r>
        <w:rPr>
          <w:rFonts w:asciiTheme="majorHAnsi" w:hAnsiTheme="majorHAnsi" w:cstheme="majorHAnsi"/>
          <w:bCs/>
          <w:sz w:val="20"/>
          <w:szCs w:val="20"/>
        </w:rPr>
        <w:t>, ABC: A</w:t>
      </w:r>
      <w:r w:rsidRPr="003E0B9F">
        <w:rPr>
          <w:rFonts w:asciiTheme="majorHAnsi" w:hAnsiTheme="majorHAnsi" w:cstheme="majorHAnsi"/>
          <w:bCs/>
          <w:sz w:val="20"/>
          <w:szCs w:val="20"/>
        </w:rPr>
        <w:t>bacavir</w:t>
      </w:r>
      <w:r>
        <w:rPr>
          <w:rFonts w:asciiTheme="majorHAnsi" w:hAnsiTheme="majorHAnsi" w:cstheme="majorHAnsi"/>
          <w:bCs/>
          <w:sz w:val="20"/>
          <w:szCs w:val="20"/>
        </w:rPr>
        <w:t xml:space="preserve">,  </w:t>
      </w:r>
      <w:r w:rsidRPr="00E668A7">
        <w:rPr>
          <w:rFonts w:asciiTheme="majorHAnsi" w:hAnsiTheme="majorHAnsi" w:cstheme="majorHAnsi"/>
          <w:bCs/>
          <w:sz w:val="20"/>
          <w:szCs w:val="20"/>
        </w:rPr>
        <w:t>ART: antiretroviral therapy</w:t>
      </w:r>
      <w:r>
        <w:rPr>
          <w:rFonts w:asciiTheme="majorHAnsi" w:hAnsiTheme="majorHAnsi" w:cstheme="majorHAnsi"/>
          <w:bCs/>
          <w:sz w:val="20"/>
          <w:szCs w:val="20"/>
        </w:rPr>
        <w:t xml:space="preserve">, ATV/r: Atazanavir / Ritonavir, </w:t>
      </w:r>
      <w:r w:rsidRPr="00E668A7">
        <w:rPr>
          <w:rFonts w:asciiTheme="majorHAnsi" w:hAnsiTheme="majorHAnsi" w:cstheme="majorHAnsi"/>
          <w:bCs/>
          <w:sz w:val="20"/>
          <w:szCs w:val="20"/>
        </w:rPr>
        <w:t>AZT: Zido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cART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: combination antiretroviral therapy, </w:t>
      </w:r>
      <w:r w:rsidRPr="00E668A7">
        <w:rPr>
          <w:rFonts w:asciiTheme="majorHAnsi" w:hAnsiTheme="majorHAnsi" w:cstheme="majorHAnsi"/>
          <w:bCs/>
          <w:sz w:val="20"/>
          <w:szCs w:val="20"/>
        </w:rPr>
        <w:t xml:space="preserve">D4T: </w:t>
      </w:r>
      <w:proofErr w:type="spellStart"/>
      <w:r w:rsidRPr="00E668A7">
        <w:rPr>
          <w:rFonts w:asciiTheme="majorHAnsi" w:hAnsiTheme="majorHAnsi" w:cstheme="majorHAnsi"/>
          <w:bCs/>
          <w:sz w:val="20"/>
          <w:szCs w:val="20"/>
        </w:rPr>
        <w:t>Stavudine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ddI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: </w:t>
      </w:r>
      <w:proofErr w:type="spellStart"/>
      <w:r w:rsidRPr="00731CB9">
        <w:rPr>
          <w:rFonts w:asciiTheme="majorHAnsi" w:hAnsiTheme="majorHAnsi" w:cstheme="majorHAnsi"/>
          <w:bCs/>
          <w:sz w:val="20"/>
          <w:szCs w:val="20"/>
        </w:rPr>
        <w:t>Didanosine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, DTG: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Dolutegravir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EFV: Efavirenz</w:t>
      </w:r>
      <w:r>
        <w:rPr>
          <w:rFonts w:asciiTheme="majorHAnsi" w:hAnsiTheme="majorHAnsi" w:cstheme="majorHAnsi"/>
          <w:bCs/>
          <w:sz w:val="20"/>
          <w:szCs w:val="20"/>
        </w:rPr>
        <w:t>,</w:t>
      </w:r>
      <w:r w:rsidRPr="00731CB9">
        <w:rPr>
          <w:rFonts w:asciiTheme="majorHAnsi" w:hAnsiTheme="majorHAnsi" w:cstheme="majorHAnsi"/>
          <w:bCs/>
          <w:sz w:val="20"/>
          <w:szCs w:val="20"/>
        </w:rPr>
        <w:t xml:space="preserve"> </w:t>
      </w:r>
      <w:r>
        <w:rPr>
          <w:rFonts w:asciiTheme="majorHAnsi" w:hAnsiTheme="majorHAnsi" w:cstheme="majorHAnsi"/>
          <w:bCs/>
          <w:sz w:val="20"/>
          <w:szCs w:val="20"/>
        </w:rPr>
        <w:t xml:space="preserve">LPV/r: </w:t>
      </w:r>
      <w:r w:rsidRPr="003E0B9F">
        <w:rPr>
          <w:rFonts w:asciiTheme="majorHAnsi" w:hAnsiTheme="majorHAnsi" w:cstheme="majorHAnsi"/>
          <w:bCs/>
          <w:sz w:val="20"/>
          <w:szCs w:val="20"/>
        </w:rPr>
        <w:t>Lopinavir / Ritonavir</w:t>
      </w:r>
      <w:r>
        <w:rPr>
          <w:rFonts w:asciiTheme="majorHAnsi" w:hAnsiTheme="majorHAnsi" w:cstheme="majorHAnsi"/>
          <w:bCs/>
          <w:sz w:val="20"/>
          <w:szCs w:val="20"/>
        </w:rPr>
        <w:t xml:space="preserve">, NFV: Nelfinavir, </w:t>
      </w:r>
      <w:r w:rsidRPr="00E668A7">
        <w:rPr>
          <w:rFonts w:asciiTheme="majorHAnsi" w:hAnsiTheme="majorHAnsi" w:cstheme="majorHAnsi"/>
          <w:bCs/>
          <w:sz w:val="20"/>
          <w:szCs w:val="20"/>
        </w:rPr>
        <w:t>NVP: Nevirap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NNRTI: non-nucleoside reverse transcriptase inhibito</w:t>
      </w:r>
      <w:r>
        <w:rPr>
          <w:rFonts w:asciiTheme="majorHAnsi" w:hAnsiTheme="majorHAnsi" w:cstheme="majorHAnsi"/>
          <w:bCs/>
          <w:sz w:val="20"/>
          <w:szCs w:val="20"/>
        </w:rPr>
        <w:t xml:space="preserve">r, RAL: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Raltegravir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 xml:space="preserve">, TDF: </w:t>
      </w:r>
      <w:proofErr w:type="spellStart"/>
      <w:r>
        <w:rPr>
          <w:rFonts w:asciiTheme="majorHAnsi" w:hAnsiTheme="majorHAnsi" w:cstheme="majorHAnsi"/>
          <w:bCs/>
          <w:sz w:val="20"/>
          <w:szCs w:val="20"/>
        </w:rPr>
        <w:t>Tenofivir</w:t>
      </w:r>
      <w:proofErr w:type="spellEnd"/>
      <w:r>
        <w:rPr>
          <w:rFonts w:asciiTheme="majorHAnsi" w:hAnsiTheme="majorHAnsi" w:cstheme="majorHAnsi"/>
          <w:bCs/>
          <w:sz w:val="20"/>
          <w:szCs w:val="20"/>
        </w:rPr>
        <w:t>, XTC: Emtricitabine</w:t>
      </w:r>
    </w:p>
    <w:p w14:paraId="38FA833E" w14:textId="05576AB3" w:rsidR="00CB10E3" w:rsidRDefault="00886CE5" w:rsidP="003944DA">
      <w:pPr>
        <w:spacing w:line="360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lastRenderedPageBreak/>
        <w:t>Supplementary Table 2</w:t>
      </w:r>
      <w:r w:rsidR="00DF58B6">
        <w:rPr>
          <w:rFonts w:ascii="Calibri" w:eastAsia="Times New Roman" w:hAnsi="Calibri" w:cs="Calibri"/>
          <w:b/>
          <w:color w:val="000000"/>
          <w:sz w:val="22"/>
          <w:szCs w:val="22"/>
        </w:rPr>
        <w:t>. Height-for-age z-scor</w:t>
      </w:r>
      <w:r w:rsidR="00A9568A">
        <w:rPr>
          <w:rFonts w:ascii="Calibri" w:eastAsia="Times New Roman" w:hAnsi="Calibri" w:cs="Calibri"/>
          <w:b/>
          <w:color w:val="000000"/>
          <w:sz w:val="22"/>
          <w:szCs w:val="22"/>
        </w:rPr>
        <w:t>e</w:t>
      </w:r>
      <w:r w:rsidR="00DF58B6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after ART initiation, </w:t>
      </w:r>
      <w:r w:rsidR="00A72528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overall and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tratified </w:t>
      </w:r>
      <w:r w:rsidR="00DF58B6">
        <w:rPr>
          <w:rFonts w:ascii="Calibri" w:eastAsia="Times New Roman" w:hAnsi="Calibri" w:cs="Calibri"/>
          <w:b/>
          <w:color w:val="000000"/>
          <w:sz w:val="22"/>
          <w:szCs w:val="22"/>
        </w:rPr>
        <w:t>by age at ART initiation</w:t>
      </w:r>
    </w:p>
    <w:tbl>
      <w:tblPr>
        <w:tblStyle w:val="PlainTable3"/>
        <w:tblW w:w="13842" w:type="dxa"/>
        <w:tblInd w:w="-432" w:type="dxa"/>
        <w:tblLook w:val="04A0" w:firstRow="1" w:lastRow="0" w:firstColumn="1" w:lastColumn="0" w:noHBand="0" w:noVBand="1"/>
      </w:tblPr>
      <w:tblGrid>
        <w:gridCol w:w="792"/>
        <w:gridCol w:w="521"/>
        <w:gridCol w:w="1911"/>
        <w:gridCol w:w="898"/>
        <w:gridCol w:w="450"/>
        <w:gridCol w:w="1800"/>
        <w:gridCol w:w="900"/>
        <w:gridCol w:w="540"/>
        <w:gridCol w:w="1800"/>
        <w:gridCol w:w="900"/>
        <w:gridCol w:w="540"/>
        <w:gridCol w:w="1800"/>
        <w:gridCol w:w="990"/>
      </w:tblGrid>
      <w:tr w:rsidR="00906EB6" w:rsidRPr="00191C0E" w14:paraId="08A03E2D" w14:textId="77777777" w:rsidTr="00BB2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21A1B" w14:textId="1CFBDFDC" w:rsidR="00906EB6" w:rsidRPr="00191C0E" w:rsidRDefault="00906EB6" w:rsidP="00DC47ED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91C0E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onth on ART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42926577" w14:textId="30F2885F" w:rsidR="00906EB6" w:rsidRPr="0053748B" w:rsidRDefault="00906EB6" w:rsidP="00DC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D05061" w14:textId="099209E6" w:rsidR="00906EB6" w:rsidRPr="0053748B" w:rsidRDefault="00906EB6" w:rsidP="00DC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1</w:t>
            </w: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A87985" w14:textId="30B8793F" w:rsidR="00906EB6" w:rsidRPr="0053748B" w:rsidRDefault="00906EB6" w:rsidP="00DC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1 to &lt;2 year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84ACCD1" w14:textId="124E5828" w:rsidR="00906EB6" w:rsidRPr="0053748B" w:rsidRDefault="00906EB6" w:rsidP="00DC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2 to 5 years</w:t>
            </w:r>
          </w:p>
        </w:tc>
      </w:tr>
      <w:tr w:rsidR="00906EB6" w:rsidRPr="00191C0E" w14:paraId="2EFBD612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E0C6F" w14:textId="03489C21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4B970E33" w14:textId="043CB536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75D187DA" w14:textId="28009610" w:rsidR="00906EB6" w:rsidRPr="00191C0E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14:paraId="035E5E34" w14:textId="3989A0B0" w:rsidR="00906EB6" w:rsidRPr="0053748B" w:rsidRDefault="00906EB6" w:rsidP="00BB24F5">
            <w:pPr>
              <w:ind w:left="-11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tunted %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FA7C3" w14:textId="701F7F2A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3A87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3127C" w14:textId="77777777" w:rsidR="00906EB6" w:rsidRPr="0053748B" w:rsidRDefault="00906EB6" w:rsidP="00BB24F5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tunted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8E16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D369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51654" w14:textId="77777777" w:rsidR="00906EB6" w:rsidRPr="0053748B" w:rsidRDefault="00906EB6" w:rsidP="00BB24F5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tunted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16609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38287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334571" w14:textId="77777777" w:rsidR="00906EB6" w:rsidRPr="0053748B" w:rsidRDefault="00906EB6" w:rsidP="00BB24F5">
            <w:pPr>
              <w:ind w:left="-108" w:right="-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tunted %</w:t>
            </w:r>
          </w:p>
        </w:tc>
      </w:tr>
      <w:tr w:rsidR="00906EB6" w:rsidRPr="00191C0E" w14:paraId="15D5E9FF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top w:val="single" w:sz="4" w:space="0" w:color="auto"/>
            </w:tcBorders>
            <w:noWrap/>
            <w:hideMark/>
          </w:tcPr>
          <w:p w14:paraId="0E503819" w14:textId="77777777" w:rsidR="00906EB6" w:rsidRPr="00191C0E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191C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3417561" w14:textId="6800A4BB" w:rsidR="00906EB6" w:rsidRPr="00191C0E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203F4386" w14:textId="067552EA" w:rsidR="00906EB6" w:rsidRPr="00191C0E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3.04 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23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8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98" w:type="dxa"/>
            <w:tcBorders>
              <w:top w:val="single" w:sz="4" w:space="0" w:color="auto"/>
              <w:right w:val="single" w:sz="4" w:space="0" w:color="auto"/>
            </w:tcBorders>
          </w:tcPr>
          <w:p w14:paraId="60E00871" w14:textId="2164B52B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4.9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684DC77" w14:textId="51706BAF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20AA2B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58 (-3.07, -2.10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11060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20C8DA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1C647A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25 (-3.59, -2.91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B6F60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.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C09651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F795CC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07 (-3.32, -2.8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DE85A1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33</w:t>
            </w:r>
          </w:p>
        </w:tc>
      </w:tr>
      <w:tr w:rsidR="00906EB6" w:rsidRPr="00191C0E" w14:paraId="3A6C0C50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4A7E9ED9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14:paraId="3C29E74D" w14:textId="40C9AE20" w:rsidR="00906EB6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911" w:type="dxa"/>
          </w:tcPr>
          <w:p w14:paraId="2B9B9284" w14:textId="6DB756C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2.99 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19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79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60A933B8" w14:textId="0A3410B7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4.1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76A0C20C" w14:textId="3EF1E349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noWrap/>
            <w:hideMark/>
          </w:tcPr>
          <w:p w14:paraId="104130B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59 (-3.11, -2.0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FF579D3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74F5BB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0" w:type="dxa"/>
            <w:noWrap/>
            <w:hideMark/>
          </w:tcPr>
          <w:p w14:paraId="3A7F0B1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22 (-3.55, -2.9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6D982C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7.6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17B6EE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00" w:type="dxa"/>
            <w:noWrap/>
            <w:hideMark/>
          </w:tcPr>
          <w:p w14:paraId="07596C0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97 (-3.25, -2.69)</w:t>
            </w:r>
          </w:p>
        </w:tc>
        <w:tc>
          <w:tcPr>
            <w:tcW w:w="990" w:type="dxa"/>
            <w:noWrap/>
            <w:hideMark/>
          </w:tcPr>
          <w:p w14:paraId="0C913A0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26</w:t>
            </w:r>
          </w:p>
        </w:tc>
      </w:tr>
      <w:tr w:rsidR="00906EB6" w:rsidRPr="00191C0E" w14:paraId="735BDDE8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5E2136DF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</w:tcPr>
          <w:p w14:paraId="54BD6E2E" w14:textId="39EFFA9C" w:rsidR="00906EB6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11" w:type="dxa"/>
          </w:tcPr>
          <w:p w14:paraId="173DDD89" w14:textId="0BE1B35B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8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.06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69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66F591A6" w14:textId="45BEED1D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2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3B42F2BC" w14:textId="4B1E5D7E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  <w:noWrap/>
            <w:hideMark/>
          </w:tcPr>
          <w:p w14:paraId="1266FB74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75 (-3.26, -2.2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3C94CD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C9664D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0" w:type="dxa"/>
            <w:noWrap/>
            <w:hideMark/>
          </w:tcPr>
          <w:p w14:paraId="20A792E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92 (-3.24, -2.6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7BB78FD" w14:textId="77B70989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E1D704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0" w:type="dxa"/>
            <w:noWrap/>
            <w:hideMark/>
          </w:tcPr>
          <w:p w14:paraId="5A6942FC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89 (-3.14, -2.64)</w:t>
            </w:r>
          </w:p>
        </w:tc>
        <w:tc>
          <w:tcPr>
            <w:tcW w:w="990" w:type="dxa"/>
            <w:noWrap/>
            <w:hideMark/>
          </w:tcPr>
          <w:p w14:paraId="133BACA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95</w:t>
            </w:r>
          </w:p>
        </w:tc>
      </w:tr>
      <w:tr w:rsidR="00906EB6" w:rsidRPr="00191C0E" w14:paraId="7ABBD789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265CF98E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</w:tcPr>
          <w:p w14:paraId="22924A3E" w14:textId="69E77D29" w:rsidR="00906EB6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11" w:type="dxa"/>
          </w:tcPr>
          <w:p w14:paraId="5EED2C84" w14:textId="219209E8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2.79 </w:t>
            </w:r>
            <w:r w:rsidR="001C4B1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9</w:t>
            </w:r>
            <w:r w:rsidR="00593B8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60</w:t>
            </w:r>
            <w:r w:rsidR="00593B8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1295FFF4" w14:textId="74DE05E9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3.2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57DE8231" w14:textId="0FD8FE0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0" w:type="dxa"/>
            <w:noWrap/>
            <w:hideMark/>
          </w:tcPr>
          <w:p w14:paraId="0E358831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86 (-3.30, -2.4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6B672FA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.1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065BCF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00" w:type="dxa"/>
            <w:noWrap/>
            <w:hideMark/>
          </w:tcPr>
          <w:p w14:paraId="2A0FD30F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91 (-3.22, -2.6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C20B32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0.2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D869F3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noWrap/>
            <w:hideMark/>
          </w:tcPr>
          <w:p w14:paraId="4095C61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64 (-2.92, -2.37)</w:t>
            </w:r>
          </w:p>
        </w:tc>
        <w:tc>
          <w:tcPr>
            <w:tcW w:w="990" w:type="dxa"/>
            <w:noWrap/>
            <w:hideMark/>
          </w:tcPr>
          <w:p w14:paraId="4CDDF99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.32</w:t>
            </w:r>
          </w:p>
        </w:tc>
      </w:tr>
      <w:tr w:rsidR="00906EB6" w:rsidRPr="00191C0E" w14:paraId="5BBFC4A7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134894E3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1" w:type="dxa"/>
          </w:tcPr>
          <w:p w14:paraId="69B5C505" w14:textId="51BD3EB5" w:rsidR="00906EB6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11" w:type="dxa"/>
          </w:tcPr>
          <w:p w14:paraId="4B995A0A" w14:textId="12F5FBAA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2.57 </w:t>
            </w:r>
            <w:r w:rsidR="00593B8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74</w:t>
            </w:r>
            <w:r w:rsidR="00593B8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4</w:t>
            </w:r>
            <w:r w:rsidR="00593B8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4B7716E4" w14:textId="4B9C039B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9.6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2849484" w14:textId="0EC8E14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134273C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72 (-3.14, -2.3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761763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101B1D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00" w:type="dxa"/>
            <w:noWrap/>
            <w:hideMark/>
          </w:tcPr>
          <w:p w14:paraId="690F667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73 (-3.02, -2.4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EDB688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2450551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0" w:type="dxa"/>
            <w:noWrap/>
            <w:hideMark/>
          </w:tcPr>
          <w:p w14:paraId="7CE9AFD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9 (-2.63, -2.15)</w:t>
            </w:r>
          </w:p>
        </w:tc>
        <w:tc>
          <w:tcPr>
            <w:tcW w:w="990" w:type="dxa"/>
            <w:noWrap/>
            <w:hideMark/>
          </w:tcPr>
          <w:p w14:paraId="2C0BCCE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.91</w:t>
            </w:r>
          </w:p>
        </w:tc>
      </w:tr>
      <w:tr w:rsidR="00906EB6" w:rsidRPr="00191C0E" w14:paraId="757F0145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66E8309A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1" w:type="dxa"/>
          </w:tcPr>
          <w:p w14:paraId="1094505E" w14:textId="3DBFFDB3" w:rsidR="00906EB6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911" w:type="dxa"/>
          </w:tcPr>
          <w:p w14:paraId="3544954C" w14:textId="22112E4F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5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3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30D10FF2" w14:textId="25EC8670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749D8066" w14:textId="3BA4800C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noWrap/>
            <w:hideMark/>
          </w:tcPr>
          <w:p w14:paraId="5953BDF1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67 (-3.04, -2.2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CAAAE2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.1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AE8D63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0" w:type="dxa"/>
            <w:noWrap/>
            <w:hideMark/>
          </w:tcPr>
          <w:p w14:paraId="116E6B6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1 (-2.63, -1.9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41BE29A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3.2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CD11C0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0" w:type="dxa"/>
            <w:noWrap/>
            <w:hideMark/>
          </w:tcPr>
          <w:p w14:paraId="0D2C98C7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24 (-2.48, -2.00)</w:t>
            </w:r>
          </w:p>
        </w:tc>
        <w:tc>
          <w:tcPr>
            <w:tcW w:w="990" w:type="dxa"/>
            <w:noWrap/>
            <w:hideMark/>
          </w:tcPr>
          <w:p w14:paraId="02EDBD2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.66</w:t>
            </w:r>
          </w:p>
        </w:tc>
      </w:tr>
      <w:tr w:rsidR="00906EB6" w:rsidRPr="00191C0E" w14:paraId="04EC7205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2460AE6E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1" w:type="dxa"/>
          </w:tcPr>
          <w:p w14:paraId="331ECB2C" w14:textId="2B0EDB07" w:rsidR="00906EB6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11" w:type="dxa"/>
          </w:tcPr>
          <w:p w14:paraId="05F4841C" w14:textId="1E920ED4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2.27 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45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09</w:t>
            </w:r>
            <w:r w:rsidR="006F2D4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18B926BF" w14:textId="176FA9F5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C106DD5" w14:textId="3C9AC660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0D523CE1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60 (-3.08, -2.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6F63591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.5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E71CD7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00" w:type="dxa"/>
            <w:noWrap/>
            <w:hideMark/>
          </w:tcPr>
          <w:p w14:paraId="7EE5687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4 (-2.64, -2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1E5633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3.4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81C01A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0" w:type="dxa"/>
            <w:noWrap/>
            <w:hideMark/>
          </w:tcPr>
          <w:p w14:paraId="057776BA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8 (-2.33, -1.84)</w:t>
            </w:r>
          </w:p>
        </w:tc>
        <w:tc>
          <w:tcPr>
            <w:tcW w:w="990" w:type="dxa"/>
            <w:noWrap/>
            <w:hideMark/>
          </w:tcPr>
          <w:p w14:paraId="53126D0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15</w:t>
            </w:r>
          </w:p>
        </w:tc>
      </w:tr>
      <w:tr w:rsidR="00906EB6" w:rsidRPr="00191C0E" w14:paraId="0405E903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7DDED532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1" w:type="dxa"/>
          </w:tcPr>
          <w:p w14:paraId="44757789" w14:textId="175510F9" w:rsidR="00906EB6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911" w:type="dxa"/>
          </w:tcPr>
          <w:p w14:paraId="653D04E9" w14:textId="3B3283C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2.27 </w:t>
            </w:r>
            <w:r w:rsidR="00191C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4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10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4AC3388B" w14:textId="4D9D8061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8A5E5E2" w14:textId="15326E6E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14:paraId="3F70FFB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69 (-3.12, -2.2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D0F0FE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5E21DD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noWrap/>
            <w:hideMark/>
          </w:tcPr>
          <w:p w14:paraId="7EA04E05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4 (-2.66, -2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6DE129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9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07B558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0" w:type="dxa"/>
            <w:noWrap/>
            <w:hideMark/>
          </w:tcPr>
          <w:p w14:paraId="468C60B3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5 (-2.26, -1.84)</w:t>
            </w:r>
          </w:p>
        </w:tc>
        <w:tc>
          <w:tcPr>
            <w:tcW w:w="990" w:type="dxa"/>
            <w:noWrap/>
            <w:hideMark/>
          </w:tcPr>
          <w:p w14:paraId="1266924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15</w:t>
            </w:r>
          </w:p>
        </w:tc>
      </w:tr>
      <w:tr w:rsidR="00906EB6" w:rsidRPr="00191C0E" w14:paraId="0E649F1C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71C8D54E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1" w:type="dxa"/>
          </w:tcPr>
          <w:p w14:paraId="612D9C1F" w14:textId="2B023923" w:rsidR="00906EB6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911" w:type="dxa"/>
          </w:tcPr>
          <w:p w14:paraId="589C5087" w14:textId="7B64E740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3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2.0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2DEC763B" w14:textId="46E51E7E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40ABFA89" w14:textId="25905A7F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14:paraId="20B7348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41 (-2.75, -2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F6637C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F77350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0" w:type="dxa"/>
            <w:noWrap/>
            <w:hideMark/>
          </w:tcPr>
          <w:p w14:paraId="1B3AE01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32 (-2.60, -2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CB34D7C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0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5B06F4E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noWrap/>
            <w:hideMark/>
          </w:tcPr>
          <w:p w14:paraId="1CAAD45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96 (-2.19, -1.73)</w:t>
            </w:r>
          </w:p>
        </w:tc>
        <w:tc>
          <w:tcPr>
            <w:tcW w:w="990" w:type="dxa"/>
            <w:noWrap/>
            <w:hideMark/>
          </w:tcPr>
          <w:p w14:paraId="60A0A84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.54</w:t>
            </w:r>
          </w:p>
        </w:tc>
      </w:tr>
      <w:tr w:rsidR="00906EB6" w:rsidRPr="00191C0E" w14:paraId="1033D5DA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4538BD8D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1" w:type="dxa"/>
          </w:tcPr>
          <w:p w14:paraId="3F04FB71" w14:textId="6A7DDC0D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911" w:type="dxa"/>
          </w:tcPr>
          <w:p w14:paraId="3C1EC33E" w14:textId="74B00674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2</w:t>
            </w:r>
            <w:r w:rsidR="00D30C9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5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9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72D4B64E" w14:textId="400E1E57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9.26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CCCB5E5" w14:textId="211D0EFD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446AECB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42 (-2.79, -2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5079F6A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2.1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07B802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00" w:type="dxa"/>
            <w:noWrap/>
            <w:hideMark/>
          </w:tcPr>
          <w:p w14:paraId="3CF0E995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21 (-2.51, -1.9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13DCB8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AB6B29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0" w:type="dxa"/>
            <w:noWrap/>
            <w:hideMark/>
          </w:tcPr>
          <w:p w14:paraId="0DED566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82 (-2.06, -1.58)</w:t>
            </w:r>
          </w:p>
        </w:tc>
        <w:tc>
          <w:tcPr>
            <w:tcW w:w="990" w:type="dxa"/>
            <w:noWrap/>
            <w:hideMark/>
          </w:tcPr>
          <w:p w14:paraId="651921D5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.45</w:t>
            </w:r>
          </w:p>
        </w:tc>
      </w:tr>
      <w:tr w:rsidR="00906EB6" w:rsidRPr="00191C0E" w14:paraId="57EF4692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2F9FCE22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1" w:type="dxa"/>
          </w:tcPr>
          <w:p w14:paraId="3440CB50" w14:textId="1AAB643B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911" w:type="dxa"/>
          </w:tcPr>
          <w:p w14:paraId="01550F1C" w14:textId="3B95D79D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9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76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4ACED0CE" w14:textId="63E841F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0B3C233" w14:textId="3FB62C50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noWrap/>
            <w:hideMark/>
          </w:tcPr>
          <w:p w14:paraId="2B2DDBD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6 (-2.64, -1.6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956D11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2A05C5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hideMark/>
          </w:tcPr>
          <w:p w14:paraId="4D03282E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0 (-2.40, -1.8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D295DD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70258AE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00" w:type="dxa"/>
            <w:noWrap/>
            <w:hideMark/>
          </w:tcPr>
          <w:p w14:paraId="0010AE9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74 (-1.97, -1.52)</w:t>
            </w:r>
          </w:p>
        </w:tc>
        <w:tc>
          <w:tcPr>
            <w:tcW w:w="990" w:type="dxa"/>
            <w:noWrap/>
            <w:hideMark/>
          </w:tcPr>
          <w:p w14:paraId="1B06336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85</w:t>
            </w:r>
          </w:p>
        </w:tc>
      </w:tr>
      <w:tr w:rsidR="00906EB6" w:rsidRPr="00191C0E" w14:paraId="447449F9" w14:textId="77777777" w:rsidTr="00BB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11732715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1" w:type="dxa"/>
          </w:tcPr>
          <w:p w14:paraId="5B497A41" w14:textId="53F3600F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911" w:type="dxa"/>
          </w:tcPr>
          <w:p w14:paraId="59284B71" w14:textId="58AC33C6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7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73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right w:val="single" w:sz="4" w:space="0" w:color="auto"/>
            </w:tcBorders>
          </w:tcPr>
          <w:p w14:paraId="28D4BFD4" w14:textId="2701B08B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5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09AF1485" w14:textId="2D080C83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0" w:type="dxa"/>
            <w:noWrap/>
            <w:hideMark/>
          </w:tcPr>
          <w:p w14:paraId="1CB2D52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27 (-2.69, -1.8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3A84B2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A57048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noWrap/>
            <w:hideMark/>
          </w:tcPr>
          <w:p w14:paraId="3755C38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95 (-2.26, -1.6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03BD28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207C0B5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0" w:type="dxa"/>
            <w:noWrap/>
            <w:hideMark/>
          </w:tcPr>
          <w:p w14:paraId="3E78C6C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71 (-1.93, -1.49)</w:t>
            </w:r>
          </w:p>
        </w:tc>
        <w:tc>
          <w:tcPr>
            <w:tcW w:w="990" w:type="dxa"/>
            <w:noWrap/>
            <w:hideMark/>
          </w:tcPr>
          <w:p w14:paraId="3A6EB721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86</w:t>
            </w:r>
          </w:p>
        </w:tc>
      </w:tr>
      <w:tr w:rsidR="00906EB6" w:rsidRPr="00191C0E" w14:paraId="20D30EBB" w14:textId="77777777" w:rsidTr="00BB24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bottom w:val="single" w:sz="4" w:space="0" w:color="auto"/>
            </w:tcBorders>
            <w:noWrap/>
            <w:hideMark/>
          </w:tcPr>
          <w:p w14:paraId="3C46BF42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05B1E87E" w14:textId="06BA2B1C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559C12CB" w14:textId="56FA4C4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 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74</w:t>
            </w:r>
            <w:r w:rsid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14:paraId="659C7044" w14:textId="21BFE322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240CBD" w14:textId="1366B0E1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5F096641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9 (-2.55, -1.84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4C34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.10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E43CC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43FD85A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02 (-2.32, -1.73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D10D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7BD24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5B3F0DC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67 (-1.89, -1.4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CFFEA7A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8</w:t>
            </w:r>
          </w:p>
        </w:tc>
      </w:tr>
    </w:tbl>
    <w:p w14:paraId="18B34F31" w14:textId="77777777" w:rsidR="00DC47ED" w:rsidRDefault="00DC47ED" w:rsidP="00096CCD">
      <w:pPr>
        <w:rPr>
          <w:rFonts w:ascii="Calibri" w:eastAsia="Times New Roman" w:hAnsi="Calibri" w:cs="Calibri"/>
          <w:b/>
          <w:color w:val="000000"/>
          <w:sz w:val="22"/>
          <w:szCs w:val="22"/>
        </w:rPr>
      </w:pPr>
    </w:p>
    <w:p w14:paraId="2222A61D" w14:textId="19379A46" w:rsidR="009F4E40" w:rsidRPr="00957661" w:rsidRDefault="009F4E40" w:rsidP="009F4E40">
      <w:pPr>
        <w:rPr>
          <w:rFonts w:asciiTheme="majorHAnsi" w:eastAsia="Times New Roman" w:hAnsiTheme="majorHAnsi" w:cstheme="majorHAnsi"/>
          <w:color w:val="000000"/>
          <w:sz w:val="20"/>
          <w:szCs w:val="15"/>
        </w:rPr>
      </w:pPr>
      <w:r w:rsidRPr="00957661">
        <w:rPr>
          <w:rFonts w:asciiTheme="majorHAnsi" w:eastAsia="Times New Roman" w:hAnsiTheme="majorHAnsi" w:cstheme="majorHAnsi"/>
          <w:color w:val="000000"/>
          <w:sz w:val="20"/>
          <w:szCs w:val="15"/>
        </w:rPr>
        <w:t>ART: antiretroviral therapy</w:t>
      </w:r>
      <w:r w:rsidR="00957661" w:rsidRPr="00957661">
        <w:rPr>
          <w:rFonts w:asciiTheme="majorHAnsi" w:eastAsia="Times New Roman" w:hAnsiTheme="majorHAnsi" w:cstheme="majorHAnsi"/>
          <w:color w:val="000000"/>
          <w:sz w:val="20"/>
          <w:szCs w:val="15"/>
        </w:rPr>
        <w:t>, CI: confidence interval</w:t>
      </w:r>
      <w:r w:rsidR="007D05B9">
        <w:rPr>
          <w:rFonts w:asciiTheme="majorHAnsi" w:eastAsia="Times New Roman" w:hAnsiTheme="majorHAnsi" w:cstheme="majorHAnsi"/>
          <w:color w:val="000000"/>
          <w:sz w:val="20"/>
          <w:szCs w:val="15"/>
        </w:rPr>
        <w:t>, S</w:t>
      </w:r>
      <w:r w:rsidR="007D05B9" w:rsidRPr="007D05B9">
        <w:rPr>
          <w:rFonts w:asciiTheme="majorHAnsi" w:eastAsia="Times New Roman" w:hAnsiTheme="majorHAnsi" w:cstheme="majorHAnsi"/>
          <w:color w:val="000000"/>
          <w:sz w:val="20"/>
          <w:szCs w:val="15"/>
        </w:rPr>
        <w:t>tunted: height-for-age Z-score less than -2</w:t>
      </w:r>
    </w:p>
    <w:p w14:paraId="24ADE865" w14:textId="3EB92429" w:rsidR="00DC47ED" w:rsidRDefault="00DC47ED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br w:type="page"/>
      </w:r>
    </w:p>
    <w:p w14:paraId="635AF150" w14:textId="059DD083" w:rsidR="00DC47ED" w:rsidRDefault="00DC47ED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lastRenderedPageBreak/>
        <w:t xml:space="preserve">Supplementary Table </w:t>
      </w:r>
      <w:r w:rsidR="00886CE5">
        <w:rPr>
          <w:rFonts w:ascii="Calibri" w:eastAsia="Times New Roman" w:hAnsi="Calibri" w:cs="Calibri"/>
          <w:b/>
          <w:color w:val="000000"/>
          <w:sz w:val="22"/>
          <w:szCs w:val="22"/>
        </w:rPr>
        <w:t>3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. Weight-for-age z scores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after ART initiation, </w:t>
      </w:r>
      <w:r w:rsidR="00E63F50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overall and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tratified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by age at ART initiation</w:t>
      </w:r>
    </w:p>
    <w:tbl>
      <w:tblPr>
        <w:tblStyle w:val="PlainTable3"/>
        <w:tblW w:w="1357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92"/>
        <w:gridCol w:w="540"/>
        <w:gridCol w:w="1800"/>
        <w:gridCol w:w="810"/>
        <w:gridCol w:w="540"/>
        <w:gridCol w:w="1800"/>
        <w:gridCol w:w="810"/>
        <w:gridCol w:w="540"/>
        <w:gridCol w:w="1800"/>
        <w:gridCol w:w="810"/>
        <w:gridCol w:w="540"/>
        <w:gridCol w:w="1956"/>
        <w:gridCol w:w="834"/>
      </w:tblGrid>
      <w:tr w:rsidR="00906EB6" w:rsidRPr="00191C0E" w14:paraId="1EC0BB3C" w14:textId="77777777" w:rsidTr="006A1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075BE" w14:textId="3AEDB203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Month on </w:t>
            </w:r>
            <w:r w:rsidRPr="00906EB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17024A6" w14:textId="315393A5" w:rsidR="00906EB6" w:rsidRPr="0053748B" w:rsidRDefault="00906EB6" w:rsidP="00906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ll </w:t>
            </w:r>
            <w:r w:rsidR="005C258D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FD72" w14:textId="26B0A329" w:rsidR="00906EB6" w:rsidRPr="0053748B" w:rsidRDefault="00906EB6" w:rsidP="00906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1</w:t>
            </w: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4EF55" w14:textId="7C7807C8" w:rsidR="00906EB6" w:rsidRPr="0053748B" w:rsidRDefault="00906EB6" w:rsidP="00906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1 to &lt;2 year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89E5F73" w14:textId="68450039" w:rsidR="00906EB6" w:rsidRPr="0053748B" w:rsidRDefault="00906EB6" w:rsidP="00906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2 to 5 years</w:t>
            </w:r>
          </w:p>
        </w:tc>
      </w:tr>
      <w:tr w:rsidR="00986ABB" w:rsidRPr="00191C0E" w14:paraId="63715CFC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BBB52" w14:textId="2740C2D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E9E3FF" w14:textId="32D4CD48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DC8C45" w14:textId="3816604A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166F2211" w14:textId="77777777" w:rsidR="00906EB6" w:rsidRPr="002B189E" w:rsidRDefault="00906EB6" w:rsidP="006A15DB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nder-</w:t>
            </w:r>
          </w:p>
          <w:p w14:paraId="20CF010E" w14:textId="407AAEDB" w:rsidR="00906EB6" w:rsidRPr="0053748B" w:rsidRDefault="00906EB6" w:rsidP="006A15DB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B189E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weight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E206B" w14:textId="1155BA0B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1E645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58" w:type="dxa"/>
            </w:tcMar>
            <w:hideMark/>
          </w:tcPr>
          <w:p w14:paraId="71C3339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nder-</w:t>
            </w:r>
          </w:p>
          <w:p w14:paraId="61FD262A" w14:textId="27C954B4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weight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E060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B170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58" w:type="dxa"/>
            </w:tcMar>
            <w:hideMark/>
          </w:tcPr>
          <w:p w14:paraId="621F86D7" w14:textId="0C62C1B4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nder-weight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4C68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C16D3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875268" w14:textId="10CAC8DE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nder-weight %</w:t>
            </w:r>
          </w:p>
        </w:tc>
      </w:tr>
      <w:tr w:rsidR="00E9185E" w:rsidRPr="00191C0E" w14:paraId="47D9F803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top w:val="single" w:sz="4" w:space="0" w:color="auto"/>
            </w:tcBorders>
            <w:noWrap/>
            <w:hideMark/>
          </w:tcPr>
          <w:p w14:paraId="0F091D78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D600E02" w14:textId="0E2446EC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B4D803A" w14:textId="55A4AD20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83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0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6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29285C1" w14:textId="3E92CB34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BC49FA" w14:textId="18C3975D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16EDD4E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6 (-1.68, -0.84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52CB8F4" w14:textId="662CA5E6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C0244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93CCE7A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2.14 (-2.41, -1.87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C9DC8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1D5E4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hideMark/>
          </w:tcPr>
          <w:p w14:paraId="0CB7086A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80 (-2.02, -1.58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64CA8194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46</w:t>
            </w:r>
          </w:p>
        </w:tc>
      </w:tr>
      <w:tr w:rsidR="00E9185E" w:rsidRPr="00191C0E" w14:paraId="0FC0343D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100C5E7D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540882FC" w14:textId="2CCF8B1E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00" w:type="dxa"/>
          </w:tcPr>
          <w:p w14:paraId="53EF8E26" w14:textId="53098367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4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64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33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36E794D" w14:textId="2BD2B753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7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5919B41" w14:textId="74B65F2F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noWrap/>
            <w:hideMark/>
          </w:tcPr>
          <w:p w14:paraId="7DFDEF2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0 (-1.71, -0.9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1CC32D0" w14:textId="4BC387C4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1C61D6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00" w:type="dxa"/>
            <w:noWrap/>
            <w:hideMark/>
          </w:tcPr>
          <w:p w14:paraId="0863732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66 (-1.92, -1.4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6A4489F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26E6FF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956" w:type="dxa"/>
            <w:noWrap/>
            <w:hideMark/>
          </w:tcPr>
          <w:p w14:paraId="41C98A3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42 (-1.63, -1.21)</w:t>
            </w:r>
          </w:p>
        </w:tc>
        <w:tc>
          <w:tcPr>
            <w:tcW w:w="834" w:type="dxa"/>
            <w:noWrap/>
            <w:hideMark/>
          </w:tcPr>
          <w:p w14:paraId="6BC8C1D0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42</w:t>
            </w:r>
          </w:p>
        </w:tc>
      </w:tr>
      <w:tr w:rsidR="00E9185E" w:rsidRPr="00191C0E" w14:paraId="72EB4443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5BA0BC62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14:paraId="65DA0558" w14:textId="1C3B966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800" w:type="dxa"/>
          </w:tcPr>
          <w:p w14:paraId="7A925DAA" w14:textId="43CA6540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5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2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095C88C" w14:textId="2F4B65A7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067EC98" w14:textId="01D12C1B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14:paraId="6DEC59C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7 (-1.47, -0.68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F3C5FD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A347D9C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noWrap/>
            <w:hideMark/>
          </w:tcPr>
          <w:p w14:paraId="7AC3BBB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9 (-1.64, -1.1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205207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9BC407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56" w:type="dxa"/>
            <w:noWrap/>
            <w:hideMark/>
          </w:tcPr>
          <w:p w14:paraId="2602D68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53 (-1.74, -1.32)</w:t>
            </w:r>
          </w:p>
        </w:tc>
        <w:tc>
          <w:tcPr>
            <w:tcW w:w="834" w:type="dxa"/>
            <w:noWrap/>
            <w:hideMark/>
          </w:tcPr>
          <w:p w14:paraId="55ECA7B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48</w:t>
            </w:r>
          </w:p>
        </w:tc>
      </w:tr>
      <w:tr w:rsidR="00E9185E" w:rsidRPr="00191C0E" w14:paraId="778542C8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46A6B94C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14:paraId="45BD8D7A" w14:textId="1567FEA5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00" w:type="dxa"/>
          </w:tcPr>
          <w:p w14:paraId="0E2FB611" w14:textId="1FAE505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1.18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232790A" w14:textId="1613B088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51F754D" w14:textId="77CBD836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noWrap/>
            <w:hideMark/>
          </w:tcPr>
          <w:p w14:paraId="22E3B28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8 (-1.45, -0.7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445080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751378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hideMark/>
          </w:tcPr>
          <w:p w14:paraId="41CCFB9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5 (-1.50, -1.0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6FDD4BE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7B62B5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56" w:type="dxa"/>
            <w:noWrap/>
            <w:hideMark/>
          </w:tcPr>
          <w:p w14:paraId="42A9B8F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8 (-1.41, -0.95)</w:t>
            </w:r>
          </w:p>
        </w:tc>
        <w:tc>
          <w:tcPr>
            <w:tcW w:w="834" w:type="dxa"/>
            <w:noWrap/>
            <w:hideMark/>
          </w:tcPr>
          <w:p w14:paraId="042AC2F1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96</w:t>
            </w:r>
          </w:p>
        </w:tc>
      </w:tr>
      <w:tr w:rsidR="00E9185E" w:rsidRPr="00191C0E" w14:paraId="63494F76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4E5FEB71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1ECCAB0E" w14:textId="08FB15E9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00" w:type="dxa"/>
          </w:tcPr>
          <w:p w14:paraId="5F5E5345" w14:textId="7F0BB4E2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B05C72B" w14:textId="301F49BB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0D82065" w14:textId="274346F4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  <w:noWrap/>
            <w:hideMark/>
          </w:tcPr>
          <w:p w14:paraId="0E5FB47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3 (-1.47, -0.7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0899D5D4" w14:textId="50F969EA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0ACCEC8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00" w:type="dxa"/>
            <w:noWrap/>
            <w:hideMark/>
          </w:tcPr>
          <w:p w14:paraId="50857AF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8 (-1.43, -0.9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BCA3071" w14:textId="2561ECBD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6B11E1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56" w:type="dxa"/>
            <w:noWrap/>
            <w:hideMark/>
          </w:tcPr>
          <w:p w14:paraId="53DB42CC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4 (-1.44, -1.04)</w:t>
            </w:r>
          </w:p>
        </w:tc>
        <w:tc>
          <w:tcPr>
            <w:tcW w:w="834" w:type="dxa"/>
            <w:noWrap/>
            <w:hideMark/>
          </w:tcPr>
          <w:p w14:paraId="1D9E7709" w14:textId="4CDB3DC5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</w:t>
            </w:r>
            <w:r w:rsidR="008F1A7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</w:t>
            </w:r>
          </w:p>
        </w:tc>
      </w:tr>
      <w:tr w:rsidR="00E9185E" w:rsidRPr="00191C0E" w14:paraId="124815AF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0E7A4EBE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</w:tcPr>
          <w:p w14:paraId="0C1A0BB4" w14:textId="4F58713F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00" w:type="dxa"/>
          </w:tcPr>
          <w:p w14:paraId="35D74F93" w14:textId="5F3BF5A6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1.14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9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F131E1" w14:textId="0204F550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52B7F95" w14:textId="65EF2F29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00" w:type="dxa"/>
            <w:noWrap/>
            <w:hideMark/>
          </w:tcPr>
          <w:p w14:paraId="70CA1F37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1 (-1.45, -0.7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51C61A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CDA9057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0" w:type="dxa"/>
            <w:noWrap/>
            <w:hideMark/>
          </w:tcPr>
          <w:p w14:paraId="67E0498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0 (-1.39, -0.8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2726816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A0FE0DF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56" w:type="dxa"/>
            <w:noWrap/>
            <w:hideMark/>
          </w:tcPr>
          <w:p w14:paraId="6E328C6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9 (-1.39, -0.99)</w:t>
            </w:r>
          </w:p>
        </w:tc>
        <w:tc>
          <w:tcPr>
            <w:tcW w:w="834" w:type="dxa"/>
            <w:noWrap/>
            <w:hideMark/>
          </w:tcPr>
          <w:p w14:paraId="2441FB0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47</w:t>
            </w:r>
          </w:p>
        </w:tc>
      </w:tr>
      <w:tr w:rsidR="00E9185E" w:rsidRPr="00191C0E" w14:paraId="3D2CE882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7274A1C1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6C6DE5BC" w14:textId="3A67DD05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00" w:type="dxa"/>
          </w:tcPr>
          <w:p w14:paraId="4C5EA372" w14:textId="2DC11A6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7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98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7551639" w14:textId="0BB2A6A1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F6E5861" w14:textId="5493DB68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4741776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0 (-1.30, -0.7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358E6F21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44A0E1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0" w:type="dxa"/>
            <w:noWrap/>
            <w:hideMark/>
          </w:tcPr>
          <w:p w14:paraId="180C7988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4 (-1.30, -0.7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319F07B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CF7988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56" w:type="dxa"/>
            <w:noWrap/>
            <w:hideMark/>
          </w:tcPr>
          <w:p w14:paraId="01A32A7E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5 (-1.47, -1.03)</w:t>
            </w:r>
          </w:p>
        </w:tc>
        <w:tc>
          <w:tcPr>
            <w:tcW w:w="834" w:type="dxa"/>
            <w:noWrap/>
            <w:hideMark/>
          </w:tcPr>
          <w:p w14:paraId="6BA1E722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43</w:t>
            </w:r>
          </w:p>
        </w:tc>
      </w:tr>
      <w:tr w:rsidR="00E9185E" w:rsidRPr="00191C0E" w14:paraId="3217EC31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7EE08A7B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</w:tcPr>
          <w:p w14:paraId="1FAB1801" w14:textId="42C7C748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00" w:type="dxa"/>
          </w:tcPr>
          <w:p w14:paraId="322B407E" w14:textId="7D162B58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8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</w:t>
            </w:r>
            <w:r w:rsidR="00E9185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7328BD" w14:textId="7EF87CB8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72D86ED" w14:textId="01B61C95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14:paraId="789DD77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3 (-1.57, -0.8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A60A263" w14:textId="7A5C743C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</w:t>
            </w:r>
            <w:r w:rsid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84290FF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noWrap/>
            <w:hideMark/>
          </w:tcPr>
          <w:p w14:paraId="3CC16918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8 (-1.39, -0.7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62E98B1E" w14:textId="11BCD87B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48AF017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56" w:type="dxa"/>
            <w:noWrap/>
            <w:hideMark/>
          </w:tcPr>
          <w:p w14:paraId="5129754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3 (-1.53, -1.13)</w:t>
            </w:r>
          </w:p>
        </w:tc>
        <w:tc>
          <w:tcPr>
            <w:tcW w:w="834" w:type="dxa"/>
            <w:noWrap/>
            <w:hideMark/>
          </w:tcPr>
          <w:p w14:paraId="3E85E7B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44</w:t>
            </w:r>
          </w:p>
        </w:tc>
      </w:tr>
      <w:tr w:rsidR="00E9185E" w:rsidRPr="00191C0E" w14:paraId="2B0C2035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5ACCE5EC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</w:tcPr>
          <w:p w14:paraId="4D3CCBAD" w14:textId="7377878A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00" w:type="dxa"/>
          </w:tcPr>
          <w:p w14:paraId="5E8D5B6F" w14:textId="2799A4C7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8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05BCD2D" w14:textId="55596611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19D6B93" w14:textId="14B8608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0F349BE8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7 (-1.43, -0.7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704DBAEB" w14:textId="15C28E22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</w:t>
            </w:r>
            <w:r w:rsid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108B21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00" w:type="dxa"/>
            <w:noWrap/>
            <w:hideMark/>
          </w:tcPr>
          <w:p w14:paraId="75A4B6A7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6 (-1.40, -0.9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B001B94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E2EE0CB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56" w:type="dxa"/>
            <w:noWrap/>
            <w:hideMark/>
          </w:tcPr>
          <w:p w14:paraId="4772B864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7 (-1.36, -0.98)</w:t>
            </w:r>
          </w:p>
        </w:tc>
        <w:tc>
          <w:tcPr>
            <w:tcW w:w="834" w:type="dxa"/>
            <w:noWrap/>
            <w:hideMark/>
          </w:tcPr>
          <w:p w14:paraId="1718BCB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5</w:t>
            </w:r>
          </w:p>
        </w:tc>
      </w:tr>
      <w:tr w:rsidR="00E9185E" w:rsidRPr="00191C0E" w14:paraId="33C4A1CA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0B3C4A6E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14:paraId="71981665" w14:textId="2934A97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00" w:type="dxa"/>
          </w:tcPr>
          <w:p w14:paraId="6379B600" w14:textId="5DEE8CA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47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17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1582ECE" w14:textId="1171A2F4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30001C7" w14:textId="499196EF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14:paraId="52510263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6 (-1.62, -0.9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08D57AAB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0CF986A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0" w:type="dxa"/>
            <w:noWrap/>
            <w:hideMark/>
          </w:tcPr>
          <w:p w14:paraId="3716C70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8 (-1.54, -1.0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7FDDBA3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83EE75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56" w:type="dxa"/>
            <w:noWrap/>
            <w:hideMark/>
          </w:tcPr>
          <w:p w14:paraId="203ECAF5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7 (-1.59, -1.16)</w:t>
            </w:r>
          </w:p>
        </w:tc>
        <w:tc>
          <w:tcPr>
            <w:tcW w:w="834" w:type="dxa"/>
            <w:noWrap/>
            <w:hideMark/>
          </w:tcPr>
          <w:p w14:paraId="23FCC956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83</w:t>
            </w:r>
          </w:p>
        </w:tc>
      </w:tr>
      <w:tr w:rsidR="00E9185E" w:rsidRPr="00191C0E" w14:paraId="440FD376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197F890B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14:paraId="02A19069" w14:textId="56148F27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00" w:type="dxa"/>
          </w:tcPr>
          <w:p w14:paraId="19E60C76" w14:textId="1F2F3105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2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6EE3BF" w14:textId="0C3BA283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CB9297C" w14:textId="773A878B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</w:tcPr>
          <w:p w14:paraId="7679669D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6 (-1.45, -0.6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A629CC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42669C6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00" w:type="dxa"/>
            <w:noWrap/>
            <w:hideMark/>
          </w:tcPr>
          <w:p w14:paraId="70B489B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3 (-1.60, -1.0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914724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070A8D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56" w:type="dxa"/>
            <w:noWrap/>
            <w:hideMark/>
          </w:tcPr>
          <w:p w14:paraId="7D0A2FE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1 (-1.30, -0.92)</w:t>
            </w:r>
          </w:p>
        </w:tc>
        <w:tc>
          <w:tcPr>
            <w:tcW w:w="834" w:type="dxa"/>
            <w:noWrap/>
            <w:hideMark/>
          </w:tcPr>
          <w:p w14:paraId="0ADC64B3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.55</w:t>
            </w:r>
          </w:p>
        </w:tc>
      </w:tr>
      <w:tr w:rsidR="00E9185E" w:rsidRPr="00191C0E" w14:paraId="3AC04F54" w14:textId="77777777" w:rsidTr="006A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14:paraId="2E3024B1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14:paraId="5E2560B3" w14:textId="2FE6489C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00" w:type="dxa"/>
          </w:tcPr>
          <w:p w14:paraId="16FCFC48" w14:textId="41928F74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-1.24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9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2F3B2F7" w14:textId="7626C2C7" w:rsidR="00906EB6" w:rsidRPr="0053748B" w:rsidRDefault="00805BA5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7FC7771" w14:textId="6303C6EF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14:paraId="7B7ED50E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1 (-1.68, -0.9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BC0845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3A1694D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52518032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6 (-1.39, -0.9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BAFD41C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368F6C3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56" w:type="dxa"/>
            <w:noWrap/>
            <w:hideMark/>
          </w:tcPr>
          <w:p w14:paraId="2CCF6059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7 (-1.50, -1.05)</w:t>
            </w:r>
          </w:p>
        </w:tc>
        <w:tc>
          <w:tcPr>
            <w:tcW w:w="834" w:type="dxa"/>
            <w:noWrap/>
            <w:hideMark/>
          </w:tcPr>
          <w:p w14:paraId="2AAFF114" w14:textId="77777777" w:rsidR="00906EB6" w:rsidRPr="0053748B" w:rsidRDefault="00906EB6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94</w:t>
            </w:r>
          </w:p>
        </w:tc>
      </w:tr>
      <w:tr w:rsidR="00E9185E" w:rsidRPr="00191C0E" w14:paraId="18E87E96" w14:textId="77777777" w:rsidTr="006A15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bottom w:val="single" w:sz="4" w:space="0" w:color="auto"/>
            </w:tcBorders>
            <w:noWrap/>
            <w:hideMark/>
          </w:tcPr>
          <w:p w14:paraId="7EB012CB" w14:textId="77777777" w:rsidR="00906EB6" w:rsidRPr="0053748B" w:rsidRDefault="00906EB6" w:rsidP="00906EB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D8B8FA" w14:textId="1C766F73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F37C19" w14:textId="09ED0AF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1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,</w:t>
            </w:r>
            <w:r w:rsidRPr="00805BA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-1.02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1C67A202" w14:textId="4183477F" w:rsidR="00906EB6" w:rsidRPr="0053748B" w:rsidRDefault="00805BA5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CDE850" w14:textId="25F3FE18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4D56149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02 (-1.39, -0.66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FA76F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A7465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6421235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0 (-1.43, -0.98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1413C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F08DA9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hideMark/>
          </w:tcPr>
          <w:p w14:paraId="7E7777B0" w14:textId="77777777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1.22 (-1.44, -1.0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14:paraId="48379F56" w14:textId="3F87F1BF" w:rsidR="00906EB6" w:rsidRPr="0053748B" w:rsidRDefault="00906EB6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.</w:t>
            </w:r>
            <w:r w:rsidR="008F1A7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</w:t>
            </w:r>
          </w:p>
        </w:tc>
      </w:tr>
    </w:tbl>
    <w:p w14:paraId="143E54FA" w14:textId="77777777" w:rsidR="009F4E40" w:rsidRDefault="009F4E40" w:rsidP="009F4E40">
      <w:pPr>
        <w:rPr>
          <w:rFonts w:ascii="Calibri" w:eastAsia="Times New Roman" w:hAnsi="Calibri" w:cs="Calibri"/>
          <w:b/>
          <w:color w:val="000000"/>
          <w:sz w:val="22"/>
          <w:szCs w:val="22"/>
        </w:rPr>
      </w:pPr>
    </w:p>
    <w:p w14:paraId="3D4DE1BE" w14:textId="1684A74A" w:rsidR="00957661" w:rsidRPr="00957661" w:rsidRDefault="00957661" w:rsidP="00957661">
      <w:pPr>
        <w:rPr>
          <w:rFonts w:asciiTheme="majorHAnsi" w:eastAsia="Times New Roman" w:hAnsiTheme="majorHAnsi" w:cstheme="majorHAnsi"/>
          <w:color w:val="000000"/>
          <w:sz w:val="20"/>
          <w:szCs w:val="15"/>
        </w:rPr>
      </w:pPr>
      <w:r w:rsidRPr="00957661">
        <w:rPr>
          <w:rFonts w:asciiTheme="majorHAnsi" w:eastAsia="Times New Roman" w:hAnsiTheme="majorHAnsi" w:cstheme="majorHAnsi"/>
          <w:color w:val="000000"/>
          <w:sz w:val="20"/>
          <w:szCs w:val="15"/>
        </w:rPr>
        <w:t>ART: antiretroviral therapy, CI: confidence interval</w:t>
      </w:r>
      <w:r w:rsidR="007D05B9">
        <w:rPr>
          <w:rFonts w:asciiTheme="majorHAnsi" w:eastAsia="Times New Roman" w:hAnsiTheme="majorHAnsi" w:cstheme="majorHAnsi"/>
          <w:color w:val="000000"/>
          <w:sz w:val="20"/>
          <w:szCs w:val="15"/>
        </w:rPr>
        <w:t xml:space="preserve">, </w:t>
      </w:r>
      <w:r w:rsidR="007D05B9" w:rsidRPr="007D05B9">
        <w:rPr>
          <w:rFonts w:asciiTheme="majorHAnsi" w:eastAsia="Times New Roman" w:hAnsiTheme="majorHAnsi" w:cstheme="majorHAnsi"/>
          <w:color w:val="000000"/>
          <w:sz w:val="20"/>
          <w:szCs w:val="15"/>
        </w:rPr>
        <w:t>Underweight: Weight-for-age Z-score less than -2</w:t>
      </w:r>
    </w:p>
    <w:p w14:paraId="2BEFD8F3" w14:textId="77777777" w:rsidR="009F4E40" w:rsidRDefault="009F4E40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</w:p>
    <w:p w14:paraId="023C7F77" w14:textId="77777777" w:rsidR="00D93FBA" w:rsidRDefault="00D93FBA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br w:type="page"/>
      </w:r>
    </w:p>
    <w:p w14:paraId="5F2E7C6D" w14:textId="077596A2" w:rsidR="008C70C4" w:rsidRDefault="00D93FBA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lastRenderedPageBreak/>
        <w:t xml:space="preserve">Supplementary Table </w:t>
      </w:r>
      <w:r w:rsidR="00886CE5">
        <w:rPr>
          <w:rFonts w:ascii="Calibri" w:eastAsia="Times New Roman" w:hAnsi="Calibri" w:cs="Calibri"/>
          <w:b/>
          <w:color w:val="000000"/>
          <w:sz w:val="22"/>
          <w:szCs w:val="22"/>
        </w:rPr>
        <w:t>4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. CD4</w:t>
      </w:r>
      <w:r w:rsidR="00E63F50">
        <w:rPr>
          <w:rFonts w:ascii="Calibri" w:eastAsia="Times New Roman" w:hAnsi="Calibri" w:cs="Calibri"/>
          <w:b/>
          <w:color w:val="000000"/>
          <w:sz w:val="22"/>
          <w:szCs w:val="22"/>
        </w:rPr>
        <w:t>+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T-cell percentage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after ART initiation, </w:t>
      </w:r>
      <w:r w:rsidR="00E63F50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overall and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tratified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by age at ART initiation</w:t>
      </w:r>
    </w:p>
    <w:tbl>
      <w:tblPr>
        <w:tblStyle w:val="PlainTable3"/>
        <w:tblW w:w="136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02"/>
        <w:gridCol w:w="540"/>
        <w:gridCol w:w="1800"/>
        <w:gridCol w:w="900"/>
        <w:gridCol w:w="450"/>
        <w:gridCol w:w="1890"/>
        <w:gridCol w:w="990"/>
        <w:gridCol w:w="540"/>
        <w:gridCol w:w="1710"/>
        <w:gridCol w:w="900"/>
        <w:gridCol w:w="540"/>
        <w:gridCol w:w="1800"/>
        <w:gridCol w:w="918"/>
      </w:tblGrid>
      <w:tr w:rsidR="00137D59" w:rsidRPr="0053748B" w14:paraId="04E21E76" w14:textId="77777777" w:rsidTr="00A97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2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D969306" w14:textId="349EA28A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Month on </w:t>
            </w:r>
            <w:r w:rsidRPr="00137D59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31F9CC8" w14:textId="77777777" w:rsidR="00137D59" w:rsidRPr="0053748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3D4D35B" w14:textId="7CD2270D" w:rsidR="00137D59" w:rsidRPr="0053748B" w:rsidRDefault="005C258D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ll ages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F42F52C" w14:textId="25B1DF6B" w:rsidR="00137D59" w:rsidRPr="0053748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92FA96" w14:textId="3527B476" w:rsidR="00137D59" w:rsidRPr="0053748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&lt;1</w:t>
            </w: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A4292D" w14:textId="570E58E5" w:rsidR="00137D59" w:rsidRPr="0053748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1 to &lt;2 years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CC97A3" w14:textId="16014DBE" w:rsidR="00137D59" w:rsidRPr="0053748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2 to 5 years</w:t>
            </w:r>
          </w:p>
        </w:tc>
      </w:tr>
      <w:tr w:rsidR="00A979DC" w:rsidRPr="00191C0E" w14:paraId="080AE0F9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1B74AF6" w14:textId="4C106A57" w:rsidR="00137D59" w:rsidRPr="0053748B" w:rsidRDefault="00137D59" w:rsidP="00137D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262FEA4" w14:textId="076F5FF9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617E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361F4E1" w14:textId="698D6F08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617E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53722B" w14:textId="7DA671B5" w:rsidR="00137D59" w:rsidRPr="00A979DC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everely immune deficient %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C3C51E" w14:textId="3547AA0D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324E1B" w14:textId="61549658" w:rsidR="00660057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346DCC37" w14:textId="07E06FEB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403C49" w14:textId="13FB21DF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everely immune deficient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55A25A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28D782" w14:textId="051894D9" w:rsidR="00660057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2A42047A" w14:textId="374D28F4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B2957D" w14:textId="5590F6C0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evere</w:t>
            </w:r>
            <w:r w:rsidR="00660057"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ly</w:t>
            </w: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60057"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i</w:t>
            </w: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mun</w:t>
            </w:r>
            <w:r w:rsidR="00660057"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e </w:t>
            </w: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eficient</w:t>
            </w:r>
            <w:r w:rsidR="00660057"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1DACBB" w14:textId="1FD15078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B2CFC5" w14:textId="1B130B5F" w:rsidR="00660057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3C787759" w14:textId="01C6B24C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875D15" w14:textId="65C6F5F7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979D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everely immune deficient %</w:t>
            </w:r>
          </w:p>
        </w:tc>
      </w:tr>
      <w:tr w:rsidR="00660057" w:rsidRPr="00191C0E" w14:paraId="77803430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4656B21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8DEF2FF" w14:textId="0B0E4A77" w:rsidR="00137D59" w:rsidRPr="0053748B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E1EDF6B" w14:textId="20E7F9BC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49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.4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5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5C8C969" w14:textId="4953F141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.0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1CB8D14" w14:textId="7AE4C790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58F02C07" w14:textId="2180FA64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34 (19.65, 25.03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0D5FABD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C00D13D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6681449" w14:textId="65F567F6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07 (18.40, 21.74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1DF0991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.4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47EB960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C9A461C" w14:textId="6968BC3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.56 (16.07, 19.05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580566C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64</w:t>
            </w:r>
          </w:p>
        </w:tc>
      </w:tr>
      <w:tr w:rsidR="00A979DC" w:rsidRPr="00191C0E" w14:paraId="0EF348FD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0C5F162B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7B43DC7A" w14:textId="060B8AB9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0BFB93E2" w14:textId="773E4110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5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30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A6E775A" w14:textId="6E4CEA90" w:rsidR="00660057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6E2257F" w14:textId="6E944D82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1CC5439E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38 (27.27, 33.4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56BFCD0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7287994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06CCF0EB" w14:textId="7F193348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85 (28.07, 31.6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F432C27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F01CAA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12C76313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86 (26.89, 30.82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0630888D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.28</w:t>
            </w:r>
          </w:p>
        </w:tc>
      </w:tr>
      <w:tr w:rsidR="00A979DC" w:rsidRPr="00191C0E" w14:paraId="0D63817F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2643DB7E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6BF0B71C" w14:textId="73A6E8F5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50B7A306" w14:textId="46CEBA6D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3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330E4C" w14:textId="76A502FA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448327D" w14:textId="11227D71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30C5A45A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96 (28.14, 35.7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93EDA5A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B4B7760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492F7F0F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98 (30.13, 33.8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E2A2C8E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2FC0FB6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4AF3A7F0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16 (29.44, 32.89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007E6E8B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.12</w:t>
            </w:r>
          </w:p>
        </w:tc>
      </w:tr>
      <w:tr w:rsidR="00A979DC" w:rsidRPr="00191C0E" w14:paraId="2264E883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3D6BA50D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5F790D32" w14:textId="684421A7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340D64EE" w14:textId="4A9DA3B1" w:rsidR="00660057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3.3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2.00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4.6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6899374" w14:textId="1FCFD2DF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5A7C6BD" w14:textId="457D649C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70802F1A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94 (30.72, 37.1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09BEE9D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91D9B6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7FDEC7BB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28 (30.87, 35.6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0A1411A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54B5923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16A773A0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05 (31.23, 34.88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310B87C9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17</w:t>
            </w:r>
          </w:p>
        </w:tc>
      </w:tr>
      <w:tr w:rsidR="00A979DC" w:rsidRPr="00191C0E" w14:paraId="4CDF5203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1438AFCD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3D9042BD" w14:textId="5CBE5145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59CE09C9" w14:textId="318BB208" w:rsidR="00660057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4.56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3.22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5.90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E4FE300" w14:textId="705AE7EB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5DBD0684" w14:textId="11D9098B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37AFD4E3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87 (31.55, 38.1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F86E79F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570B2D4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6F89306D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10 (31.95, 36.2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D13B563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8229777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62199DD9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81 (32.77, 36.85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0BC98426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A979DC" w:rsidRPr="00191C0E" w14:paraId="4DEA82FB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2E5A1D60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38E29AEC" w14:textId="4DB8B78D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75505A7E" w14:textId="3322F18C" w:rsidR="00660057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34.32 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3.02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5.6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B4A2B78" w14:textId="2E7B9B7F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5225AF03" w14:textId="1CBDE014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0AB7D657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89 (31.16, 36.6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9A68FB0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5E322BD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45B8714B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19 (32.02, 36.3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FDF32C5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0AB985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11FF32B8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64 (32.56, 36.72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064987C7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A979DC" w:rsidRPr="00191C0E" w14:paraId="69CD9C72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38AFBF09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7BC4824A" w14:textId="3056AFFA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09BC4931" w14:textId="291B6510" w:rsidR="00660057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5.0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>33.82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,</w:t>
            </w:r>
            <w:r w:rsidRPr="0066005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36.23</w:t>
            </w:r>
            <w:r w:rsidR="00433F6E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76DADBB" w14:textId="650D24FC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9408CAB" w14:textId="783D6C39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4C615223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96 (32.12, 37.8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C98F6A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33A909A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18CA1F11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2 (32.91, 36.5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D168EB8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56DDD86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62D80564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31 (33.35, 37.28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1453B183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A979DC" w:rsidRPr="00191C0E" w14:paraId="7401E002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0FF7A18D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3D940372" w14:textId="3A50C045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2BEA3746" w14:textId="3C83E430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35.74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4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0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5D2D5E2" w14:textId="20569A0A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9FD536C" w14:textId="16E04C11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76762EB9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25 (32.48, 40.0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EEB5CE7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657E0C3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44566052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48 (33.44, 37.5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0BA0E9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CCDB647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3AD6A752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70 (33.85, 37.55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57DDD359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A979DC" w:rsidRPr="00191C0E" w14:paraId="418DC417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06FBB566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44383C3C" w14:textId="779F4EC8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59C17129" w14:textId="70316069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59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8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80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9D90BA0" w14:textId="01A36E50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16AC986" w14:textId="7F96DE3F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78C1C76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32 (31.48, 37.1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D0AF32A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81F5B50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15FEE9BA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65 (33.53, 37.7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F5939FE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D12B2AB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615D2B74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09 (34.30, 37.87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4E58D91B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A979DC" w:rsidRPr="00191C0E" w14:paraId="5AFD36A7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76A873AE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448AA896" w14:textId="5A0EA14E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61D90909" w14:textId="325122B7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36.00 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44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5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9B8123D" w14:textId="7772880B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76AC56F" w14:textId="315A8BF5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16250A78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95 (33.52, 40.3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60F5A96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61300CA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12120620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5 (32.06, 37.4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5881AAB4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17E9442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700A6BC9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35 (33.96, 38.75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5AD5E69F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43</w:t>
            </w:r>
          </w:p>
        </w:tc>
      </w:tr>
      <w:tr w:rsidR="00A979DC" w:rsidRPr="00191C0E" w14:paraId="768E13C6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3F269D27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39F2A1DA" w14:textId="759E8FAF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28FC7290" w14:textId="45E6A309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7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6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05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5A0E5A1" w14:textId="342D8C23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767BE01" w14:textId="1BBE110D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71F10839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67 (31.16, 38.1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6D5671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3DFFAD4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42A64FF6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57 (34.33, 38.8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1566C0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B7A41D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4C3BFEDD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50 (33.53, 37.47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34AD471E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5</w:t>
            </w:r>
          </w:p>
        </w:tc>
      </w:tr>
      <w:tr w:rsidR="00A979DC" w:rsidRPr="00191C0E" w14:paraId="5362D84E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noWrap/>
            <w:tcMar>
              <w:left w:w="29" w:type="dxa"/>
              <w:right w:w="29" w:type="dxa"/>
            </w:tcMar>
            <w:hideMark/>
          </w:tcPr>
          <w:p w14:paraId="439996E1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7AA8A54B" w14:textId="18D1B029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14:paraId="4325FE2B" w14:textId="0117C898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91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48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 3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.3</w:t>
            </w:r>
            <w:r w:rsidR="00433F6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409351B" w14:textId="54249A19" w:rsidR="00137D59" w:rsidRPr="0053748B" w:rsidRDefault="00660057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63E0AA1" w14:textId="19AF457B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90" w:type="dxa"/>
            <w:noWrap/>
            <w:tcMar>
              <w:left w:w="29" w:type="dxa"/>
              <w:right w:w="29" w:type="dxa"/>
            </w:tcMar>
            <w:hideMark/>
          </w:tcPr>
          <w:p w14:paraId="452ABAF9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95 (32.51, 39.3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353BF4C" w14:textId="7C44A044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EDE7C1D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hideMark/>
          </w:tcPr>
          <w:p w14:paraId="084C0C2D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85 (33.79, 37.9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687BD131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1154380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0" w:type="dxa"/>
            <w:noWrap/>
            <w:tcMar>
              <w:left w:w="29" w:type="dxa"/>
              <w:right w:w="29" w:type="dxa"/>
            </w:tcMar>
            <w:hideMark/>
          </w:tcPr>
          <w:p w14:paraId="57CB8B9F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94 (33.61, 38.28)</w:t>
            </w:r>
          </w:p>
        </w:tc>
        <w:tc>
          <w:tcPr>
            <w:tcW w:w="918" w:type="dxa"/>
            <w:noWrap/>
            <w:tcMar>
              <w:left w:w="29" w:type="dxa"/>
              <w:right w:w="29" w:type="dxa"/>
            </w:tcMar>
            <w:hideMark/>
          </w:tcPr>
          <w:p w14:paraId="36B831FF" w14:textId="77777777" w:rsidR="00137D59" w:rsidRPr="0053748B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41</w:t>
            </w:r>
          </w:p>
        </w:tc>
      </w:tr>
      <w:tr w:rsidR="00A979DC" w:rsidRPr="00191C0E" w14:paraId="487BF8F6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2110BEB" w14:textId="77777777" w:rsidR="00137D59" w:rsidRPr="0053748B" w:rsidRDefault="00137D59" w:rsidP="006408B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C9D97FD" w14:textId="53E6BEF0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8EBA8FC" w14:textId="5D174DAF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5</w:t>
            </w:r>
            <w:r w:rsidR="0091139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91139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2</w:t>
            </w:r>
            <w:r w:rsidR="0091139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, </w:t>
            </w:r>
            <w:r w:rsidRPr="0066005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96</w:t>
            </w:r>
            <w:r w:rsidR="0091139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6271C5" w14:textId="1B3886E1" w:rsidR="00137D59" w:rsidRPr="0053748B" w:rsidRDefault="00660057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302F935" w14:textId="36DE68AC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141F40FF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28 (33.08, 39.49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E0D28D8" w14:textId="7DEEDAEC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29E48E68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4037FE81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47 (35.16, 39.79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F2B62B8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7E770E19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3864CC72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16 (34.08, 38.25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hideMark/>
          </w:tcPr>
          <w:p w14:paraId="0E03F288" w14:textId="77777777" w:rsidR="00137D59" w:rsidRPr="0053748B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374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</w:tbl>
    <w:p w14:paraId="5D7E0667" w14:textId="77777777" w:rsidR="009F4E40" w:rsidRDefault="009F4E40" w:rsidP="009F4E40">
      <w:pPr>
        <w:rPr>
          <w:rFonts w:ascii="Calibri" w:eastAsia="Times New Roman" w:hAnsi="Calibri" w:cs="Calibri"/>
          <w:color w:val="000000"/>
          <w:sz w:val="22"/>
          <w:szCs w:val="18"/>
        </w:rPr>
      </w:pPr>
    </w:p>
    <w:p w14:paraId="24DF7243" w14:textId="77777777" w:rsidR="007D05B9" w:rsidRPr="00510032" w:rsidRDefault="00957661" w:rsidP="007D05B9">
      <w:pPr>
        <w:spacing w:line="259" w:lineRule="auto"/>
        <w:rPr>
          <w:rFonts w:asciiTheme="majorHAnsi" w:hAnsiTheme="majorHAnsi" w:cstheme="majorHAnsi"/>
          <w:sz w:val="20"/>
          <w:szCs w:val="21"/>
        </w:rPr>
      </w:pPr>
      <w:r w:rsidRPr="00957661">
        <w:rPr>
          <w:rFonts w:asciiTheme="majorHAnsi" w:eastAsia="Times New Roman" w:hAnsiTheme="majorHAnsi" w:cstheme="majorHAnsi"/>
          <w:color w:val="000000"/>
          <w:sz w:val="20"/>
          <w:szCs w:val="15"/>
        </w:rPr>
        <w:t>ART: antiretroviral therapy, CI: confidence interval</w:t>
      </w:r>
      <w:r w:rsidR="007D05B9">
        <w:rPr>
          <w:rFonts w:asciiTheme="majorHAnsi" w:eastAsia="Times New Roman" w:hAnsiTheme="majorHAnsi" w:cstheme="majorHAnsi"/>
          <w:color w:val="000000"/>
          <w:sz w:val="20"/>
          <w:szCs w:val="15"/>
        </w:rPr>
        <w:t xml:space="preserve">, </w:t>
      </w:r>
      <w:r w:rsidR="007D05B9"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>Severe Immunodeficiency: Defined by 2007 WHO Guidelines [19]</w:t>
      </w:r>
    </w:p>
    <w:p w14:paraId="304AABE4" w14:textId="2B2F2A71" w:rsidR="00957661" w:rsidRPr="00957661" w:rsidRDefault="00957661" w:rsidP="00957661">
      <w:pPr>
        <w:rPr>
          <w:rFonts w:asciiTheme="majorHAnsi" w:eastAsia="Times New Roman" w:hAnsiTheme="majorHAnsi" w:cstheme="majorHAnsi"/>
          <w:color w:val="000000"/>
          <w:sz w:val="20"/>
          <w:szCs w:val="15"/>
        </w:rPr>
      </w:pPr>
    </w:p>
    <w:p w14:paraId="0709401E" w14:textId="1DEAECCB" w:rsidR="00E22934" w:rsidRDefault="00E22934" w:rsidP="00E22934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</w:p>
    <w:p w14:paraId="588AE543" w14:textId="14C9930B" w:rsidR="00A979DC" w:rsidRDefault="00A979DC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br w:type="page"/>
      </w:r>
    </w:p>
    <w:p w14:paraId="141AD4DB" w14:textId="77777777" w:rsidR="00E22934" w:rsidRDefault="00E22934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</w:p>
    <w:p w14:paraId="202E7F01" w14:textId="450038A0" w:rsidR="00096CCD" w:rsidRPr="00CD2EE7" w:rsidRDefault="00096CCD" w:rsidP="00096CCD">
      <w:pPr>
        <w:rPr>
          <w:b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upplementary 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Table </w:t>
      </w:r>
      <w:r w:rsidR="00886CE5">
        <w:rPr>
          <w:rFonts w:ascii="Calibri" w:eastAsia="Times New Roman" w:hAnsi="Calibri" w:cs="Calibri"/>
          <w:b/>
          <w:color w:val="000000"/>
          <w:sz w:val="22"/>
          <w:szCs w:val="22"/>
        </w:rPr>
        <w:t>5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: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M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onthly change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in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height-for-age z-score, weight-for-age z-score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, and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CD4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+ T-cell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percent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after ART initiation</w:t>
      </w:r>
      <w:r w:rsidRPr="00526632">
        <w:rPr>
          <w:rFonts w:ascii="Calibri" w:eastAsia="Times New Roman" w:hAnsi="Calibri" w:cs="Calibri"/>
          <w:b/>
          <w:color w:val="000000"/>
          <w:sz w:val="22"/>
          <w:szCs w:val="22"/>
        </w:rPr>
        <w:t>, by age at ART initiation</w:t>
      </w:r>
    </w:p>
    <w:tbl>
      <w:tblPr>
        <w:tblStyle w:val="PlainTable3"/>
        <w:tblW w:w="14600" w:type="dxa"/>
        <w:tblInd w:w="-83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49"/>
        <w:gridCol w:w="1820"/>
        <w:gridCol w:w="1891"/>
        <w:gridCol w:w="1890"/>
        <w:gridCol w:w="1890"/>
        <w:gridCol w:w="2070"/>
        <w:gridCol w:w="1890"/>
      </w:tblGrid>
      <w:tr w:rsidR="0069513B" w:rsidRPr="00E22934" w14:paraId="585BFB48" w14:textId="77777777" w:rsidTr="00FB0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9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CAF9B1" w14:textId="77777777" w:rsidR="00096CCD" w:rsidRPr="00E22934" w:rsidRDefault="00096CCD" w:rsidP="003944DA">
            <w:pPr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5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D9DB36" w14:textId="27A1D4BA" w:rsidR="00096CCD" w:rsidRPr="006030F5" w:rsidRDefault="006030F5" w:rsidP="00394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aps w:val="0"/>
                <w:color w:val="000000"/>
                <w:sz w:val="22"/>
                <w:szCs w:val="22"/>
              </w:rPr>
            </w:pPr>
            <w:r w:rsidRPr="006030F5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BB6D46" w14:textId="77777777" w:rsidR="00096CCD" w:rsidRPr="006030F5" w:rsidRDefault="00096CCD" w:rsidP="00394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aps w:val="0"/>
                <w:sz w:val="22"/>
                <w:szCs w:val="22"/>
              </w:rPr>
            </w:pPr>
            <w:r w:rsidRPr="006030F5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Adjusted</w:t>
            </w:r>
            <w:r w:rsidRPr="006030F5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69513B" w:rsidRPr="00E22934" w14:paraId="72EC0C2C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Merge/>
            <w:noWrap/>
            <w:hideMark/>
          </w:tcPr>
          <w:p w14:paraId="5BC3E5BA" w14:textId="77777777" w:rsidR="00096CCD" w:rsidRPr="00E22934" w:rsidRDefault="00096CCD" w:rsidP="003944DA">
            <w:pPr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820" w:type="dxa"/>
            <w:noWrap/>
            <w:hideMark/>
          </w:tcPr>
          <w:p w14:paraId="0550F1FB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1891" w:type="dxa"/>
            <w:noWrap/>
            <w:hideMark/>
          </w:tcPr>
          <w:p w14:paraId="0D5FE2C2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1 to &lt;2 year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328AE546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2 to &lt;5 years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hideMark/>
          </w:tcPr>
          <w:p w14:paraId="158A7C22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2070" w:type="dxa"/>
            <w:noWrap/>
            <w:hideMark/>
          </w:tcPr>
          <w:p w14:paraId="7CC8E5B0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1 to &lt;2 years</w:t>
            </w:r>
          </w:p>
        </w:tc>
        <w:tc>
          <w:tcPr>
            <w:tcW w:w="1890" w:type="dxa"/>
            <w:noWrap/>
            <w:hideMark/>
          </w:tcPr>
          <w:p w14:paraId="422079C3" w14:textId="77777777" w:rsidR="00096CCD" w:rsidRPr="00E22934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2 to &lt;5 years</w:t>
            </w:r>
          </w:p>
        </w:tc>
      </w:tr>
      <w:tr w:rsidR="0069513B" w:rsidRPr="00E22934" w14:paraId="4466A4E7" w14:textId="77777777" w:rsidTr="00FB0F6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Merge/>
            <w:tcBorders>
              <w:bottom w:val="single" w:sz="4" w:space="0" w:color="auto"/>
            </w:tcBorders>
            <w:noWrap/>
            <w:hideMark/>
          </w:tcPr>
          <w:p w14:paraId="649BE81F" w14:textId="77777777" w:rsidR="00096CCD" w:rsidRPr="00E22934" w:rsidRDefault="00096CCD" w:rsidP="003944D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4C24DC15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14:paraId="3D1BDDE8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CE3AC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5727E1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6A1E03E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B248DF3" w14:textId="77777777" w:rsidR="00096CCD" w:rsidRPr="00E22934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E2293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ean (95% CI)</w:t>
            </w:r>
          </w:p>
        </w:tc>
      </w:tr>
      <w:tr w:rsidR="0069513B" w:rsidRPr="006408BB" w14:paraId="1A952EAE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single" w:sz="4" w:space="0" w:color="auto"/>
            </w:tcBorders>
            <w:noWrap/>
          </w:tcPr>
          <w:p w14:paraId="30D1150D" w14:textId="63FBE969" w:rsidR="00096CCD" w:rsidRPr="00A015B2" w:rsidRDefault="001D36EF" w:rsidP="003944DA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Height-for-age z-score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</w:tcPr>
          <w:p w14:paraId="6021531C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noWrap/>
          </w:tcPr>
          <w:p w14:paraId="797E4CA2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4EDF87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5E247D6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64EAB81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1BA4C137" w14:textId="77777777" w:rsidR="00096CCD" w:rsidRPr="006408BB" w:rsidRDefault="00096CCD" w:rsidP="003944DA">
            <w:pPr>
              <w:ind w:right="-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</w:tr>
      <w:tr w:rsidR="0069513B" w:rsidRPr="00E22934" w14:paraId="07B29114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682C7890" w14:textId="7DE44B60" w:rsidR="00096CCD" w:rsidRPr="00A015B2" w:rsidRDefault="001D36EF" w:rsidP="003944DA">
            <w:pPr>
              <w:ind w:left="151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Mean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820" w:type="dxa"/>
            <w:noWrap/>
          </w:tcPr>
          <w:p w14:paraId="0D1A24BA" w14:textId="77777777" w:rsidR="00096CCD" w:rsidRPr="006408BB" w:rsidRDefault="00096CCD" w:rsidP="006408BB">
            <w:pPr>
              <w:ind w:righ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2.76 (-3.04, -2.47)</w:t>
            </w:r>
          </w:p>
        </w:tc>
        <w:tc>
          <w:tcPr>
            <w:tcW w:w="1891" w:type="dxa"/>
            <w:noWrap/>
          </w:tcPr>
          <w:p w14:paraId="3EFFA313" w14:textId="2E0E182D" w:rsidR="00096CCD" w:rsidRPr="006408BB" w:rsidRDefault="00096CCD" w:rsidP="006408BB">
            <w:pPr>
              <w:ind w:righ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3.23 (-3.45, -3.01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701FEFE2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3.04 (-3.25, -2.8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1442A518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2.20 (-2.51, -1.88)</w:t>
            </w:r>
          </w:p>
        </w:tc>
        <w:tc>
          <w:tcPr>
            <w:tcW w:w="2070" w:type="dxa"/>
            <w:noWrap/>
          </w:tcPr>
          <w:p w14:paraId="5BC44416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2.47 (-2.73, -2.21)</w:t>
            </w:r>
          </w:p>
        </w:tc>
        <w:tc>
          <w:tcPr>
            <w:tcW w:w="1890" w:type="dxa"/>
            <w:noWrap/>
          </w:tcPr>
          <w:p w14:paraId="1374ECF1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2.27 (-2.52, -2.02)</w:t>
            </w:r>
          </w:p>
        </w:tc>
      </w:tr>
      <w:tr w:rsidR="0069513B" w:rsidRPr="006408BB" w14:paraId="705AD6E8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6874503B" w14:textId="69C5FCE1" w:rsidR="00096CCD" w:rsidRPr="00A015B2" w:rsidRDefault="001D36EF" w:rsidP="003944DA">
            <w:pPr>
              <w:ind w:left="151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ean: monthly change</w:t>
            </w:r>
          </w:p>
        </w:tc>
        <w:tc>
          <w:tcPr>
            <w:tcW w:w="1820" w:type="dxa"/>
            <w:noWrap/>
          </w:tcPr>
          <w:p w14:paraId="5136C877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0, 0.01)</w:t>
            </w:r>
          </w:p>
        </w:tc>
        <w:tc>
          <w:tcPr>
            <w:tcW w:w="1891" w:type="dxa"/>
            <w:noWrap/>
          </w:tcPr>
          <w:p w14:paraId="3DB55FB0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 xml:space="preserve"> 0.03 (0.03, 0.04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7224B056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4 (0.04, 0.0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048DC570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0, 0.01)</w:t>
            </w:r>
          </w:p>
        </w:tc>
        <w:tc>
          <w:tcPr>
            <w:tcW w:w="2070" w:type="dxa"/>
            <w:noWrap/>
          </w:tcPr>
          <w:p w14:paraId="4DDC0645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3 (0.03, 0.04)</w:t>
            </w:r>
          </w:p>
        </w:tc>
        <w:tc>
          <w:tcPr>
            <w:tcW w:w="1890" w:type="dxa"/>
            <w:noWrap/>
          </w:tcPr>
          <w:p w14:paraId="0CE961D5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4 (0.04, 0.04)</w:t>
            </w:r>
          </w:p>
        </w:tc>
      </w:tr>
      <w:tr w:rsidR="0069513B" w:rsidRPr="006408BB" w14:paraId="61698090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67F37AC4" w14:textId="1066ABEE" w:rsidR="00096CCD" w:rsidRPr="00A015B2" w:rsidRDefault="001D36EF" w:rsidP="003944DA">
            <w:pPr>
              <w:ind w:left="151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Difference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820" w:type="dxa"/>
            <w:noWrap/>
          </w:tcPr>
          <w:p w14:paraId="02B98E0B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28 (-0.07, 0.64)</w:t>
            </w:r>
          </w:p>
        </w:tc>
        <w:tc>
          <w:tcPr>
            <w:tcW w:w="1891" w:type="dxa"/>
            <w:noWrap/>
          </w:tcPr>
          <w:p w14:paraId="238AF17F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18 (-0.49, 0.12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245F6324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7A6B29ED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8 (-0.26, 0.42)</w:t>
            </w:r>
          </w:p>
        </w:tc>
        <w:tc>
          <w:tcPr>
            <w:tcW w:w="2070" w:type="dxa"/>
            <w:noWrap/>
          </w:tcPr>
          <w:p w14:paraId="7C345EBB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20 (-0.47, 0.08)</w:t>
            </w:r>
          </w:p>
        </w:tc>
        <w:tc>
          <w:tcPr>
            <w:tcW w:w="1890" w:type="dxa"/>
            <w:noWrap/>
          </w:tcPr>
          <w:p w14:paraId="00233309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69513B" w:rsidRPr="006408BB" w14:paraId="13B7FCBE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2775F92B" w14:textId="17BE1905" w:rsidR="00096CCD" w:rsidRPr="00A015B2" w:rsidRDefault="001D36EF" w:rsidP="003944DA">
            <w:pPr>
              <w:ind w:left="151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Difference: monthly change</w:t>
            </w:r>
          </w:p>
        </w:tc>
        <w:tc>
          <w:tcPr>
            <w:tcW w:w="1820" w:type="dxa"/>
            <w:noWrap/>
          </w:tcPr>
          <w:p w14:paraId="73E4BB36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4 (-0.04, -0.03)</w:t>
            </w:r>
          </w:p>
        </w:tc>
        <w:tc>
          <w:tcPr>
            <w:tcW w:w="1891" w:type="dxa"/>
            <w:noWrap/>
          </w:tcPr>
          <w:p w14:paraId="28EF099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1, 0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754FD32C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12653FB7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4 (-0.04, -0.03)</w:t>
            </w:r>
          </w:p>
        </w:tc>
        <w:tc>
          <w:tcPr>
            <w:tcW w:w="2070" w:type="dxa"/>
            <w:noWrap/>
          </w:tcPr>
          <w:p w14:paraId="514A055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(-0.01, 0)</w:t>
            </w:r>
          </w:p>
        </w:tc>
        <w:tc>
          <w:tcPr>
            <w:tcW w:w="1890" w:type="dxa"/>
            <w:noWrap/>
          </w:tcPr>
          <w:p w14:paraId="1FBC3E8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986ABB" w:rsidRPr="006408BB" w14:paraId="03EC9B6A" w14:textId="77777777" w:rsidTr="00FB0F6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28951C44" w14:textId="77777777" w:rsidR="00986ABB" w:rsidRPr="00A015B2" w:rsidRDefault="00986ABB" w:rsidP="003944DA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noWrap/>
          </w:tcPr>
          <w:p w14:paraId="7B6A17F8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1" w:type="dxa"/>
            <w:noWrap/>
          </w:tcPr>
          <w:p w14:paraId="302678EF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4EFA3BC5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70D3D153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0912586A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FD68658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</w:tr>
      <w:tr w:rsidR="00986ABB" w:rsidRPr="006408BB" w14:paraId="3E66B9C2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3D5AFAD4" w14:textId="146F9824" w:rsidR="00096CCD" w:rsidRPr="00A015B2" w:rsidRDefault="001D36EF" w:rsidP="003944DA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Weight-for-age z-score</w:t>
            </w:r>
          </w:p>
        </w:tc>
        <w:tc>
          <w:tcPr>
            <w:tcW w:w="1820" w:type="dxa"/>
            <w:noWrap/>
          </w:tcPr>
          <w:p w14:paraId="6655671D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1" w:type="dxa"/>
            <w:noWrap/>
          </w:tcPr>
          <w:p w14:paraId="7561A40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3DDF120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31C3CD9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3FB3106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388B3C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</w:tr>
      <w:tr w:rsidR="0069513B" w:rsidRPr="006408BB" w14:paraId="6FE31DEF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5F10BBD" w14:textId="6C578A41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Mean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820" w:type="dxa"/>
            <w:noWrap/>
          </w:tcPr>
          <w:p w14:paraId="0B5C1759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25 (-1.51, -1.00)</w:t>
            </w:r>
          </w:p>
        </w:tc>
        <w:tc>
          <w:tcPr>
            <w:tcW w:w="1891" w:type="dxa"/>
            <w:noWrap/>
          </w:tcPr>
          <w:p w14:paraId="66F861F5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98 (-2.17, -1.79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61D2EFC9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82 (-2.00, -1.6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7445CE8E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15 (-1.45, -0.85)</w:t>
            </w:r>
          </w:p>
        </w:tc>
        <w:tc>
          <w:tcPr>
            <w:tcW w:w="2070" w:type="dxa"/>
            <w:noWrap/>
          </w:tcPr>
          <w:p w14:paraId="351203F0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83 (-2.06, -1.6)</w:t>
            </w:r>
          </w:p>
        </w:tc>
        <w:tc>
          <w:tcPr>
            <w:tcW w:w="1890" w:type="dxa"/>
            <w:noWrap/>
          </w:tcPr>
          <w:p w14:paraId="0F2DECD3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1.73 (-1.95, -1.51)</w:t>
            </w:r>
          </w:p>
        </w:tc>
      </w:tr>
      <w:tr w:rsidR="00986ABB" w:rsidRPr="006408BB" w14:paraId="2047E995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77005E5F" w14:textId="4F1F83C3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ean: monthly change (0-6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</w:tcPr>
          <w:p w14:paraId="643148C9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1 (-0.02, 0.04)</w:t>
            </w:r>
          </w:p>
        </w:tc>
        <w:tc>
          <w:tcPr>
            <w:tcW w:w="1891" w:type="dxa"/>
            <w:noWrap/>
          </w:tcPr>
          <w:p w14:paraId="51C244F9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9 (0.07, 0.11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24DCEB43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7 (0.05, 0.09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4A3A24E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-0.03, 0.03)</w:t>
            </w:r>
          </w:p>
        </w:tc>
        <w:tc>
          <w:tcPr>
            <w:tcW w:w="2070" w:type="dxa"/>
            <w:noWrap/>
          </w:tcPr>
          <w:p w14:paraId="33A6C1A2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9 (0.07, 0.11)</w:t>
            </w:r>
          </w:p>
        </w:tc>
        <w:tc>
          <w:tcPr>
            <w:tcW w:w="1890" w:type="dxa"/>
            <w:noWrap/>
          </w:tcPr>
          <w:p w14:paraId="1F5F262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7 (0.05, 0.09)</w:t>
            </w:r>
          </w:p>
        </w:tc>
      </w:tr>
      <w:tr w:rsidR="0069513B" w:rsidRPr="006408BB" w14:paraId="3471D8E3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1D8C82F" w14:textId="37BEF0A5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ean: monthly change (&gt;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6 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</w:tcPr>
          <w:p w14:paraId="74845863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2, 0)</w:t>
            </w:r>
          </w:p>
        </w:tc>
        <w:tc>
          <w:tcPr>
            <w:tcW w:w="1891" w:type="dxa"/>
            <w:noWrap/>
          </w:tcPr>
          <w:p w14:paraId="143FB958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-0.01, 0.01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6BB6143F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0, 0.01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4333A654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2, 0)</w:t>
            </w:r>
          </w:p>
        </w:tc>
        <w:tc>
          <w:tcPr>
            <w:tcW w:w="2070" w:type="dxa"/>
            <w:noWrap/>
          </w:tcPr>
          <w:p w14:paraId="2F80BEA8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0, 0.01)</w:t>
            </w:r>
          </w:p>
        </w:tc>
        <w:tc>
          <w:tcPr>
            <w:tcW w:w="1890" w:type="dxa"/>
            <w:noWrap/>
          </w:tcPr>
          <w:p w14:paraId="791EFA36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0, 0.01)</w:t>
            </w:r>
          </w:p>
        </w:tc>
      </w:tr>
      <w:tr w:rsidR="00986ABB" w:rsidRPr="006408BB" w14:paraId="0EA53042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E9A4C44" w14:textId="6CC4BAD6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Difference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="006408BB"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820" w:type="dxa"/>
            <w:noWrap/>
          </w:tcPr>
          <w:p w14:paraId="506C9156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57 (0.26, 0.88)</w:t>
            </w:r>
          </w:p>
        </w:tc>
        <w:tc>
          <w:tcPr>
            <w:tcW w:w="1891" w:type="dxa"/>
            <w:noWrap/>
          </w:tcPr>
          <w:p w14:paraId="701078C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16 (-0.43, 0.10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42F5DFF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6D9D6B1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58 (0.24, 0.92)</w:t>
            </w:r>
          </w:p>
        </w:tc>
        <w:tc>
          <w:tcPr>
            <w:tcW w:w="2070" w:type="dxa"/>
            <w:noWrap/>
          </w:tcPr>
          <w:p w14:paraId="4B21DD7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10 (-0.37, 0.18)</w:t>
            </w:r>
          </w:p>
        </w:tc>
        <w:tc>
          <w:tcPr>
            <w:tcW w:w="1890" w:type="dxa"/>
            <w:noWrap/>
          </w:tcPr>
          <w:p w14:paraId="6D3B151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69513B" w:rsidRPr="006408BB" w14:paraId="23FB6596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7239153D" w14:textId="58EEA697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Difference: monthly change (0-6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</w:tcPr>
          <w:p w14:paraId="12F0A705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6 (-0.10, -0.03)</w:t>
            </w:r>
          </w:p>
        </w:tc>
        <w:tc>
          <w:tcPr>
            <w:tcW w:w="1891" w:type="dxa"/>
            <w:noWrap/>
          </w:tcPr>
          <w:p w14:paraId="354426FC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2 (-0.01, 0.05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129865EB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7B8AB013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7 (-0.11, -0.04)</w:t>
            </w:r>
          </w:p>
        </w:tc>
        <w:tc>
          <w:tcPr>
            <w:tcW w:w="2070" w:type="dxa"/>
            <w:noWrap/>
          </w:tcPr>
          <w:p w14:paraId="1291C297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1 (-0.01, 0.04)</w:t>
            </w:r>
          </w:p>
        </w:tc>
        <w:tc>
          <w:tcPr>
            <w:tcW w:w="1890" w:type="dxa"/>
            <w:noWrap/>
          </w:tcPr>
          <w:p w14:paraId="7CE2CDBA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986ABB" w:rsidRPr="006408BB" w14:paraId="6C6CA870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7E74FFA2" w14:textId="22D43A53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Difference: monthly change (&gt;6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</w:tcPr>
          <w:p w14:paraId="697FE961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2, 0)</w:t>
            </w:r>
          </w:p>
        </w:tc>
        <w:tc>
          <w:tcPr>
            <w:tcW w:w="1891" w:type="dxa"/>
            <w:noWrap/>
          </w:tcPr>
          <w:p w14:paraId="6B290E12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-0.01, 0.01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210DAE9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24EFBFFB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2, 0)</w:t>
            </w:r>
          </w:p>
        </w:tc>
        <w:tc>
          <w:tcPr>
            <w:tcW w:w="2070" w:type="dxa"/>
            <w:noWrap/>
          </w:tcPr>
          <w:p w14:paraId="1CA4D3F5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 (-0.01, 0.01)</w:t>
            </w:r>
          </w:p>
        </w:tc>
        <w:tc>
          <w:tcPr>
            <w:tcW w:w="1890" w:type="dxa"/>
            <w:noWrap/>
          </w:tcPr>
          <w:p w14:paraId="7A641453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986ABB" w:rsidRPr="00A015B2" w14:paraId="17454EE1" w14:textId="77777777" w:rsidTr="00FB0F6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76FD03C" w14:textId="77777777" w:rsidR="00986ABB" w:rsidRPr="00A015B2" w:rsidRDefault="00986ABB" w:rsidP="003944DA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noWrap/>
          </w:tcPr>
          <w:p w14:paraId="67944491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1" w:type="dxa"/>
            <w:noWrap/>
          </w:tcPr>
          <w:p w14:paraId="3E176669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22C0AE07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54E0FAE3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5605C715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36B34AB2" w14:textId="77777777" w:rsidR="00986ABB" w:rsidRPr="006408BB" w:rsidRDefault="00986ABB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</w:tr>
      <w:tr w:rsidR="00986ABB" w:rsidRPr="00A015B2" w14:paraId="66EC42FB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  <w:hideMark/>
          </w:tcPr>
          <w:p w14:paraId="3FD1E902" w14:textId="3A599F72" w:rsidR="00096CCD" w:rsidRPr="00A015B2" w:rsidRDefault="001D36EF" w:rsidP="003944DA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C</w:t>
            </w:r>
            <w:r w:rsid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D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 xml:space="preserve">4+ </w:t>
            </w:r>
            <w:r w:rsid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-cell percent</w:t>
            </w:r>
          </w:p>
        </w:tc>
        <w:tc>
          <w:tcPr>
            <w:tcW w:w="1820" w:type="dxa"/>
            <w:noWrap/>
            <w:hideMark/>
          </w:tcPr>
          <w:p w14:paraId="72E4D035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1" w:type="dxa"/>
            <w:noWrap/>
            <w:hideMark/>
          </w:tcPr>
          <w:p w14:paraId="4F14835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14:paraId="60FF13F1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hideMark/>
          </w:tcPr>
          <w:p w14:paraId="34ACEA01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6899FFF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</w:p>
        </w:tc>
        <w:tc>
          <w:tcPr>
            <w:tcW w:w="1890" w:type="dxa"/>
            <w:noWrap/>
            <w:hideMark/>
          </w:tcPr>
          <w:p w14:paraId="76FD1A70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pacing w:val="-4"/>
                <w:sz w:val="22"/>
                <w:szCs w:val="22"/>
              </w:rPr>
            </w:pPr>
          </w:p>
        </w:tc>
      </w:tr>
      <w:tr w:rsidR="00986ABB" w:rsidRPr="00E22934" w14:paraId="2BBDF47A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  <w:hideMark/>
          </w:tcPr>
          <w:p w14:paraId="10D2809C" w14:textId="12FB6264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Mean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820" w:type="dxa"/>
            <w:noWrap/>
            <w:hideMark/>
          </w:tcPr>
          <w:p w14:paraId="769CA9F3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3.47 (21.17, 25.76)</w:t>
            </w:r>
          </w:p>
        </w:tc>
        <w:tc>
          <w:tcPr>
            <w:tcW w:w="1891" w:type="dxa"/>
            <w:noWrap/>
            <w:hideMark/>
          </w:tcPr>
          <w:p w14:paraId="7330C1D7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2.42 (20.84, 24.01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14:paraId="30894AF8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0.24 (18.70, 21.78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hideMark/>
          </w:tcPr>
          <w:p w14:paraId="1E0DDB4C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5.05 (22.31, 27.79)</w:t>
            </w:r>
          </w:p>
        </w:tc>
        <w:tc>
          <w:tcPr>
            <w:tcW w:w="2070" w:type="dxa"/>
            <w:noWrap/>
            <w:hideMark/>
          </w:tcPr>
          <w:p w14:paraId="14A2A5DD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3.75 (21.30, 26.20)</w:t>
            </w:r>
          </w:p>
        </w:tc>
        <w:tc>
          <w:tcPr>
            <w:tcW w:w="1890" w:type="dxa"/>
            <w:noWrap/>
            <w:hideMark/>
          </w:tcPr>
          <w:p w14:paraId="3EC1CC0D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1.75 (19.37, 24.12)</w:t>
            </w:r>
          </w:p>
        </w:tc>
      </w:tr>
      <w:tr w:rsidR="00986ABB" w:rsidRPr="00E22934" w14:paraId="187640D8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  <w:hideMark/>
          </w:tcPr>
          <w:p w14:paraId="3158B96C" w14:textId="5B524DF9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ean: monthly change (0-6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  <w:hideMark/>
          </w:tcPr>
          <w:p w14:paraId="33CE3A8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1.24 (0.99, 1.49)</w:t>
            </w:r>
          </w:p>
        </w:tc>
        <w:tc>
          <w:tcPr>
            <w:tcW w:w="1891" w:type="dxa"/>
            <w:noWrap/>
            <w:hideMark/>
          </w:tcPr>
          <w:p w14:paraId="09A916A8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1.58 (1.41, 1.75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14:paraId="36D6DFE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1.85 (1.69, 2.01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hideMark/>
          </w:tcPr>
          <w:p w14:paraId="6C599070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 xml:space="preserve"> 1.25 (1.02, 1.48)</w:t>
            </w:r>
          </w:p>
        </w:tc>
        <w:tc>
          <w:tcPr>
            <w:tcW w:w="2070" w:type="dxa"/>
            <w:noWrap/>
            <w:hideMark/>
          </w:tcPr>
          <w:p w14:paraId="430716D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1.54 (1.37, 1.71)</w:t>
            </w:r>
          </w:p>
        </w:tc>
        <w:tc>
          <w:tcPr>
            <w:tcW w:w="1890" w:type="dxa"/>
            <w:noWrap/>
            <w:hideMark/>
          </w:tcPr>
          <w:p w14:paraId="020517FF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1.89 (1.73, 2.05)</w:t>
            </w:r>
          </w:p>
        </w:tc>
      </w:tr>
      <w:tr w:rsidR="00986ABB" w:rsidRPr="00E22934" w14:paraId="5F46A757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BA26296" w14:textId="456C6AF1" w:rsidR="00096CCD" w:rsidRPr="00A015B2" w:rsidRDefault="001D36EF" w:rsidP="00A015B2">
            <w:pPr>
              <w:ind w:left="17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Mean: monthly change (&gt;6m)</w:t>
            </w:r>
          </w:p>
        </w:tc>
        <w:tc>
          <w:tcPr>
            <w:tcW w:w="1820" w:type="dxa"/>
            <w:noWrap/>
          </w:tcPr>
          <w:p w14:paraId="6FACBCE0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1 (0.02, 0.17)</w:t>
            </w:r>
          </w:p>
        </w:tc>
        <w:tc>
          <w:tcPr>
            <w:tcW w:w="1891" w:type="dxa"/>
            <w:noWrap/>
          </w:tcPr>
          <w:p w14:paraId="50D6D9E8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8 (0.03, 0.13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5D726EEC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9 (0.04, 0.1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0A16452E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7 (0.00, 0.13)</w:t>
            </w:r>
          </w:p>
        </w:tc>
        <w:tc>
          <w:tcPr>
            <w:tcW w:w="2070" w:type="dxa"/>
            <w:noWrap/>
          </w:tcPr>
          <w:p w14:paraId="1368A957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9 (0.04, 0.14)</w:t>
            </w:r>
          </w:p>
        </w:tc>
        <w:tc>
          <w:tcPr>
            <w:tcW w:w="1890" w:type="dxa"/>
            <w:noWrap/>
          </w:tcPr>
          <w:p w14:paraId="313527DA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7 (0.03, 0.13)</w:t>
            </w:r>
          </w:p>
        </w:tc>
      </w:tr>
      <w:tr w:rsidR="00986ABB" w:rsidRPr="00E22934" w14:paraId="415C41BD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348EA9F2" w14:textId="2E2D4727" w:rsidR="00096CCD" w:rsidRPr="00A015B2" w:rsidRDefault="001D36EF" w:rsidP="00A015B2">
            <w:pPr>
              <w:ind w:leftChars="96" w:left="234" w:hangingChars="2" w:hanging="4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Difference: at </w:t>
            </w:r>
            <w:r w:rsidR="006408BB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ART</w:t>
            </w: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 xml:space="preserve"> initiation</w:t>
            </w:r>
          </w:p>
        </w:tc>
        <w:tc>
          <w:tcPr>
            <w:tcW w:w="1820" w:type="dxa"/>
            <w:noWrap/>
          </w:tcPr>
          <w:p w14:paraId="601A6D9F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3.23 (0.47, 5.99)</w:t>
            </w:r>
          </w:p>
        </w:tc>
        <w:tc>
          <w:tcPr>
            <w:tcW w:w="1891" w:type="dxa"/>
            <w:noWrap/>
          </w:tcPr>
          <w:p w14:paraId="70EC5C41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.18 (-0.03, 4.39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369C0E3E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1BDB384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3.30 (0.66, 5.94)</w:t>
            </w:r>
          </w:p>
        </w:tc>
        <w:tc>
          <w:tcPr>
            <w:tcW w:w="2070" w:type="dxa"/>
            <w:noWrap/>
          </w:tcPr>
          <w:p w14:paraId="440A571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2.00 (-0.21, 4.21)</w:t>
            </w:r>
          </w:p>
        </w:tc>
        <w:tc>
          <w:tcPr>
            <w:tcW w:w="1890" w:type="dxa"/>
            <w:noWrap/>
          </w:tcPr>
          <w:p w14:paraId="5BBB73F4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986ABB" w:rsidRPr="00E22934" w14:paraId="0A17F35D" w14:textId="77777777" w:rsidTr="00FB0F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noWrap/>
          </w:tcPr>
          <w:p w14:paraId="0B52D14C" w14:textId="6D004C3C" w:rsidR="00096CCD" w:rsidRPr="00A015B2" w:rsidRDefault="001D36EF" w:rsidP="00A015B2">
            <w:pPr>
              <w:ind w:leftChars="98" w:left="235" w:firstLineChars="1" w:firstLine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Difference: monthly change (0-6m)</w:t>
            </w:r>
          </w:p>
        </w:tc>
        <w:tc>
          <w:tcPr>
            <w:tcW w:w="1820" w:type="dxa"/>
            <w:noWrap/>
          </w:tcPr>
          <w:p w14:paraId="0333F7BA" w14:textId="2D0DC63F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 xml:space="preserve">-0.61 (-0.90, </w:t>
            </w:r>
            <w:r w:rsidR="00A015B2"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 xml:space="preserve">- </w:t>
            </w: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31)</w:t>
            </w:r>
          </w:p>
        </w:tc>
        <w:tc>
          <w:tcPr>
            <w:tcW w:w="1891" w:type="dxa"/>
            <w:noWrap/>
          </w:tcPr>
          <w:p w14:paraId="7BB34700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27 (-0.50, -0.04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</w:tcPr>
          <w:p w14:paraId="27B7C031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</w:tcPr>
          <w:p w14:paraId="4F54E5A7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64 (-0.92, -0.37)</w:t>
            </w:r>
          </w:p>
        </w:tc>
        <w:tc>
          <w:tcPr>
            <w:tcW w:w="2070" w:type="dxa"/>
            <w:noWrap/>
          </w:tcPr>
          <w:p w14:paraId="06FB06F2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35 (-0.58, -0.12)</w:t>
            </w:r>
          </w:p>
        </w:tc>
        <w:tc>
          <w:tcPr>
            <w:tcW w:w="1890" w:type="dxa"/>
            <w:noWrap/>
          </w:tcPr>
          <w:p w14:paraId="67462C22" w14:textId="77777777" w:rsidR="00096CCD" w:rsidRPr="006408BB" w:rsidRDefault="00096CCD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  <w:tr w:rsidR="00986ABB" w:rsidRPr="00E22934" w14:paraId="4723D94A" w14:textId="77777777" w:rsidTr="00FB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bottom w:val="single" w:sz="4" w:space="0" w:color="auto"/>
            </w:tcBorders>
            <w:noWrap/>
            <w:hideMark/>
          </w:tcPr>
          <w:p w14:paraId="53DFF68C" w14:textId="6C32B4A8" w:rsidR="00096CCD" w:rsidRPr="00A015B2" w:rsidRDefault="001D36EF" w:rsidP="00A015B2">
            <w:pPr>
              <w:ind w:leftChars="98" w:left="235" w:firstLineChars="1" w:firstLine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015B2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</w:rPr>
              <w:t>Difference: monthly change (&gt;6m</w:t>
            </w:r>
            <w:r w:rsidR="00096CCD" w:rsidRPr="00A015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520248CD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1 (-0.08, 0.09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14:paraId="3CAFC88C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8, 0.06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882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4D7CEA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-0.01 (-0.08, 0.0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1BDE5B1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0.02 (-0.05, 0.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D21721F" w14:textId="77777777" w:rsidR="00096CCD" w:rsidRPr="006408BB" w:rsidRDefault="00096CCD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pacing w:val="-4"/>
                <w:sz w:val="22"/>
                <w:szCs w:val="22"/>
              </w:rPr>
              <w:t>Ref</w:t>
            </w:r>
          </w:p>
        </w:tc>
      </w:tr>
    </w:tbl>
    <w:p w14:paraId="4553D768" w14:textId="77777777" w:rsidR="00096CCD" w:rsidRDefault="00096CCD" w:rsidP="00096CCD">
      <w:pPr>
        <w:ind w:left="90"/>
        <w:rPr>
          <w:sz w:val="21"/>
          <w:szCs w:val="21"/>
          <w:vertAlign w:val="superscript"/>
        </w:rPr>
      </w:pPr>
    </w:p>
    <w:p w14:paraId="3C7B7D5C" w14:textId="378091DD" w:rsidR="00096CCD" w:rsidRPr="00957661" w:rsidRDefault="00957661" w:rsidP="00957661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957661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ART: antiretroviral therapy, CI: confidence interval, </w:t>
      </w:r>
      <w:r w:rsidR="00096CCD" w:rsidRPr="00957661">
        <w:rPr>
          <w:rFonts w:asciiTheme="majorHAnsi" w:hAnsiTheme="majorHAnsi" w:cstheme="majorHAnsi"/>
          <w:sz w:val="20"/>
          <w:szCs w:val="20"/>
        </w:rPr>
        <w:t>Ref: reference group</w:t>
      </w:r>
    </w:p>
    <w:p w14:paraId="6884FE52" w14:textId="30A56B1A" w:rsidR="00096CCD" w:rsidRPr="00957661" w:rsidRDefault="00096CCD" w:rsidP="00096CCD">
      <w:pPr>
        <w:ind w:left="90"/>
        <w:rPr>
          <w:rFonts w:asciiTheme="majorHAnsi" w:hAnsiTheme="majorHAnsi" w:cstheme="majorHAnsi"/>
          <w:sz w:val="20"/>
          <w:szCs w:val="20"/>
        </w:rPr>
      </w:pPr>
      <w:r w:rsidRPr="00957661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957661">
        <w:rPr>
          <w:rFonts w:asciiTheme="majorHAnsi" w:hAnsiTheme="majorHAnsi" w:cstheme="majorHAnsi"/>
          <w:sz w:val="20"/>
          <w:szCs w:val="20"/>
        </w:rPr>
        <w:t>H</w:t>
      </w:r>
      <w:r w:rsidR="007C40DD">
        <w:rPr>
          <w:rFonts w:asciiTheme="majorHAnsi" w:hAnsiTheme="majorHAnsi" w:cstheme="majorHAnsi"/>
          <w:sz w:val="20"/>
          <w:szCs w:val="20"/>
        </w:rPr>
        <w:t>eight-for-age</w:t>
      </w:r>
      <w:r w:rsidRPr="00957661">
        <w:rPr>
          <w:rFonts w:asciiTheme="majorHAnsi" w:hAnsiTheme="majorHAnsi" w:cstheme="majorHAnsi"/>
          <w:sz w:val="20"/>
          <w:szCs w:val="20"/>
        </w:rPr>
        <w:t xml:space="preserve"> model was adjusted for underweight and severe immunodeficiency at ART initiation; W</w:t>
      </w:r>
      <w:r w:rsidR="007C40DD">
        <w:rPr>
          <w:rFonts w:asciiTheme="majorHAnsi" w:hAnsiTheme="majorHAnsi" w:cstheme="majorHAnsi"/>
          <w:sz w:val="20"/>
          <w:szCs w:val="20"/>
        </w:rPr>
        <w:t>eight-for-age</w:t>
      </w:r>
      <w:r w:rsidRPr="00957661">
        <w:rPr>
          <w:rFonts w:asciiTheme="majorHAnsi" w:hAnsiTheme="majorHAnsi" w:cstheme="majorHAnsi"/>
          <w:sz w:val="20"/>
          <w:szCs w:val="20"/>
        </w:rPr>
        <w:t xml:space="preserve"> model was adjusted for severe immunodeficiency at ART initiation; CD4+ T-cell percent model was adjusted for sex and stunted at ART initiation</w:t>
      </w:r>
    </w:p>
    <w:p w14:paraId="1A14747B" w14:textId="4E889DBA" w:rsidR="00733105" w:rsidRDefault="00733105" w:rsidP="00096CCD">
      <w:pPr>
        <w:rPr>
          <w:b/>
        </w:rPr>
        <w:sectPr w:rsidR="00733105" w:rsidSect="00096C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58D819" w14:textId="0181B241" w:rsidR="00C921B8" w:rsidRDefault="00C921B8" w:rsidP="00C921B8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lastRenderedPageBreak/>
        <w:t xml:space="preserve">Supplementary Table </w:t>
      </w:r>
      <w:r w:rsidR="00886CE5">
        <w:rPr>
          <w:rFonts w:ascii="Calibri" w:eastAsia="Times New Roman" w:hAnsi="Calibri" w:cs="Calibri"/>
          <w:b/>
          <w:color w:val="000000"/>
          <w:sz w:val="22"/>
          <w:szCs w:val="22"/>
        </w:rPr>
        <w:t>6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. </w:t>
      </w:r>
      <w:r w:rsidRPr="00A747A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Proportion of children with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HIV viral load </w:t>
      </w:r>
      <w:r w:rsidR="0059130B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&lt;400 and &lt;1000 copies/mL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after ART initiation, </w:t>
      </w:r>
      <w:r w:rsidR="004E48BB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overall and </w:t>
      </w:r>
      <w:r w:rsidR="00DF7643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tratified </w:t>
      </w:r>
      <w:r>
        <w:rPr>
          <w:rFonts w:ascii="Calibri" w:eastAsia="Times New Roman" w:hAnsi="Calibri" w:cs="Calibri"/>
          <w:b/>
          <w:color w:val="000000"/>
          <w:sz w:val="22"/>
          <w:szCs w:val="22"/>
        </w:rPr>
        <w:t>by age at ART initi</w:t>
      </w:r>
      <w:r w:rsidRPr="00A747A2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ation </w:t>
      </w:r>
    </w:p>
    <w:tbl>
      <w:tblPr>
        <w:tblStyle w:val="PlainTable3"/>
        <w:tblW w:w="12240" w:type="dxa"/>
        <w:tblLook w:val="04A0" w:firstRow="1" w:lastRow="0" w:firstColumn="1" w:lastColumn="0" w:noHBand="0" w:noVBand="1"/>
      </w:tblPr>
      <w:tblGrid>
        <w:gridCol w:w="1260"/>
        <w:gridCol w:w="630"/>
        <w:gridCol w:w="1980"/>
        <w:gridCol w:w="720"/>
        <w:gridCol w:w="2070"/>
        <w:gridCol w:w="720"/>
        <w:gridCol w:w="2160"/>
        <w:gridCol w:w="720"/>
        <w:gridCol w:w="1980"/>
      </w:tblGrid>
      <w:tr w:rsidR="00137D59" w:rsidRPr="00E22934" w14:paraId="79A6AC6F" w14:textId="77777777" w:rsidTr="00537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A5E7D" w14:textId="77777777" w:rsidR="00137D59" w:rsidRDefault="00137D59" w:rsidP="006408BB">
            <w:pPr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 xml:space="preserve">Month </w:t>
            </w:r>
          </w:p>
          <w:p w14:paraId="2266F726" w14:textId="074701BD" w:rsidR="00137D59" w:rsidRPr="00E22934" w:rsidRDefault="00137D59" w:rsidP="006408B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 xml:space="preserve">on 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F7C65DA" w14:textId="0B7F719A" w:rsidR="00137D59" w:rsidRPr="006408BB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ll ag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42BE4" w14:textId="2426CC68" w:rsidR="00137D59" w:rsidRPr="00E22934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1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 xml:space="preserve"> yea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B4C7C7" w14:textId="6C53A673" w:rsidR="00137D59" w:rsidRPr="00E22934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1 to &lt;2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612A76" w14:textId="17FDB875" w:rsidR="00137D59" w:rsidRPr="00E22934" w:rsidRDefault="00137D59" w:rsidP="00640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08BB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2 to 5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 xml:space="preserve"> years</w:t>
            </w:r>
          </w:p>
        </w:tc>
      </w:tr>
      <w:tr w:rsidR="00137D59" w:rsidRPr="00E22934" w14:paraId="1277B231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A3207AD" w14:textId="5F399B0A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CBC4AF" w14:textId="4C7A346E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4C741650" w14:textId="6B5BDCD2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portion (95% CI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5D3A4F" w14:textId="2A850741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2C6F5" w14:textId="77777777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portion (95% CI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E7922D" w14:textId="77777777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F94C5" w14:textId="77777777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portion (95% CI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B5442" w14:textId="77777777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C4A35" w14:textId="77777777" w:rsidR="00137D59" w:rsidRPr="009F4E40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4E4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portion (95% CI)</w:t>
            </w:r>
          </w:p>
        </w:tc>
      </w:tr>
      <w:tr w:rsidR="00986ABB" w:rsidRPr="00E22934" w14:paraId="135FEAC6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D539E3D" w14:textId="77777777" w:rsidR="00986ABB" w:rsidRPr="00E22934" w:rsidRDefault="00986ABB" w:rsidP="00BB24F5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>Viral load &lt;400 copies/m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>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BAADB" w14:textId="792BB88B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C667C63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BE99DC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5217A17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2055B726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37D59" w:rsidRPr="00E22934" w14:paraId="06693D68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BE69B9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66920628" w14:textId="50F8554C" w:rsidR="00137D59" w:rsidRPr="00E22934" w:rsidRDefault="00B82750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BB3C414" w14:textId="58DDB3B4" w:rsidR="00137D59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 (0.63, 0.7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0EAB619" w14:textId="442D5F74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2758B965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 (0.32, 0.6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1CD2924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06B00E91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 (0.62, 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2B2B84E7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80" w:type="dxa"/>
            <w:noWrap/>
            <w:hideMark/>
          </w:tcPr>
          <w:p w14:paraId="3F965C8C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77, 0.95)</w:t>
            </w:r>
          </w:p>
        </w:tc>
      </w:tr>
      <w:tr w:rsidR="00137D59" w:rsidRPr="00E22934" w14:paraId="4016FDE5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E656A65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68F31FA3" w14:textId="4B4E4616" w:rsidR="00137D59" w:rsidRPr="00E22934" w:rsidRDefault="00B82750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7836BB5" w14:textId="24B0356F" w:rsidR="00137D59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 (0.77, 0.8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3AF4D3A" w14:textId="5B0A5C4A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57328E2C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 (0.63, 0.8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49852199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1366CED7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 (0.71, 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A19C2ED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80" w:type="dxa"/>
            <w:noWrap/>
            <w:hideMark/>
          </w:tcPr>
          <w:p w14:paraId="79580078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 (0.85, 0.99)</w:t>
            </w:r>
          </w:p>
        </w:tc>
      </w:tr>
      <w:tr w:rsidR="00137D59" w:rsidRPr="00E22934" w14:paraId="426158BF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170F3C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</w:tcPr>
          <w:p w14:paraId="5829E882" w14:textId="39DD1CAB" w:rsidR="00137D59" w:rsidRPr="00E22934" w:rsidRDefault="00B82750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629B288" w14:textId="27AC23A7" w:rsidR="00137D59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80, 0.9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08B050DC" w14:textId="38483BC4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6F1AB626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4, 0.9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ECAD2C7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7605099C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6, 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3A4EA679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80" w:type="dxa"/>
            <w:noWrap/>
            <w:hideMark/>
          </w:tcPr>
          <w:p w14:paraId="76555316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7, 0.94)</w:t>
            </w:r>
          </w:p>
        </w:tc>
      </w:tr>
      <w:tr w:rsidR="00137D59" w:rsidRPr="00E22934" w14:paraId="7EEEE214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9664A4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0" w:type="dxa"/>
          </w:tcPr>
          <w:p w14:paraId="5459C32E" w14:textId="278F84AD" w:rsidR="00137D59" w:rsidRPr="00E22934" w:rsidRDefault="00B82750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9C8B456" w14:textId="3B7787CE" w:rsidR="00137D59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 (0.79, 0.9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439FA578" w14:textId="1312F835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5E9BC7C8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 (0.72, 0.9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94C1FAC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1867BF10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 (0.69, 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F19776B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80" w:type="dxa"/>
            <w:noWrap/>
            <w:hideMark/>
          </w:tcPr>
          <w:p w14:paraId="6F071CF5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 (0.81, 0.97)</w:t>
            </w:r>
          </w:p>
        </w:tc>
      </w:tr>
      <w:tr w:rsidR="00137D59" w:rsidRPr="00E22934" w14:paraId="3D6961B2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D641BDE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</w:tcPr>
          <w:p w14:paraId="493EAE31" w14:textId="7D81682C" w:rsidR="00137D59" w:rsidRPr="00E22934" w:rsidRDefault="00947E1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7A7670A" w14:textId="04BBFFC5" w:rsidR="00137D59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9, 0.9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748DDE33" w14:textId="4B48EC8B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01924078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 (0.68, 0.9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2BFEB79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77B95D6B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 (0.72, 0.9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D41BCB9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80" w:type="dxa"/>
            <w:noWrap/>
            <w:hideMark/>
          </w:tcPr>
          <w:p w14:paraId="7DF1B994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 (0.83, 0.98)</w:t>
            </w:r>
          </w:p>
        </w:tc>
      </w:tr>
      <w:tr w:rsidR="00137D59" w:rsidRPr="00E22934" w14:paraId="60FF59AD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ED5B81E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</w:tcPr>
          <w:p w14:paraId="54FCFE35" w14:textId="5DF9134E" w:rsidR="00137D59" w:rsidRPr="00E22934" w:rsidRDefault="00947E1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DE8948B" w14:textId="349D4714" w:rsidR="00137D59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 (0.75, 0.8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38051132" w14:textId="2349B66F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35716AC7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 (0.58, 0.8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B1A364C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17A1F1EE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 (0.72, 0.9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3ACAF5A7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80" w:type="dxa"/>
            <w:noWrap/>
            <w:hideMark/>
          </w:tcPr>
          <w:p w14:paraId="173ED85E" w14:textId="77777777" w:rsidR="00137D59" w:rsidRPr="00E22934" w:rsidRDefault="00137D59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5, 0.95)</w:t>
            </w:r>
          </w:p>
        </w:tc>
      </w:tr>
      <w:tr w:rsidR="00137D59" w:rsidRPr="00E22934" w14:paraId="0B0E2F3B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F201F49" w14:textId="77777777" w:rsidR="00137D59" w:rsidRPr="00E22934" w:rsidRDefault="00137D59" w:rsidP="006408BB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30" w:type="dxa"/>
          </w:tcPr>
          <w:p w14:paraId="0B8E3806" w14:textId="24750190" w:rsidR="00137D59" w:rsidRPr="00E22934" w:rsidRDefault="00947E1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A61F850" w14:textId="03D5005A" w:rsidR="00137D59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80, 0.9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4E5CFA67" w14:textId="756B8F36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  <w:hideMark/>
          </w:tcPr>
          <w:p w14:paraId="5FFF14D0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 (0.80, 1.0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7CE4FC5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hideMark/>
          </w:tcPr>
          <w:p w14:paraId="20D71B19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 (0.76, 0.9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77376273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80" w:type="dxa"/>
            <w:noWrap/>
            <w:hideMark/>
          </w:tcPr>
          <w:p w14:paraId="22C8C3D9" w14:textId="77777777" w:rsidR="00137D59" w:rsidRPr="00E22934" w:rsidRDefault="00137D59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 (0.72, 0.92)</w:t>
            </w:r>
          </w:p>
        </w:tc>
      </w:tr>
      <w:tr w:rsidR="00986ABB" w:rsidRPr="00E22934" w14:paraId="2CDA72FC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gridSpan w:val="3"/>
            <w:tcBorders>
              <w:right w:val="single" w:sz="4" w:space="0" w:color="auto"/>
            </w:tcBorders>
          </w:tcPr>
          <w:p w14:paraId="06B2FB19" w14:textId="77777777" w:rsidR="00986ABB" w:rsidRPr="00E22934" w:rsidRDefault="00986ABB" w:rsidP="00BB24F5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 xml:space="preserve">Viral load </w:t>
            </w: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&lt;1000 </w:t>
            </w:r>
            <w:r w:rsidRPr="00E22934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>copies/m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</w:rPr>
              <w:t>L</w:t>
            </w:r>
          </w:p>
        </w:tc>
        <w:tc>
          <w:tcPr>
            <w:tcW w:w="2790" w:type="dxa"/>
            <w:gridSpan w:val="2"/>
            <w:tcBorders>
              <w:right w:val="single" w:sz="4" w:space="0" w:color="auto"/>
            </w:tcBorders>
          </w:tcPr>
          <w:p w14:paraId="5883B685" w14:textId="7CD4B1B9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4FFDFA63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5D7B7B49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653578C2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4F669121" w14:textId="77777777" w:rsidR="00986ABB" w:rsidRPr="00E22934" w:rsidRDefault="00986ABB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1266F" w:rsidRPr="00E22934" w14:paraId="3AC99D86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5379F8C6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158548AC" w14:textId="253930BF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E350A6F" w14:textId="413B9C9D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 (0.73, 0.8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949ABDC" w14:textId="043206A1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6A52C7EC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 (0.43, 0.7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4CCA100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39491E92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 (0.79, 0.9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452688E7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80" w:type="dxa"/>
            <w:noWrap/>
          </w:tcPr>
          <w:p w14:paraId="725ED2CB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 (0.82, 0.98)</w:t>
            </w:r>
          </w:p>
        </w:tc>
      </w:tr>
      <w:tr w:rsidR="00B1266F" w:rsidRPr="00E22934" w14:paraId="124A1C74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63ACE72F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517C06E1" w14:textId="1E0FD8E5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CC45B0C" w14:textId="1035118F" w:rsidR="00B1266F" w:rsidRPr="00E22934" w:rsidRDefault="00B1266F" w:rsidP="00BB24F5">
            <w:pPr>
              <w:tabs>
                <w:tab w:val="left" w:pos="10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79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9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7B2DD72E" w14:textId="2E03A45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28A4E923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 (0.67, 0.8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5990AD12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1E4C5EB6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 (0.73, 0.9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72DA376B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80" w:type="dxa"/>
            <w:noWrap/>
          </w:tcPr>
          <w:p w14:paraId="388CF2C4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 (0.85, 0.99)</w:t>
            </w:r>
          </w:p>
        </w:tc>
      </w:tr>
      <w:tr w:rsidR="00B1266F" w:rsidRPr="00E22934" w14:paraId="2022F802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40323A0D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</w:tcPr>
          <w:p w14:paraId="653E31D2" w14:textId="610083EF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FEF97A8" w14:textId="033B969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.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61E9C921" w14:textId="0C4FE422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60D5F0F8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4, 0.9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A8A4F36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770D7A6B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78, 0.9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5B1E56BA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80" w:type="dxa"/>
            <w:noWrap/>
          </w:tcPr>
          <w:p w14:paraId="35F20127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7, 0.94)</w:t>
            </w:r>
          </w:p>
        </w:tc>
      </w:tr>
      <w:tr w:rsidR="00B1266F" w:rsidRPr="00E22934" w14:paraId="0E78ADEF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78911919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0" w:type="dxa"/>
          </w:tcPr>
          <w:p w14:paraId="1B179F52" w14:textId="6BD2513F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C8ECD72" w14:textId="3596389F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9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717CD302" w14:textId="7EF9B482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5CB7E88A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75, 0.9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1660D6DE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1C1FC93C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 (0.73, 0.9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A77BA53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80" w:type="dxa"/>
            <w:noWrap/>
          </w:tcPr>
          <w:p w14:paraId="2E33A61F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 (0.81, 0.97)</w:t>
            </w:r>
          </w:p>
        </w:tc>
      </w:tr>
      <w:tr w:rsidR="00B1266F" w:rsidRPr="00E22934" w14:paraId="522645E1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46B565EB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</w:tcPr>
          <w:p w14:paraId="713F1D8E" w14:textId="7E83CD8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E206125" w14:textId="17B2E3F0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9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3813B5C6" w14:textId="19EAC1FA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673138C1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76, 0.9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665B3D6C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555034FF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 (0.75, 0.9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10DEF89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80" w:type="dxa"/>
            <w:noWrap/>
          </w:tcPr>
          <w:p w14:paraId="0EAB0688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 (0.83, 0.98)</w:t>
            </w:r>
          </w:p>
        </w:tc>
      </w:tr>
      <w:tr w:rsidR="00B1266F" w:rsidRPr="00E22934" w14:paraId="51FB3C17" w14:textId="77777777" w:rsidTr="00986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2153B01B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</w:tcPr>
          <w:p w14:paraId="6710CA70" w14:textId="2170A6C3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3A0560D" w14:textId="6AA5D86F" w:rsidR="00B1266F" w:rsidRPr="00E22934" w:rsidRDefault="00B1266F" w:rsidP="00BB24F5">
            <w:pPr>
              <w:tabs>
                <w:tab w:val="left" w:pos="9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78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9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2297B20F" w14:textId="29FE160A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14:paraId="3096B068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 (0.61, 0.9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1FFA6026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</w:tcPr>
          <w:p w14:paraId="63474787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 (0.78, 0.9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408FE8F3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80" w:type="dxa"/>
            <w:noWrap/>
          </w:tcPr>
          <w:p w14:paraId="6BE8831F" w14:textId="77777777" w:rsidR="00B1266F" w:rsidRPr="00E22934" w:rsidRDefault="00B1266F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 (0.77, 0.96)</w:t>
            </w:r>
          </w:p>
        </w:tc>
      </w:tr>
      <w:tr w:rsidR="00B1266F" w:rsidRPr="00E22934" w14:paraId="7AF1A195" w14:textId="77777777" w:rsidTr="0098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</w:tcPr>
          <w:p w14:paraId="2E3D13B3" w14:textId="77777777" w:rsidR="00B1266F" w:rsidRPr="00E22934" w:rsidRDefault="00B1266F" w:rsidP="00B1266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DC070C" w14:textId="79BA3DE9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2F1D6B79" w14:textId="37836583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 (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0</w:t>
            </w:r>
            <w:r w:rsidRPr="00B126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9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8298F98" w14:textId="02B6851D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D76A4B0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 (0.85, 1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B98F87B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6819353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 (0.79, 1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3FDAEBF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62595D3" w14:textId="77777777" w:rsidR="00B1266F" w:rsidRPr="00E22934" w:rsidRDefault="00B1266F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293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 (0.74, 0.94)</w:t>
            </w:r>
          </w:p>
        </w:tc>
      </w:tr>
    </w:tbl>
    <w:p w14:paraId="238500F3" w14:textId="77777777" w:rsidR="009F4E40" w:rsidRDefault="00C921B8" w:rsidP="00C921B8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 </w:t>
      </w:r>
    </w:p>
    <w:p w14:paraId="4082301C" w14:textId="0D57BDA0" w:rsidR="009F4E40" w:rsidRPr="00957661" w:rsidRDefault="009F4E40" w:rsidP="009F4E40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957661">
        <w:rPr>
          <w:rFonts w:asciiTheme="majorHAnsi" w:eastAsia="Times New Roman" w:hAnsiTheme="majorHAnsi" w:cstheme="majorHAnsi"/>
          <w:color w:val="000000"/>
          <w:sz w:val="20"/>
          <w:szCs w:val="20"/>
        </w:rPr>
        <w:t>ART: antiretroviral therapy; CI: confidence interval</w:t>
      </w:r>
    </w:p>
    <w:p w14:paraId="22D0BA7B" w14:textId="1479E64E" w:rsidR="00C921B8" w:rsidRDefault="00C921B8" w:rsidP="00C921B8">
      <w:pPr>
        <w:spacing w:after="160" w:line="259" w:lineRule="auto"/>
        <w:rPr>
          <w:rFonts w:ascii="Calibri" w:eastAsia="Times New Roman" w:hAnsi="Calibri" w:cs="Calibri"/>
          <w:b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color w:val="000000"/>
          <w:sz w:val="22"/>
          <w:szCs w:val="22"/>
        </w:rPr>
        <w:br w:type="page"/>
      </w:r>
    </w:p>
    <w:p w14:paraId="0DED54F6" w14:textId="022C3F29" w:rsidR="00733105" w:rsidRPr="00720A27" w:rsidRDefault="00262715" w:rsidP="00733105">
      <w:pPr>
        <w:rPr>
          <w:b/>
        </w:rPr>
      </w:pPr>
      <w:r>
        <w:rPr>
          <w:b/>
        </w:rPr>
        <w:lastRenderedPageBreak/>
        <w:t xml:space="preserve">Supplementary Table </w:t>
      </w:r>
      <w:r w:rsidR="00886CE5">
        <w:rPr>
          <w:b/>
        </w:rPr>
        <w:t>7</w:t>
      </w:r>
      <w:r w:rsidR="00733105" w:rsidRPr="00720A27">
        <w:rPr>
          <w:b/>
        </w:rPr>
        <w:t xml:space="preserve">. </w:t>
      </w:r>
      <w:r w:rsidR="004E48BB">
        <w:rPr>
          <w:b/>
        </w:rPr>
        <w:t xml:space="preserve">Comparison of </w:t>
      </w:r>
      <w:r w:rsidR="00F34201">
        <w:rPr>
          <w:b/>
        </w:rPr>
        <w:t>viral load &lt;400 copies per mL</w:t>
      </w:r>
      <w:r w:rsidR="00733105" w:rsidRPr="00720A27">
        <w:rPr>
          <w:b/>
        </w:rPr>
        <w:t xml:space="preserve"> </w:t>
      </w:r>
      <w:r w:rsidR="00DF7643" w:rsidRPr="0051634E">
        <w:rPr>
          <w:rFonts w:ascii="Calibri" w:eastAsia="Times New Roman" w:hAnsi="Calibri" w:cs="Calibri"/>
          <w:b/>
          <w:color w:val="000000"/>
          <w:szCs w:val="22"/>
        </w:rPr>
        <w:t>after ART initiation</w:t>
      </w:r>
      <w:r w:rsidR="004E48BB">
        <w:rPr>
          <w:rFonts w:ascii="Calibri" w:eastAsia="Times New Roman" w:hAnsi="Calibri" w:cs="Calibri"/>
          <w:b/>
          <w:color w:val="000000"/>
          <w:szCs w:val="22"/>
        </w:rPr>
        <w:t xml:space="preserve"> (</w:t>
      </w:r>
      <w:r w:rsidR="00733105">
        <w:rPr>
          <w:b/>
        </w:rPr>
        <w:t>at 3, 6, and over 6 months on ART</w:t>
      </w:r>
      <w:r w:rsidR="004E48BB">
        <w:rPr>
          <w:b/>
        </w:rPr>
        <w:t>) by age group</w:t>
      </w:r>
    </w:p>
    <w:p w14:paraId="64E1179D" w14:textId="77777777" w:rsidR="00733105" w:rsidRDefault="00733105" w:rsidP="00733105"/>
    <w:tbl>
      <w:tblPr>
        <w:tblStyle w:val="PlainTable3"/>
        <w:tblW w:w="13050" w:type="dxa"/>
        <w:tblLayout w:type="fixed"/>
        <w:tblLook w:val="04A0" w:firstRow="1" w:lastRow="0" w:firstColumn="1" w:lastColumn="0" w:noHBand="0" w:noVBand="1"/>
      </w:tblPr>
      <w:tblGrid>
        <w:gridCol w:w="1797"/>
        <w:gridCol w:w="2158"/>
        <w:gridCol w:w="1979"/>
        <w:gridCol w:w="1716"/>
        <w:gridCol w:w="2070"/>
        <w:gridCol w:w="1710"/>
        <w:gridCol w:w="1620"/>
      </w:tblGrid>
      <w:tr w:rsidR="00733105" w:rsidRPr="003B4E44" w14:paraId="47B85BC5" w14:textId="77777777" w:rsidTr="005E0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3CF5B" w14:textId="2E2AAB91" w:rsidR="00733105" w:rsidRPr="003B4E44" w:rsidRDefault="00DA735D" w:rsidP="003944DA">
            <w:pPr>
              <w:rPr>
                <w:rFonts w:asciiTheme="majorHAnsi" w:eastAsia="Times New Roman" w:hAnsiTheme="majorHAnsi" w:cstheme="majorHAnsi"/>
                <w:sz w:val="22"/>
                <w:szCs w:val="18"/>
              </w:rPr>
            </w:pPr>
            <w:r>
              <w:rPr>
                <w:rFonts w:asciiTheme="majorHAnsi" w:eastAsia="Times New Roman" w:hAnsiTheme="majorHAnsi" w:cstheme="majorHAnsi"/>
                <w:caps w:val="0"/>
                <w:sz w:val="22"/>
                <w:szCs w:val="18"/>
              </w:rPr>
              <w:t>Months since ART</w:t>
            </w:r>
            <w:r w:rsidR="001D36EF" w:rsidRPr="003B4E44">
              <w:rPr>
                <w:rFonts w:asciiTheme="majorHAnsi" w:eastAsia="Times New Roman" w:hAnsiTheme="majorHAnsi" w:cstheme="majorHAnsi"/>
                <w:caps w:val="0"/>
                <w:sz w:val="22"/>
                <w:szCs w:val="18"/>
              </w:rPr>
              <w:t xml:space="preserve"> initiation</w:t>
            </w:r>
          </w:p>
        </w:tc>
        <w:tc>
          <w:tcPr>
            <w:tcW w:w="5853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C46B06B" w14:textId="2B531348" w:rsidR="00733105" w:rsidRPr="003B4E44" w:rsidRDefault="001D36EF" w:rsidP="00394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18"/>
              </w:rPr>
              <w:t>Crude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6EEAFB52" w14:textId="776236AA" w:rsidR="00733105" w:rsidRPr="003B4E44" w:rsidRDefault="001D36EF" w:rsidP="00394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18"/>
              </w:rPr>
              <w:t>Adjusted</w:t>
            </w:r>
            <w:r w:rsidR="00B565D4"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  <w:vertAlign w:val="superscript"/>
              </w:rPr>
              <w:t>1</w:t>
            </w:r>
          </w:p>
        </w:tc>
      </w:tr>
      <w:tr w:rsidR="00733105" w:rsidRPr="003B4E44" w14:paraId="2EFCC3F0" w14:textId="77777777" w:rsidTr="001D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56C76" w14:textId="77777777" w:rsidR="00733105" w:rsidRPr="003B4E44" w:rsidRDefault="00733105" w:rsidP="003944DA">
            <w:pPr>
              <w:rPr>
                <w:rFonts w:asciiTheme="majorHAnsi" w:eastAsia="Times New Roman" w:hAnsiTheme="majorHAnsi" w:cstheme="majorHAnsi"/>
                <w:sz w:val="22"/>
                <w:szCs w:val="18"/>
              </w:rPr>
            </w:pPr>
          </w:p>
        </w:tc>
        <w:tc>
          <w:tcPr>
            <w:tcW w:w="215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3EA0D2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&lt;1 year 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4AC435F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1 to &lt;2 years 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A17E5C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2 to &lt; 5 year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796A03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&lt;1 year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E4BFB9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1 to &lt;2 years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9BCC62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 xml:space="preserve">2 to &lt;5 years </w:t>
            </w:r>
          </w:p>
        </w:tc>
      </w:tr>
      <w:tr w:rsidR="00733105" w:rsidRPr="003B4E44" w14:paraId="2B9FDA0E" w14:textId="77777777" w:rsidTr="001D36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59D3D" w14:textId="77777777" w:rsidR="00733105" w:rsidRPr="003B4E44" w:rsidRDefault="00733105" w:rsidP="003944DA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</w:p>
        </w:tc>
        <w:tc>
          <w:tcPr>
            <w:tcW w:w="21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DF8D7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0151D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6DE8A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42847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6A04F5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4D0AB0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18"/>
              </w:rPr>
              <w:t>OR (95% CI)</w:t>
            </w:r>
          </w:p>
        </w:tc>
      </w:tr>
      <w:tr w:rsidR="00733105" w:rsidRPr="003B4E44" w14:paraId="7E20A91D" w14:textId="77777777" w:rsidTr="001D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4" w:space="0" w:color="auto"/>
            </w:tcBorders>
            <w:noWrap/>
            <w:hideMark/>
          </w:tcPr>
          <w:p w14:paraId="2E7D15F1" w14:textId="3527B52F" w:rsidR="00733105" w:rsidRPr="003B4E44" w:rsidRDefault="00733105" w:rsidP="003944DA">
            <w:pPr>
              <w:ind w:firstLineChars="100" w:firstLine="221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 xml:space="preserve">3 </w:t>
            </w:r>
            <w:r w:rsidR="001D36EF" w:rsidRPr="003B4E44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18"/>
              </w:rPr>
              <w:t>month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14:paraId="0FBF83A3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12 (0.05, 0.30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4129C9D3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 xml:space="preserve">0.40 (0.16, 0.96) 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3073AC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CD28D64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10 (0.04, 0.2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486EB35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33 (0.12, 0.9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6F9F45F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</w:tr>
      <w:tr w:rsidR="00733105" w:rsidRPr="003B4E44" w14:paraId="29AF7187" w14:textId="77777777" w:rsidTr="005E09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noWrap/>
            <w:hideMark/>
          </w:tcPr>
          <w:p w14:paraId="4604BE1D" w14:textId="7A1615F3" w:rsidR="00733105" w:rsidRPr="003B4E44" w:rsidRDefault="001D36EF" w:rsidP="003944DA">
            <w:pPr>
              <w:ind w:firstLineChars="100" w:firstLine="221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18"/>
              </w:rPr>
              <w:t>6 months</w:t>
            </w:r>
          </w:p>
        </w:tc>
        <w:tc>
          <w:tcPr>
            <w:tcW w:w="2158" w:type="dxa"/>
            <w:noWrap/>
            <w:hideMark/>
          </w:tcPr>
          <w:p w14:paraId="3EFE2CB0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39 (0.16, 0.95)</w:t>
            </w:r>
          </w:p>
        </w:tc>
        <w:tc>
          <w:tcPr>
            <w:tcW w:w="1979" w:type="dxa"/>
            <w:noWrap/>
            <w:hideMark/>
          </w:tcPr>
          <w:p w14:paraId="380520B9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69 (0.27, 1.75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noWrap/>
            <w:hideMark/>
          </w:tcPr>
          <w:p w14:paraId="37C5294E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hideMark/>
          </w:tcPr>
          <w:p w14:paraId="21CE75D9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30 (0.11, 0.85)</w:t>
            </w:r>
          </w:p>
        </w:tc>
        <w:tc>
          <w:tcPr>
            <w:tcW w:w="1710" w:type="dxa"/>
            <w:noWrap/>
            <w:hideMark/>
          </w:tcPr>
          <w:p w14:paraId="088BB783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66 (0.23, 1.83)</w:t>
            </w:r>
          </w:p>
        </w:tc>
        <w:tc>
          <w:tcPr>
            <w:tcW w:w="1620" w:type="dxa"/>
            <w:noWrap/>
            <w:hideMark/>
          </w:tcPr>
          <w:p w14:paraId="730BE079" w14:textId="77777777" w:rsidR="00733105" w:rsidRPr="003B4E44" w:rsidRDefault="00733105" w:rsidP="00394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</w:tr>
      <w:tr w:rsidR="00733105" w:rsidRPr="003B4E44" w14:paraId="23A35542" w14:textId="77777777" w:rsidTr="005E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4" w:space="0" w:color="auto"/>
            </w:tcBorders>
            <w:noWrap/>
            <w:hideMark/>
          </w:tcPr>
          <w:p w14:paraId="4AA30D5A" w14:textId="22844371" w:rsidR="00733105" w:rsidRPr="003B4E44" w:rsidRDefault="00733105" w:rsidP="003944DA">
            <w:pPr>
              <w:ind w:firstLineChars="100" w:firstLine="221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&gt;</w:t>
            </w:r>
            <w:r w:rsidR="001D36EF" w:rsidRPr="003B4E44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18"/>
              </w:rPr>
              <w:t xml:space="preserve"> 6 months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14:paraId="6C441035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64 (0.28, 1.4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14:paraId="0A2EAB48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77 (0.33, 1.78)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9D88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4142F8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58 (0.21, 1.5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DB318C2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0.65 (0.25, 1.7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7AC99D45" w14:textId="77777777" w:rsidR="00733105" w:rsidRPr="003B4E44" w:rsidRDefault="00733105" w:rsidP="00394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18"/>
              </w:rPr>
              <w:t>Ref</w:t>
            </w:r>
          </w:p>
        </w:tc>
      </w:tr>
    </w:tbl>
    <w:p w14:paraId="4C0A7BC0" w14:textId="77777777" w:rsidR="00733105" w:rsidRPr="00740446" w:rsidRDefault="00733105" w:rsidP="00733105">
      <w:pPr>
        <w:rPr>
          <w:rFonts w:ascii="Calibri" w:eastAsia="Times New Roman" w:hAnsi="Calibri" w:cs="Calibri"/>
          <w:color w:val="000000"/>
          <w:sz w:val="22"/>
          <w:szCs w:val="18"/>
        </w:rPr>
      </w:pPr>
    </w:p>
    <w:p w14:paraId="493A461F" w14:textId="77777777" w:rsidR="00733105" w:rsidRPr="0077005D" w:rsidRDefault="00733105" w:rsidP="00733105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ART: antiretroviral therapy; CI: confidence interval; OR: odds ratio; Ref: reference group</w:t>
      </w:r>
    </w:p>
    <w:p w14:paraId="762CB4D0" w14:textId="236E2AC0" w:rsidR="00DF3E66" w:rsidRPr="0077005D" w:rsidRDefault="00B565D4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</w:rPr>
        <w:t xml:space="preserve">1 </w:t>
      </w:r>
      <w:r w:rsidR="00733105"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Adjusted for sex and severe immunodeficiency at ART</w:t>
      </w:r>
      <w:r w:rsidR="004F1233"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initiation</w:t>
      </w:r>
    </w:p>
    <w:p w14:paraId="546ACDF4" w14:textId="206BDACA" w:rsidR="00D164E0" w:rsidRDefault="00D164E0">
      <w:pPr>
        <w:rPr>
          <w:rFonts w:ascii="Calibri" w:eastAsia="Times New Roman" w:hAnsi="Calibri" w:cs="Calibri"/>
          <w:color w:val="000000"/>
          <w:sz w:val="22"/>
          <w:szCs w:val="18"/>
        </w:rPr>
      </w:pPr>
    </w:p>
    <w:p w14:paraId="64B5465B" w14:textId="1958FC22" w:rsidR="00D164E0" w:rsidRDefault="00D164E0">
      <w:pPr>
        <w:rPr>
          <w:rFonts w:ascii="Calibri" w:eastAsia="Times New Roman" w:hAnsi="Calibri" w:cs="Calibri"/>
          <w:color w:val="000000"/>
          <w:sz w:val="22"/>
          <w:szCs w:val="18"/>
        </w:rPr>
      </w:pPr>
    </w:p>
    <w:p w14:paraId="096CA430" w14:textId="27E374B8" w:rsidR="00E47A60" w:rsidRDefault="00E47A60">
      <w:pPr>
        <w:spacing w:after="160" w:line="259" w:lineRule="auto"/>
        <w:rPr>
          <w:rFonts w:ascii="Calibri" w:eastAsia="Times New Roman" w:hAnsi="Calibri" w:cs="Calibri"/>
          <w:color w:val="000000"/>
          <w:sz w:val="22"/>
          <w:szCs w:val="18"/>
        </w:rPr>
      </w:pPr>
      <w:r>
        <w:rPr>
          <w:rFonts w:ascii="Calibri" w:eastAsia="Times New Roman" w:hAnsi="Calibri" w:cs="Calibri"/>
          <w:color w:val="000000"/>
          <w:sz w:val="22"/>
          <w:szCs w:val="18"/>
        </w:rPr>
        <w:br w:type="page"/>
      </w:r>
    </w:p>
    <w:p w14:paraId="5C0181EC" w14:textId="5E712B4F" w:rsidR="00E47A60" w:rsidRPr="00707268" w:rsidRDefault="00886CE5">
      <w:pPr>
        <w:rPr>
          <w:b/>
        </w:rPr>
      </w:pPr>
      <w:r>
        <w:rPr>
          <w:b/>
        </w:rPr>
        <w:lastRenderedPageBreak/>
        <w:t>Supplementary Table 8</w:t>
      </w:r>
      <w:r w:rsidR="00E47A60" w:rsidRPr="00707268">
        <w:rPr>
          <w:b/>
        </w:rPr>
        <w:t xml:space="preserve">. </w:t>
      </w:r>
      <w:r w:rsidR="004E48BB">
        <w:rPr>
          <w:b/>
        </w:rPr>
        <w:t>Correlates of v</w:t>
      </w:r>
      <w:r w:rsidR="00E47A60" w:rsidRPr="00707268">
        <w:rPr>
          <w:b/>
        </w:rPr>
        <w:t>iral suppression</w:t>
      </w:r>
      <w:r w:rsidR="00707268">
        <w:rPr>
          <w:b/>
        </w:rPr>
        <w:t xml:space="preserve"> among children living with HIV and receiving treatment in </w:t>
      </w:r>
      <w:r w:rsidR="00922922">
        <w:rPr>
          <w:b/>
        </w:rPr>
        <w:t xml:space="preserve">rural </w:t>
      </w:r>
      <w:r w:rsidR="00707268">
        <w:rPr>
          <w:b/>
        </w:rPr>
        <w:t>Zambia</w:t>
      </w:r>
      <w:r w:rsidR="004E48BB">
        <w:rPr>
          <w:b/>
        </w:rPr>
        <w:t>, overall and stratified by age at ART initiation</w:t>
      </w:r>
    </w:p>
    <w:p w14:paraId="4B523C55" w14:textId="77777777" w:rsidR="000A5FCF" w:rsidRDefault="000A5FCF">
      <w:pPr>
        <w:spacing w:after="160" w:line="259" w:lineRule="auto"/>
      </w:pPr>
    </w:p>
    <w:tbl>
      <w:tblPr>
        <w:tblStyle w:val="PlainTable3"/>
        <w:tblW w:w="13410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2520"/>
        <w:gridCol w:w="990"/>
        <w:gridCol w:w="1080"/>
        <w:gridCol w:w="720"/>
        <w:gridCol w:w="990"/>
        <w:gridCol w:w="990"/>
        <w:gridCol w:w="720"/>
        <w:gridCol w:w="990"/>
        <w:gridCol w:w="900"/>
        <w:gridCol w:w="810"/>
        <w:gridCol w:w="900"/>
        <w:gridCol w:w="900"/>
        <w:gridCol w:w="900"/>
      </w:tblGrid>
      <w:tr w:rsidR="005C4AC3" w:rsidRPr="003B4E44" w14:paraId="319F03AF" w14:textId="77777777" w:rsidTr="005E0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0128F" w14:textId="77777777" w:rsidR="005C4AC3" w:rsidRPr="001D36EF" w:rsidRDefault="005C4AC3" w:rsidP="000A5FCF">
            <w:pPr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3143" w14:textId="225FB2FD" w:rsidR="005C4AC3" w:rsidRPr="001D36EF" w:rsidRDefault="005C4AC3" w:rsidP="000A5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A</w:t>
            </w:r>
            <w:r w:rsidRPr="001D36E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ll ag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74DF46" w14:textId="3CA97CE5" w:rsidR="005C4AC3" w:rsidRPr="001D36EF" w:rsidRDefault="005C4AC3" w:rsidP="000A5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1D36E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1A66CDA" w14:textId="56FDCC2F" w:rsidR="005C4AC3" w:rsidRPr="001D36EF" w:rsidRDefault="005C4AC3" w:rsidP="000A5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1D36E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1 to &lt;2 year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AABAAB" w14:textId="467EDE8B" w:rsidR="005C4AC3" w:rsidRPr="001D36EF" w:rsidRDefault="005C4AC3" w:rsidP="000A5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1D36E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2 to &lt;5 years</w:t>
            </w:r>
          </w:p>
        </w:tc>
      </w:tr>
      <w:tr w:rsidR="005C4AC3" w:rsidRPr="003B4E44" w14:paraId="011D5318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0F4A" w14:textId="77777777" w:rsidR="005C4AC3" w:rsidRPr="003B4E44" w:rsidRDefault="005C4AC3" w:rsidP="005C4AC3">
            <w:pPr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6FAB1" w14:textId="78036285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Ever</w:t>
            </w:r>
          </w:p>
          <w:p w14:paraId="0EA21B04" w14:textId="579C2D0B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D78E98C" w14:textId="34E78C57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ever</w:t>
            </w:r>
          </w:p>
          <w:p w14:paraId="019A48EE" w14:textId="42A45E93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D092" w14:textId="36CD0884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69F490" w14:textId="31FFC18B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Ever</w:t>
            </w:r>
          </w:p>
          <w:p w14:paraId="592064FF" w14:textId="34DB1B24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33FAE46" w14:textId="3BB0C677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ever</w:t>
            </w:r>
          </w:p>
          <w:p w14:paraId="4ACF5FAE" w14:textId="44A3995F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6764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2F2A10" w14:textId="07BA9C53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Ever</w:t>
            </w:r>
          </w:p>
          <w:p w14:paraId="774409A8" w14:textId="09E3E0AE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DA98FFD" w14:textId="1D0BCE82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ever</w:t>
            </w:r>
          </w:p>
          <w:p w14:paraId="08337502" w14:textId="02CC962B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C94AF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4EDA51" w14:textId="68FE0719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Ever</w:t>
            </w:r>
          </w:p>
          <w:p w14:paraId="1880D7F1" w14:textId="25F287C2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FC83B06" w14:textId="74633AEC" w:rsidR="005C4AC3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ever</w:t>
            </w:r>
          </w:p>
          <w:p w14:paraId="21E8EE47" w14:textId="245519B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009D657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  <w:r w:rsidRPr="003B4E4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5C4AC3" w:rsidRPr="003B4E44" w14:paraId="6C67D8FD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noWrap/>
          </w:tcPr>
          <w:p w14:paraId="357BB614" w14:textId="66FC663B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8F21A3" w14:textId="72CC84FE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149747" w14:textId="2B170AB2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5ABDACD1" w14:textId="16EC8770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604E0B3" w14:textId="489D6F25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642D1F26" w14:textId="3D26B8E4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210D2C4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A727A80" w14:textId="566205AE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24D25D6A" w14:textId="0980D2CF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5667FA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EDFABB3" w14:textId="371CF1C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5CACF9C" w14:textId="6C74E205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8B8EDC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659EC84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D09743E" w14:textId="462EC3A6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990" w:type="dxa"/>
          </w:tcPr>
          <w:p w14:paraId="1F0A33F8" w14:textId="2E022369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3 (55)</w:t>
            </w:r>
          </w:p>
        </w:tc>
        <w:tc>
          <w:tcPr>
            <w:tcW w:w="1080" w:type="dxa"/>
          </w:tcPr>
          <w:p w14:paraId="79EED97D" w14:textId="2315375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 (53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37A1C23" w14:textId="7FF8769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EBD5507" w14:textId="399BA79E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3 (65)</w:t>
            </w:r>
          </w:p>
        </w:tc>
        <w:tc>
          <w:tcPr>
            <w:tcW w:w="990" w:type="dxa"/>
            <w:noWrap/>
            <w:hideMark/>
          </w:tcPr>
          <w:p w14:paraId="5073BF10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 (56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0375BAA2" w14:textId="74959E4D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68588F4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9 (57)</w:t>
            </w:r>
          </w:p>
        </w:tc>
        <w:tc>
          <w:tcPr>
            <w:tcW w:w="900" w:type="dxa"/>
            <w:noWrap/>
            <w:hideMark/>
          </w:tcPr>
          <w:p w14:paraId="5BE3EA01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19521BF" w14:textId="1C29E044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13C801D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1 (46)</w:t>
            </w:r>
          </w:p>
        </w:tc>
        <w:tc>
          <w:tcPr>
            <w:tcW w:w="900" w:type="dxa"/>
            <w:noWrap/>
            <w:hideMark/>
          </w:tcPr>
          <w:p w14:paraId="690BCFAB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80)</w:t>
            </w:r>
          </w:p>
        </w:tc>
        <w:tc>
          <w:tcPr>
            <w:tcW w:w="900" w:type="dxa"/>
            <w:noWrap/>
            <w:hideMark/>
          </w:tcPr>
          <w:p w14:paraId="052ACBFC" w14:textId="03689D41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</w:t>
            </w:r>
          </w:p>
        </w:tc>
      </w:tr>
      <w:tr w:rsidR="005C4AC3" w:rsidRPr="003B4E44" w14:paraId="6D6ED305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776F004" w14:textId="56110503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Parents primary caregiver</w:t>
            </w:r>
          </w:p>
        </w:tc>
        <w:tc>
          <w:tcPr>
            <w:tcW w:w="990" w:type="dxa"/>
          </w:tcPr>
          <w:p w14:paraId="5A321E9E" w14:textId="79EA8054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8 (89)</w:t>
            </w:r>
          </w:p>
        </w:tc>
        <w:tc>
          <w:tcPr>
            <w:tcW w:w="1080" w:type="dxa"/>
          </w:tcPr>
          <w:p w14:paraId="240F858F" w14:textId="344A11E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9 (97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13C0207" w14:textId="189E6ADF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8E28C37" w14:textId="1E9625F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1 (100)</w:t>
            </w:r>
          </w:p>
        </w:tc>
        <w:tc>
          <w:tcPr>
            <w:tcW w:w="990" w:type="dxa"/>
            <w:noWrap/>
            <w:hideMark/>
          </w:tcPr>
          <w:p w14:paraId="3629EDC0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0192BB71" w14:textId="45854DB6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</w:t>
            </w: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52D859C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2 (90)</w:t>
            </w:r>
          </w:p>
        </w:tc>
        <w:tc>
          <w:tcPr>
            <w:tcW w:w="900" w:type="dxa"/>
            <w:noWrap/>
            <w:hideMark/>
          </w:tcPr>
          <w:p w14:paraId="6E6BAE47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 (8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3409C1DF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55F4706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5 (81)</w:t>
            </w:r>
          </w:p>
        </w:tc>
        <w:tc>
          <w:tcPr>
            <w:tcW w:w="900" w:type="dxa"/>
            <w:noWrap/>
            <w:hideMark/>
          </w:tcPr>
          <w:p w14:paraId="6334A82A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 (100)</w:t>
            </w:r>
          </w:p>
        </w:tc>
        <w:tc>
          <w:tcPr>
            <w:tcW w:w="900" w:type="dxa"/>
            <w:noWrap/>
            <w:hideMark/>
          </w:tcPr>
          <w:p w14:paraId="76243E2D" w14:textId="5026D743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</w:p>
        </w:tc>
      </w:tr>
      <w:tr w:rsidR="005C4AC3" w:rsidRPr="003B4E44" w14:paraId="04B3134B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FA24839" w14:textId="18E9F44F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Year of ART initiation</w:t>
            </w:r>
          </w:p>
        </w:tc>
        <w:tc>
          <w:tcPr>
            <w:tcW w:w="990" w:type="dxa"/>
          </w:tcPr>
          <w:p w14:paraId="1AD86150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CA07989" w14:textId="4FCD879D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C15AFA6" w14:textId="028392B9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FB991A5" w14:textId="762672F9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2D151FBD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1E6F635D" w14:textId="1DD85EB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243A820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6895961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DABA840" w14:textId="10B5F9AF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D628C6C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58B1D7A9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39AB52B9" w14:textId="30385D5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66AE082F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4F7C54A" w14:textId="77777777" w:rsidR="005C4AC3" w:rsidRPr="00CB188F" w:rsidRDefault="005C4AC3" w:rsidP="005C4AC3">
            <w:pPr>
              <w:ind w:firstLineChars="100" w:firstLine="221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08-2010</w:t>
            </w:r>
          </w:p>
        </w:tc>
        <w:tc>
          <w:tcPr>
            <w:tcW w:w="990" w:type="dxa"/>
          </w:tcPr>
          <w:p w14:paraId="50BD4D2A" w14:textId="332230DE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7 (6</w:t>
            </w:r>
            <w:r w:rsidR="008611D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0D75BE1E" w14:textId="3239CA1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E15BEB9" w14:textId="0363245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05885B2" w14:textId="2700359E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4 (47)</w:t>
            </w:r>
          </w:p>
        </w:tc>
        <w:tc>
          <w:tcPr>
            <w:tcW w:w="990" w:type="dxa"/>
            <w:noWrap/>
            <w:hideMark/>
          </w:tcPr>
          <w:p w14:paraId="2F0DC107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 (38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3DB2E855" w14:textId="7D61468A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387E6F7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8 (70)</w:t>
            </w:r>
          </w:p>
        </w:tc>
        <w:tc>
          <w:tcPr>
            <w:tcW w:w="900" w:type="dxa"/>
            <w:noWrap/>
            <w:hideMark/>
          </w:tcPr>
          <w:p w14:paraId="5FB43C4A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079C351" w14:textId="17DC12F9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A46CB7F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5 (81)</w:t>
            </w:r>
          </w:p>
        </w:tc>
        <w:tc>
          <w:tcPr>
            <w:tcW w:w="900" w:type="dxa"/>
            <w:noWrap/>
            <w:hideMark/>
          </w:tcPr>
          <w:p w14:paraId="08F9B583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 (100)</w:t>
            </w:r>
          </w:p>
        </w:tc>
        <w:tc>
          <w:tcPr>
            <w:tcW w:w="900" w:type="dxa"/>
            <w:noWrap/>
            <w:hideMark/>
          </w:tcPr>
          <w:p w14:paraId="6EB50521" w14:textId="70D0913A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7B2AF04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D7CCDE3" w14:textId="77777777" w:rsidR="005C4AC3" w:rsidRPr="00CB188F" w:rsidRDefault="005C4AC3" w:rsidP="005C4AC3">
            <w:pPr>
              <w:ind w:firstLineChars="100" w:firstLine="221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990" w:type="dxa"/>
          </w:tcPr>
          <w:p w14:paraId="63D4E18B" w14:textId="6E0B5B80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1 (32)</w:t>
            </w:r>
          </w:p>
        </w:tc>
        <w:tc>
          <w:tcPr>
            <w:tcW w:w="1080" w:type="dxa"/>
          </w:tcPr>
          <w:p w14:paraId="40FDC3CC" w14:textId="44C23AB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B5845A8" w14:textId="6A52F94F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</w:t>
            </w: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7F35CFF" w14:textId="33428E42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7 (53)</w:t>
            </w:r>
          </w:p>
        </w:tc>
        <w:tc>
          <w:tcPr>
            <w:tcW w:w="990" w:type="dxa"/>
            <w:noWrap/>
            <w:hideMark/>
          </w:tcPr>
          <w:p w14:paraId="4E43932E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 (62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11721EF6" w14:textId="783FA40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21A6F4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1 (30)</w:t>
            </w:r>
          </w:p>
        </w:tc>
        <w:tc>
          <w:tcPr>
            <w:tcW w:w="900" w:type="dxa"/>
            <w:noWrap/>
            <w:hideMark/>
          </w:tcPr>
          <w:p w14:paraId="2B2BBB34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 (5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7B98D83" w14:textId="58402E92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476A957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 (19)</w:t>
            </w:r>
          </w:p>
        </w:tc>
        <w:tc>
          <w:tcPr>
            <w:tcW w:w="900" w:type="dxa"/>
            <w:noWrap/>
            <w:hideMark/>
          </w:tcPr>
          <w:p w14:paraId="474B44C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9A356D" w14:textId="5FE311F0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</w:t>
            </w: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</w:p>
        </w:tc>
      </w:tr>
      <w:tr w:rsidR="005C4AC3" w:rsidRPr="003B4E44" w14:paraId="3623FE2E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950B38D" w14:textId="02E5ED73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Underweight at ART</w:t>
            </w:r>
          </w:p>
        </w:tc>
        <w:tc>
          <w:tcPr>
            <w:tcW w:w="990" w:type="dxa"/>
          </w:tcPr>
          <w:p w14:paraId="638DBB57" w14:textId="0C333773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4 (46)</w:t>
            </w:r>
          </w:p>
        </w:tc>
        <w:tc>
          <w:tcPr>
            <w:tcW w:w="1080" w:type="dxa"/>
          </w:tcPr>
          <w:p w14:paraId="49C62DAC" w14:textId="23E2F1E6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3 (5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8027BA3" w14:textId="5466C41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8050774" w14:textId="2475030B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 (27)</w:t>
            </w:r>
          </w:p>
        </w:tc>
        <w:tc>
          <w:tcPr>
            <w:tcW w:w="990" w:type="dxa"/>
            <w:noWrap/>
            <w:hideMark/>
          </w:tcPr>
          <w:p w14:paraId="23FBE82D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1206C391" w14:textId="432C5E5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8895483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5 (51)</w:t>
            </w:r>
          </w:p>
        </w:tc>
        <w:tc>
          <w:tcPr>
            <w:tcW w:w="900" w:type="dxa"/>
            <w:noWrap/>
            <w:hideMark/>
          </w:tcPr>
          <w:p w14:paraId="377C0054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B256F15" w14:textId="5FADE23D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62346EE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6 (54)</w:t>
            </w:r>
          </w:p>
        </w:tc>
        <w:tc>
          <w:tcPr>
            <w:tcW w:w="900" w:type="dxa"/>
            <w:noWrap/>
            <w:hideMark/>
          </w:tcPr>
          <w:p w14:paraId="2264EB2F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80)</w:t>
            </w:r>
          </w:p>
        </w:tc>
        <w:tc>
          <w:tcPr>
            <w:tcW w:w="900" w:type="dxa"/>
            <w:noWrap/>
            <w:hideMark/>
          </w:tcPr>
          <w:p w14:paraId="149F31EF" w14:textId="57F29536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7</w:t>
            </w:r>
          </w:p>
        </w:tc>
      </w:tr>
      <w:tr w:rsidR="005C4AC3" w:rsidRPr="003B4E44" w14:paraId="5C4B354F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DDAF318" w14:textId="03FA47E9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Severe immunodeficiency at ART</w:t>
            </w:r>
          </w:p>
        </w:tc>
        <w:tc>
          <w:tcPr>
            <w:tcW w:w="990" w:type="dxa"/>
          </w:tcPr>
          <w:p w14:paraId="20E10ACF" w14:textId="057DA7C3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7 (51)</w:t>
            </w:r>
          </w:p>
        </w:tc>
        <w:tc>
          <w:tcPr>
            <w:tcW w:w="1080" w:type="dxa"/>
          </w:tcPr>
          <w:p w14:paraId="035A6F54" w14:textId="40998B8D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 (58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30AD297" w14:textId="5D8B8466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3ACA506" w14:textId="524DF05C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 (45)</w:t>
            </w:r>
          </w:p>
        </w:tc>
        <w:tc>
          <w:tcPr>
            <w:tcW w:w="990" w:type="dxa"/>
            <w:noWrap/>
            <w:hideMark/>
          </w:tcPr>
          <w:p w14:paraId="4143D80E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 (5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2C47B1C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6B3BBD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8 (58)</w:t>
            </w:r>
          </w:p>
        </w:tc>
        <w:tc>
          <w:tcPr>
            <w:tcW w:w="900" w:type="dxa"/>
            <w:noWrap/>
            <w:hideMark/>
          </w:tcPr>
          <w:p w14:paraId="5839D257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 (6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3D472607" w14:textId="46DB439D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D8AACE3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1 (48)</w:t>
            </w:r>
          </w:p>
        </w:tc>
        <w:tc>
          <w:tcPr>
            <w:tcW w:w="900" w:type="dxa"/>
            <w:noWrap/>
            <w:hideMark/>
          </w:tcPr>
          <w:p w14:paraId="7C177234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 (60)</w:t>
            </w:r>
          </w:p>
        </w:tc>
        <w:tc>
          <w:tcPr>
            <w:tcW w:w="900" w:type="dxa"/>
            <w:noWrap/>
            <w:hideMark/>
          </w:tcPr>
          <w:p w14:paraId="2A852AE8" w14:textId="61000142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</w:tr>
      <w:tr w:rsidR="005C4AC3" w:rsidRPr="003B4E44" w14:paraId="53FDF4AE" w14:textId="77777777" w:rsidTr="00520DA9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C490851" w14:textId="734D4AF7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Log</w:t>
            </w: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10</w:t>
            </w: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 xml:space="preserve"> viral load at ART, median (IQR)</w:t>
            </w:r>
          </w:p>
        </w:tc>
        <w:tc>
          <w:tcPr>
            <w:tcW w:w="990" w:type="dxa"/>
          </w:tcPr>
          <w:p w14:paraId="4C6337A3" w14:textId="0C6055CF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7</w:t>
            </w:r>
          </w:p>
          <w:p w14:paraId="638523D8" w14:textId="155A485A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5.2, 5.9)</w:t>
            </w:r>
          </w:p>
        </w:tc>
        <w:tc>
          <w:tcPr>
            <w:tcW w:w="1080" w:type="dxa"/>
          </w:tcPr>
          <w:p w14:paraId="439659E5" w14:textId="66C8A3DD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4</w:t>
            </w:r>
          </w:p>
          <w:p w14:paraId="69C81DFB" w14:textId="7A037EAE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5.1, 5.9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4D02A76" w14:textId="731FC6E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hideMark/>
          </w:tcPr>
          <w:p w14:paraId="0055FD3F" w14:textId="3A4341EF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9</w:t>
            </w:r>
          </w:p>
          <w:p w14:paraId="28D0E57E" w14:textId="2E65540B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4.9, 6.3)</w:t>
            </w:r>
          </w:p>
        </w:tc>
        <w:tc>
          <w:tcPr>
            <w:tcW w:w="990" w:type="dxa"/>
            <w:hideMark/>
          </w:tcPr>
          <w:p w14:paraId="3CA82785" w14:textId="41452FD6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6</w:t>
            </w:r>
          </w:p>
          <w:p w14:paraId="7100D2FC" w14:textId="7DE105CB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5.3, 5.9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hideMark/>
          </w:tcPr>
          <w:p w14:paraId="47AB00F0" w14:textId="714A145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hideMark/>
          </w:tcPr>
          <w:p w14:paraId="58CA71FB" w14:textId="1648FF8F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9</w:t>
            </w:r>
          </w:p>
          <w:p w14:paraId="064FC68A" w14:textId="3C926F73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5.3, 5.9)</w:t>
            </w:r>
          </w:p>
        </w:tc>
        <w:tc>
          <w:tcPr>
            <w:tcW w:w="900" w:type="dxa"/>
            <w:hideMark/>
          </w:tcPr>
          <w:p w14:paraId="78410B42" w14:textId="0980CA20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9</w:t>
            </w:r>
          </w:p>
          <w:p w14:paraId="3D805D52" w14:textId="698396E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3.3, 5.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14:paraId="0088EDAE" w14:textId="64DB823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7CF472E3" w14:textId="77777777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5</w:t>
            </w:r>
          </w:p>
          <w:p w14:paraId="2012EC5A" w14:textId="48E8628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5.2, 5.9)</w:t>
            </w:r>
          </w:p>
        </w:tc>
        <w:tc>
          <w:tcPr>
            <w:tcW w:w="900" w:type="dxa"/>
            <w:hideMark/>
          </w:tcPr>
          <w:p w14:paraId="4E108DB8" w14:textId="2CD6D171" w:rsidR="005C4AC3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1</w:t>
            </w:r>
          </w:p>
          <w:p w14:paraId="1101FEC2" w14:textId="1618BCD2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3.8, 5.6)</w:t>
            </w:r>
          </w:p>
        </w:tc>
        <w:tc>
          <w:tcPr>
            <w:tcW w:w="900" w:type="dxa"/>
            <w:noWrap/>
            <w:hideMark/>
          </w:tcPr>
          <w:p w14:paraId="14971116" w14:textId="583D1A3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6</w:t>
            </w:r>
          </w:p>
        </w:tc>
      </w:tr>
      <w:tr w:rsidR="005C4AC3" w:rsidRPr="003B4E44" w14:paraId="37A75D1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0A09548" w14:textId="67D2A050" w:rsidR="005C4AC3" w:rsidRPr="00CB188F" w:rsidRDefault="005C4AC3" w:rsidP="005C4AC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First regimen</w:t>
            </w:r>
          </w:p>
        </w:tc>
        <w:tc>
          <w:tcPr>
            <w:tcW w:w="990" w:type="dxa"/>
          </w:tcPr>
          <w:p w14:paraId="3EDBDCDA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A5AE36A" w14:textId="05BD00FF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D632B14" w14:textId="3D330BDD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B8BDA0D" w14:textId="50F9E21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7F38F7F7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78DB75D" w14:textId="482DAF2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2C055B6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47A4E24F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B8ADD93" w14:textId="1BA50924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96300F5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6288575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7B9493CB" w14:textId="255C76BB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3E53C550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AAAE624" w14:textId="77777777" w:rsidR="005C4AC3" w:rsidRPr="00CB188F" w:rsidRDefault="005C4AC3" w:rsidP="005C4AC3">
            <w:pPr>
              <w:ind w:firstLineChars="200" w:firstLine="442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ZT/3TC/EFV</w:t>
            </w:r>
          </w:p>
        </w:tc>
        <w:tc>
          <w:tcPr>
            <w:tcW w:w="990" w:type="dxa"/>
          </w:tcPr>
          <w:p w14:paraId="0A4A9000" w14:textId="251E8920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9 (15)</w:t>
            </w:r>
          </w:p>
        </w:tc>
        <w:tc>
          <w:tcPr>
            <w:tcW w:w="1080" w:type="dxa"/>
          </w:tcPr>
          <w:p w14:paraId="363C6BC1" w14:textId="1F7F582F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59C5866" w14:textId="3BD35A4F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94BC20D" w14:textId="007863E1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990" w:type="dxa"/>
            <w:noWrap/>
            <w:hideMark/>
          </w:tcPr>
          <w:p w14:paraId="6A6057CB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0D14F651" w14:textId="6743B6CD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83A46A8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1 (16)</w:t>
            </w:r>
          </w:p>
        </w:tc>
        <w:tc>
          <w:tcPr>
            <w:tcW w:w="900" w:type="dxa"/>
            <w:noWrap/>
            <w:hideMark/>
          </w:tcPr>
          <w:p w14:paraId="6EB594F0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71FA968" w14:textId="2BC8D2A1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4B2DC1D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 (22)</w:t>
            </w:r>
          </w:p>
        </w:tc>
        <w:tc>
          <w:tcPr>
            <w:tcW w:w="900" w:type="dxa"/>
            <w:noWrap/>
            <w:hideMark/>
          </w:tcPr>
          <w:p w14:paraId="7CB31C7F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7E593DC7" w14:textId="52454381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42115575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EC56355" w14:textId="77777777" w:rsidR="005C4AC3" w:rsidRPr="00CB188F" w:rsidRDefault="005C4AC3" w:rsidP="005C4AC3">
            <w:pPr>
              <w:ind w:firstLineChars="200" w:firstLine="442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ZT/3TC/NVP</w:t>
            </w:r>
          </w:p>
        </w:tc>
        <w:tc>
          <w:tcPr>
            <w:tcW w:w="990" w:type="dxa"/>
          </w:tcPr>
          <w:p w14:paraId="61FB330F" w14:textId="7366C874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3 (18)</w:t>
            </w:r>
          </w:p>
        </w:tc>
        <w:tc>
          <w:tcPr>
            <w:tcW w:w="1080" w:type="dxa"/>
          </w:tcPr>
          <w:p w14:paraId="32C8ADC7" w14:textId="492511FC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 (3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E2120E2" w14:textId="46FEA9E6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580827A" w14:textId="79F81A98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 (29)</w:t>
            </w:r>
          </w:p>
        </w:tc>
        <w:tc>
          <w:tcPr>
            <w:tcW w:w="990" w:type="dxa"/>
            <w:noWrap/>
            <w:hideMark/>
          </w:tcPr>
          <w:p w14:paraId="0E1A70EB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 (31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276A9EBF" w14:textId="463B7D9C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058C1C7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 (14)</w:t>
            </w:r>
          </w:p>
        </w:tc>
        <w:tc>
          <w:tcPr>
            <w:tcW w:w="900" w:type="dxa"/>
            <w:noWrap/>
            <w:hideMark/>
          </w:tcPr>
          <w:p w14:paraId="280ED892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C971461" w14:textId="734EAA0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AF5C80C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 (12)</w:t>
            </w:r>
          </w:p>
        </w:tc>
        <w:tc>
          <w:tcPr>
            <w:tcW w:w="900" w:type="dxa"/>
            <w:noWrap/>
            <w:hideMark/>
          </w:tcPr>
          <w:p w14:paraId="32084309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(20)</w:t>
            </w:r>
          </w:p>
        </w:tc>
        <w:tc>
          <w:tcPr>
            <w:tcW w:w="900" w:type="dxa"/>
            <w:noWrap/>
            <w:hideMark/>
          </w:tcPr>
          <w:p w14:paraId="02007F79" w14:textId="2BDDBF03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2B71B37F" w14:textId="77777777" w:rsidTr="00520D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E0840A6" w14:textId="77777777" w:rsidR="005C4AC3" w:rsidRPr="00CB188F" w:rsidRDefault="005C4AC3" w:rsidP="005C4AC3">
            <w:pPr>
              <w:ind w:firstLineChars="200" w:firstLine="442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4T/3TC/EFV</w:t>
            </w:r>
          </w:p>
        </w:tc>
        <w:tc>
          <w:tcPr>
            <w:tcW w:w="990" w:type="dxa"/>
          </w:tcPr>
          <w:p w14:paraId="213C99BE" w14:textId="2E2FD68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7 (20)</w:t>
            </w:r>
          </w:p>
        </w:tc>
        <w:tc>
          <w:tcPr>
            <w:tcW w:w="1080" w:type="dxa"/>
          </w:tcPr>
          <w:p w14:paraId="68CDC1BF" w14:textId="7C45B4AF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5D0576B" w14:textId="57BF813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DA4DD4D" w14:textId="17F7504D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990" w:type="dxa"/>
            <w:noWrap/>
            <w:hideMark/>
          </w:tcPr>
          <w:p w14:paraId="08CA80E8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(6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BC00505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08D6841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 (29)</w:t>
            </w:r>
          </w:p>
        </w:tc>
        <w:tc>
          <w:tcPr>
            <w:tcW w:w="900" w:type="dxa"/>
            <w:noWrap/>
            <w:hideMark/>
          </w:tcPr>
          <w:p w14:paraId="7BE584D7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2F26166E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3374A35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 (19)</w:t>
            </w:r>
          </w:p>
        </w:tc>
        <w:tc>
          <w:tcPr>
            <w:tcW w:w="900" w:type="dxa"/>
            <w:noWrap/>
            <w:hideMark/>
          </w:tcPr>
          <w:p w14:paraId="5B26C1B2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78E1BFD3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268E2037" w14:textId="77777777" w:rsidTr="005E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3FFDA11" w14:textId="77777777" w:rsidR="005C4AC3" w:rsidRPr="00CB188F" w:rsidRDefault="005C4AC3" w:rsidP="005C4AC3">
            <w:pPr>
              <w:ind w:firstLineChars="200" w:firstLine="442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4T/3TC/NVP</w:t>
            </w:r>
          </w:p>
        </w:tc>
        <w:tc>
          <w:tcPr>
            <w:tcW w:w="990" w:type="dxa"/>
          </w:tcPr>
          <w:p w14:paraId="12BB9673" w14:textId="19318DE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5 (35)</w:t>
            </w:r>
          </w:p>
        </w:tc>
        <w:tc>
          <w:tcPr>
            <w:tcW w:w="1080" w:type="dxa"/>
          </w:tcPr>
          <w:p w14:paraId="54731AB8" w14:textId="1D1D4876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 (43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1F146A1" w14:textId="388EAC41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95D8A3A" w14:textId="24B65540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 (33)</w:t>
            </w:r>
          </w:p>
        </w:tc>
        <w:tc>
          <w:tcPr>
            <w:tcW w:w="990" w:type="dxa"/>
            <w:noWrap/>
            <w:hideMark/>
          </w:tcPr>
          <w:p w14:paraId="248CBAEC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 (38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5EBC022" w14:textId="74F5A24A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036AE60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 (26)</w:t>
            </w:r>
          </w:p>
        </w:tc>
        <w:tc>
          <w:tcPr>
            <w:tcW w:w="900" w:type="dxa"/>
            <w:noWrap/>
            <w:hideMark/>
          </w:tcPr>
          <w:p w14:paraId="4CCC3A11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1DC89EC" w14:textId="0E5FE6AC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4A4129B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0 (44)</w:t>
            </w:r>
          </w:p>
        </w:tc>
        <w:tc>
          <w:tcPr>
            <w:tcW w:w="900" w:type="dxa"/>
            <w:noWrap/>
            <w:hideMark/>
          </w:tcPr>
          <w:p w14:paraId="756A7F0D" w14:textId="77777777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80)</w:t>
            </w:r>
          </w:p>
        </w:tc>
        <w:tc>
          <w:tcPr>
            <w:tcW w:w="900" w:type="dxa"/>
            <w:noWrap/>
            <w:hideMark/>
          </w:tcPr>
          <w:p w14:paraId="1198FF26" w14:textId="10211CA5" w:rsidR="005C4AC3" w:rsidRPr="003B4E44" w:rsidRDefault="005C4AC3" w:rsidP="00BB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5C4AC3" w:rsidRPr="003B4E44" w14:paraId="003AE2B0" w14:textId="77777777" w:rsidTr="005E0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noWrap/>
            <w:hideMark/>
          </w:tcPr>
          <w:p w14:paraId="3576B13A" w14:textId="670200CC" w:rsidR="005C4AC3" w:rsidRPr="00CB188F" w:rsidRDefault="005C4AC3" w:rsidP="005C4AC3">
            <w:pPr>
              <w:ind w:firstLineChars="200" w:firstLine="442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CB188F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O</w:t>
            </w:r>
            <w:r w:rsidRPr="00CB188F">
              <w:rPr>
                <w:rFonts w:asciiTheme="majorHAnsi" w:eastAsia="Times New Roman" w:hAnsiTheme="majorHAnsi" w:cstheme="majorHAnsi"/>
                <w:caps w:val="0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C74DA6" w14:textId="0771882C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4 (1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C59659" w14:textId="2981C765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13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4FFCB2AA" w14:textId="72CB2523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79D058" w14:textId="202F41D1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 (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D3A8461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25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550DB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2BD6AC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 (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AD75AA6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D8E29" w14:textId="56B7103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039E7A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2EE37128" w14:textId="77777777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678E644" w14:textId="5F5698D8" w:rsidR="005C4AC3" w:rsidRPr="003B4E44" w:rsidRDefault="005C4AC3" w:rsidP="00BB2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3B4E4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4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</w:t>
            </w:r>
          </w:p>
        </w:tc>
      </w:tr>
    </w:tbl>
    <w:p w14:paraId="17483B13" w14:textId="77777777" w:rsidR="00707268" w:rsidRDefault="00707268">
      <w:pPr>
        <w:spacing w:after="160" w:line="259" w:lineRule="auto"/>
      </w:pPr>
    </w:p>
    <w:p w14:paraId="2C2EB014" w14:textId="26031F07" w:rsidR="0077005D" w:rsidRPr="0077005D" w:rsidRDefault="0077005D" w:rsidP="0077005D">
      <w:pPr>
        <w:rPr>
          <w:rFonts w:asciiTheme="majorHAnsi" w:hAnsiTheme="majorHAnsi" w:cstheme="majorHAnsi"/>
          <w:sz w:val="20"/>
          <w:szCs w:val="20"/>
        </w:rPr>
      </w:pPr>
      <w:r w:rsidRPr="0077005D">
        <w:rPr>
          <w:rFonts w:asciiTheme="majorHAnsi" w:eastAsia="Times New Roman" w:hAnsiTheme="majorHAnsi" w:cstheme="majorHAnsi"/>
          <w:caps/>
          <w:color w:val="000000"/>
          <w:sz w:val="20"/>
          <w:szCs w:val="20"/>
        </w:rPr>
        <w:t>A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RT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: antiretroviral therapy; 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CI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: confidence interval; </w:t>
      </w:r>
      <w:r w:rsidR="00817F64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n/a: not applicable; 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Ref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: reference group</w:t>
      </w:r>
    </w:p>
    <w:p w14:paraId="27B744C3" w14:textId="1ED228D9" w:rsidR="009F4E40" w:rsidRDefault="00707268" w:rsidP="0077005D">
      <w:pPr>
        <w:spacing w:line="259" w:lineRule="auto"/>
        <w:rPr>
          <w:rFonts w:asciiTheme="majorHAnsi" w:hAnsiTheme="majorHAnsi" w:cstheme="majorHAnsi"/>
          <w:sz w:val="20"/>
          <w:szCs w:val="21"/>
        </w:rPr>
      </w:pPr>
      <w:r w:rsidRPr="00510032">
        <w:rPr>
          <w:rFonts w:asciiTheme="majorHAnsi" w:hAnsiTheme="majorHAnsi" w:cstheme="majorHAnsi"/>
          <w:sz w:val="20"/>
          <w:szCs w:val="21"/>
        </w:rPr>
        <w:t>Note: viral suppression defined as two consecutive undetectable (&lt;400 copies/mL) viral load measures</w:t>
      </w:r>
      <w:r w:rsidR="0025060E" w:rsidRPr="00510032">
        <w:rPr>
          <w:rFonts w:asciiTheme="majorHAnsi" w:hAnsiTheme="majorHAnsi" w:cstheme="majorHAnsi"/>
          <w:sz w:val="20"/>
          <w:szCs w:val="21"/>
        </w:rPr>
        <w:t xml:space="preserve"> after ART initiation</w:t>
      </w:r>
    </w:p>
    <w:p w14:paraId="7F75D582" w14:textId="2554873E" w:rsidR="00731CB9" w:rsidRPr="00510032" w:rsidRDefault="00731CB9" w:rsidP="0077005D">
      <w:pPr>
        <w:spacing w:line="259" w:lineRule="auto"/>
        <w:rPr>
          <w:rFonts w:asciiTheme="majorHAnsi" w:hAnsiTheme="majorHAnsi" w:cstheme="majorHAnsi"/>
          <w:sz w:val="20"/>
          <w:szCs w:val="21"/>
        </w:rPr>
      </w:pPr>
      <w:r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>Underweight: Weight-for-age Z-score less than -2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, </w:t>
      </w:r>
      <w:r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>Severe I</w:t>
      </w:r>
      <w:r w:rsidR="00716820">
        <w:rPr>
          <w:rFonts w:asciiTheme="majorHAnsi" w:eastAsia="Times New Roman" w:hAnsiTheme="majorHAnsi" w:cstheme="majorHAnsi"/>
          <w:color w:val="000000"/>
          <w:sz w:val="20"/>
          <w:szCs w:val="20"/>
        </w:rPr>
        <w:t>mmunodeficiency: Defined by 2006</w:t>
      </w:r>
      <w:r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WHO Guidelines [19]</w:t>
      </w:r>
    </w:p>
    <w:p w14:paraId="33E7D6A7" w14:textId="77777777" w:rsidR="00480A7B" w:rsidRDefault="009F4E40" w:rsidP="009F4E40">
      <w:pPr>
        <w:rPr>
          <w:rFonts w:asciiTheme="majorHAnsi" w:hAnsiTheme="majorHAnsi" w:cstheme="majorHAnsi"/>
          <w:bCs/>
          <w:sz w:val="20"/>
          <w:szCs w:val="20"/>
        </w:rPr>
      </w:pPr>
      <w:r w:rsidRPr="00E668A7">
        <w:rPr>
          <w:rFonts w:asciiTheme="majorHAnsi" w:hAnsiTheme="majorHAnsi" w:cstheme="majorHAnsi"/>
          <w:bCs/>
          <w:sz w:val="20"/>
          <w:szCs w:val="20"/>
        </w:rPr>
        <w:t>3TC: Lami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ART: antiretroviral therapy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AZT: Zido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D4T: Sta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EFV: Efavirenz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NVP: Nevirapine</w:t>
      </w:r>
    </w:p>
    <w:p w14:paraId="3CD5A5F0" w14:textId="29366946" w:rsidR="009F4E40" w:rsidRPr="00E668A7" w:rsidRDefault="00480A7B" w:rsidP="009F4E40">
      <w:pPr>
        <w:rPr>
          <w:rFonts w:asciiTheme="majorHAnsi" w:hAnsiTheme="majorHAnsi" w:cstheme="majorHAnsi"/>
          <w:bCs/>
          <w:sz w:val="20"/>
          <w:szCs w:val="20"/>
        </w:rPr>
      </w:pPr>
      <w:r w:rsidRPr="00107481">
        <w:rPr>
          <w:rFonts w:asciiTheme="majorHAnsi" w:hAnsiTheme="majorHAnsi" w:cstheme="majorHAnsi"/>
          <w:bCs/>
          <w:sz w:val="20"/>
          <w:szCs w:val="20"/>
          <w:vertAlign w:val="superscript"/>
        </w:rPr>
        <w:t>1</w:t>
      </w:r>
      <w:r>
        <w:rPr>
          <w:rFonts w:asciiTheme="majorHAnsi" w:hAnsiTheme="majorHAnsi" w:cstheme="majorHAnsi"/>
          <w:bCs/>
          <w:sz w:val="20"/>
          <w:szCs w:val="20"/>
        </w:rPr>
        <w:t xml:space="preserve"> p-value for comparison of age groups from Pearson chi-square test</w:t>
      </w:r>
      <w:r w:rsidR="009F4E40">
        <w:rPr>
          <w:rFonts w:asciiTheme="majorHAnsi" w:hAnsiTheme="majorHAnsi" w:cstheme="majorHAnsi"/>
          <w:bCs/>
          <w:sz w:val="20"/>
          <w:szCs w:val="20"/>
        </w:rPr>
        <w:t xml:space="preserve"> </w:t>
      </w:r>
    </w:p>
    <w:p w14:paraId="40E214B9" w14:textId="2D155DAB" w:rsidR="00E47A60" w:rsidRDefault="00E47A60">
      <w:pPr>
        <w:spacing w:after="160" w:line="259" w:lineRule="auto"/>
      </w:pPr>
      <w:r>
        <w:br w:type="page"/>
      </w:r>
    </w:p>
    <w:p w14:paraId="406CAB79" w14:textId="77777777" w:rsidR="005B6B9A" w:rsidRDefault="005B6B9A" w:rsidP="005B6B9A">
      <w:pPr>
        <w:rPr>
          <w:ins w:id="0" w:author="Sutcliffe, Catherine G." w:date="2021-05-18T17:18:00Z"/>
          <w:rFonts w:asciiTheme="majorHAnsi" w:hAnsiTheme="majorHAnsi" w:cstheme="majorHAnsi"/>
          <w:b/>
        </w:rPr>
      </w:pPr>
      <w:ins w:id="1" w:author="Sutcliffe, Catherine G." w:date="2021-05-18T17:18:00Z">
        <w:r w:rsidRPr="00F80312">
          <w:rPr>
            <w:rFonts w:asciiTheme="majorHAnsi" w:hAnsiTheme="majorHAnsi" w:cstheme="majorHAnsi"/>
            <w:b/>
          </w:rPr>
          <w:lastRenderedPageBreak/>
          <w:t xml:space="preserve">Supplementary Table 9. Outcomes among children living with HIV and receiving treatment in </w:t>
        </w:r>
        <w:r>
          <w:rPr>
            <w:rFonts w:asciiTheme="majorHAnsi" w:hAnsiTheme="majorHAnsi" w:cstheme="majorHAnsi"/>
            <w:b/>
          </w:rPr>
          <w:t xml:space="preserve">rural </w:t>
        </w:r>
        <w:r w:rsidRPr="00F80312">
          <w:rPr>
            <w:rFonts w:asciiTheme="majorHAnsi" w:hAnsiTheme="majorHAnsi" w:cstheme="majorHAnsi"/>
            <w:b/>
          </w:rPr>
          <w:t>Zambia, overall and stratified by age at</w:t>
        </w:r>
        <w:r>
          <w:rPr>
            <w:rFonts w:asciiTheme="majorHAnsi" w:hAnsiTheme="majorHAnsi" w:cstheme="majorHAnsi"/>
            <w:b/>
          </w:rPr>
          <w:t xml:space="preserve"> ART initiation</w:t>
        </w:r>
      </w:ins>
    </w:p>
    <w:p w14:paraId="23FB21FE" w14:textId="77777777" w:rsidR="005B6B9A" w:rsidRDefault="005B6B9A" w:rsidP="005B6B9A">
      <w:pPr>
        <w:rPr>
          <w:ins w:id="2" w:author="Sutcliffe, Catherine G." w:date="2021-05-18T17:18:00Z"/>
          <w:rFonts w:asciiTheme="majorHAnsi" w:hAnsiTheme="majorHAnsi" w:cstheme="majorHAnsi"/>
          <w:b/>
        </w:rPr>
      </w:pPr>
    </w:p>
    <w:tbl>
      <w:tblPr>
        <w:tblStyle w:val="TableGrid"/>
        <w:tblW w:w="1287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980"/>
        <w:gridCol w:w="2070"/>
        <w:gridCol w:w="2160"/>
        <w:gridCol w:w="1980"/>
      </w:tblGrid>
      <w:tr w:rsidR="005B6B9A" w:rsidRPr="00FE3976" w14:paraId="5C2EC532" w14:textId="77777777" w:rsidTr="00965FA7">
        <w:trPr>
          <w:ins w:id="3" w:author="Sutcliffe, Catherine G." w:date="2021-05-18T17:18:00Z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53C95D" w14:textId="77777777" w:rsidR="005B6B9A" w:rsidRPr="00FE3976" w:rsidRDefault="005B6B9A" w:rsidP="00965FA7">
            <w:pPr>
              <w:spacing w:line="259" w:lineRule="auto"/>
              <w:rPr>
                <w:ins w:id="4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5" w:author="Sutcliffe, Catherine G." w:date="2021-05-18T17:18:00Z">
              <w:r w:rsidRPr="00FE3976">
                <w:rPr>
                  <w:rFonts w:cstheme="majorHAnsi"/>
                  <w:b/>
                  <w:sz w:val="22"/>
                  <w:szCs w:val="20"/>
                </w:rPr>
                <w:t xml:space="preserve">Outcome by the end of the </w:t>
              </w:r>
              <w:r>
                <w:rPr>
                  <w:rFonts w:cstheme="majorHAnsi"/>
                  <w:b/>
                  <w:sz w:val="22"/>
                  <w:szCs w:val="20"/>
                </w:rPr>
                <w:t>study</w:t>
              </w:r>
              <w:r w:rsidRPr="00FE3976">
                <w:rPr>
                  <w:rFonts w:cstheme="majorHAnsi"/>
                  <w:b/>
                  <w:sz w:val="22"/>
                  <w:szCs w:val="20"/>
                </w:rPr>
                <w:t xml:space="preserve"> period</w:t>
              </w:r>
            </w:ins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60E88D" w14:textId="77777777" w:rsidR="005B6B9A" w:rsidRPr="00FE3976" w:rsidRDefault="005B6B9A" w:rsidP="00965FA7">
            <w:pPr>
              <w:spacing w:line="259" w:lineRule="auto"/>
              <w:jc w:val="center"/>
              <w:rPr>
                <w:ins w:id="6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7" w:author="Sutcliffe, Catherine G." w:date="2021-05-18T17:18:00Z">
              <w:r>
                <w:rPr>
                  <w:rFonts w:cstheme="majorHAnsi"/>
                  <w:b/>
                  <w:sz w:val="22"/>
                  <w:szCs w:val="20"/>
                </w:rPr>
                <w:t>All ages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C63521" w14:textId="77777777" w:rsidR="005B6B9A" w:rsidRPr="00FE3976" w:rsidRDefault="005B6B9A" w:rsidP="00965FA7">
            <w:pPr>
              <w:spacing w:line="259" w:lineRule="auto"/>
              <w:jc w:val="center"/>
              <w:rPr>
                <w:ins w:id="8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9" w:author="Sutcliffe, Catherine G." w:date="2021-05-18T17:18:00Z">
              <w:r>
                <w:rPr>
                  <w:rFonts w:cstheme="majorHAnsi"/>
                  <w:b/>
                  <w:sz w:val="22"/>
                  <w:szCs w:val="20"/>
                </w:rPr>
                <w:t>&lt;1 year</w:t>
              </w:r>
            </w:ins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F0E689" w14:textId="77777777" w:rsidR="005B6B9A" w:rsidRPr="00FE3976" w:rsidRDefault="005B6B9A" w:rsidP="00965FA7">
            <w:pPr>
              <w:spacing w:line="259" w:lineRule="auto"/>
              <w:jc w:val="center"/>
              <w:rPr>
                <w:ins w:id="10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1" w:author="Sutcliffe, Catherine G." w:date="2021-05-18T17:18:00Z">
              <w:r>
                <w:rPr>
                  <w:rFonts w:cstheme="majorHAnsi"/>
                  <w:b/>
                  <w:sz w:val="22"/>
                  <w:szCs w:val="20"/>
                </w:rPr>
                <w:t>1 to &lt;2 years</w:t>
              </w:r>
            </w:ins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C914C6" w14:textId="77777777" w:rsidR="005B6B9A" w:rsidRPr="00FE3976" w:rsidRDefault="005B6B9A" w:rsidP="00965FA7">
            <w:pPr>
              <w:spacing w:line="259" w:lineRule="auto"/>
              <w:jc w:val="center"/>
              <w:rPr>
                <w:ins w:id="12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3" w:author="Sutcliffe, Catherine G." w:date="2021-05-18T17:18:00Z">
              <w:r w:rsidRPr="00FE3976">
                <w:rPr>
                  <w:rFonts w:cstheme="majorHAnsi"/>
                  <w:b/>
                  <w:sz w:val="22"/>
                  <w:szCs w:val="20"/>
                </w:rPr>
                <w:t>2 to &lt;5 years</w:t>
              </w:r>
            </w:ins>
          </w:p>
        </w:tc>
      </w:tr>
      <w:tr w:rsidR="005B6B9A" w:rsidRPr="00FE3976" w14:paraId="2BC1C2CE" w14:textId="77777777" w:rsidTr="00965FA7">
        <w:trPr>
          <w:ins w:id="14" w:author="Sutcliffe, Catherine G." w:date="2021-05-18T17:18:00Z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09500421" w14:textId="77777777" w:rsidR="005B6B9A" w:rsidRPr="00A91DA3" w:rsidRDefault="005B6B9A" w:rsidP="00965FA7">
            <w:pPr>
              <w:spacing w:line="259" w:lineRule="auto"/>
              <w:rPr>
                <w:ins w:id="15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6" w:author="Sutcliffe, Catherine G." w:date="2021-05-18T17:18:00Z">
              <w:r w:rsidRPr="00A91DA3">
                <w:rPr>
                  <w:rFonts w:cstheme="majorHAnsi"/>
                  <w:b/>
                  <w:sz w:val="22"/>
                  <w:szCs w:val="20"/>
                </w:rPr>
                <w:t>In care</w:t>
              </w:r>
            </w:ins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BB2E38" w14:textId="77777777" w:rsidR="005B6B9A" w:rsidRPr="00FE3976" w:rsidRDefault="005B6B9A" w:rsidP="00965FA7">
            <w:pPr>
              <w:spacing w:line="259" w:lineRule="auto"/>
              <w:jc w:val="center"/>
              <w:rPr>
                <w:ins w:id="17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E8F814" w14:textId="77777777" w:rsidR="005B6B9A" w:rsidRPr="00FE3976" w:rsidRDefault="005B6B9A" w:rsidP="00965FA7">
            <w:pPr>
              <w:spacing w:line="259" w:lineRule="auto"/>
              <w:jc w:val="center"/>
              <w:rPr>
                <w:ins w:id="18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81FA06" w14:textId="77777777" w:rsidR="005B6B9A" w:rsidRPr="00FE3976" w:rsidRDefault="005B6B9A" w:rsidP="00965FA7">
            <w:pPr>
              <w:spacing w:line="259" w:lineRule="auto"/>
              <w:jc w:val="center"/>
              <w:rPr>
                <w:ins w:id="19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617B3D" w14:textId="77777777" w:rsidR="005B6B9A" w:rsidRPr="00FE3976" w:rsidRDefault="005B6B9A" w:rsidP="00965FA7">
            <w:pPr>
              <w:spacing w:line="259" w:lineRule="auto"/>
              <w:jc w:val="center"/>
              <w:rPr>
                <w:ins w:id="20" w:author="Sutcliffe, Catherine G." w:date="2021-05-18T17:18:00Z"/>
                <w:rFonts w:cstheme="majorHAnsi"/>
                <w:sz w:val="22"/>
                <w:szCs w:val="20"/>
              </w:rPr>
            </w:pPr>
          </w:p>
        </w:tc>
      </w:tr>
      <w:tr w:rsidR="005B6B9A" w:rsidRPr="00FE3976" w14:paraId="28AFE015" w14:textId="77777777" w:rsidTr="00965FA7">
        <w:trPr>
          <w:trHeight w:val="252"/>
          <w:ins w:id="21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5B2530" w14:textId="77777777" w:rsidR="005B6B9A" w:rsidRPr="00AC39E1" w:rsidRDefault="005B6B9A" w:rsidP="00965FA7">
            <w:pPr>
              <w:spacing w:line="259" w:lineRule="auto"/>
              <w:ind w:left="162"/>
              <w:rPr>
                <w:ins w:id="22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23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N (%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AAE7FCD" w14:textId="77777777" w:rsidR="005B6B9A" w:rsidRPr="00FE3976" w:rsidRDefault="005B6B9A" w:rsidP="00965FA7">
            <w:pPr>
              <w:spacing w:line="259" w:lineRule="auto"/>
              <w:jc w:val="center"/>
              <w:rPr>
                <w:ins w:id="24" w:author="Sutcliffe, Catherine G." w:date="2021-05-18T17:18:00Z"/>
                <w:rFonts w:cstheme="majorHAnsi"/>
                <w:sz w:val="22"/>
                <w:szCs w:val="20"/>
              </w:rPr>
            </w:pPr>
            <w:ins w:id="25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279 (73.2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33699B63" w14:textId="77777777" w:rsidR="005B6B9A" w:rsidRPr="00FE3976" w:rsidRDefault="005B6B9A" w:rsidP="00965FA7">
            <w:pPr>
              <w:spacing w:line="259" w:lineRule="auto"/>
              <w:jc w:val="center"/>
              <w:rPr>
                <w:ins w:id="26" w:author="Sutcliffe, Catherine G." w:date="2021-05-18T17:18:00Z"/>
                <w:rFonts w:cstheme="majorHAnsi"/>
                <w:sz w:val="22"/>
                <w:szCs w:val="20"/>
              </w:rPr>
            </w:pPr>
            <w:ins w:id="27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60 (69.8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757AFC7A" w14:textId="77777777" w:rsidR="005B6B9A" w:rsidRPr="00FE3976" w:rsidRDefault="005B6B9A" w:rsidP="00965FA7">
            <w:pPr>
              <w:spacing w:line="259" w:lineRule="auto"/>
              <w:jc w:val="center"/>
              <w:rPr>
                <w:ins w:id="28" w:author="Sutcliffe, Catherine G." w:date="2021-05-18T17:18:00Z"/>
                <w:rFonts w:cstheme="majorHAnsi"/>
                <w:sz w:val="22"/>
                <w:szCs w:val="20"/>
              </w:rPr>
            </w:pPr>
            <w:ins w:id="29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99 (66.7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A34DA85" w14:textId="77777777" w:rsidR="005B6B9A" w:rsidRPr="00FE3976" w:rsidRDefault="005B6B9A" w:rsidP="00965FA7">
            <w:pPr>
              <w:spacing w:line="259" w:lineRule="auto"/>
              <w:jc w:val="center"/>
              <w:rPr>
                <w:ins w:id="30" w:author="Sutcliffe, Catherine G." w:date="2021-05-18T17:18:00Z"/>
                <w:rFonts w:cstheme="majorHAnsi"/>
                <w:sz w:val="22"/>
                <w:szCs w:val="20"/>
              </w:rPr>
            </w:pPr>
            <w:ins w:id="31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23 (81.5)</w:t>
              </w:r>
            </w:ins>
          </w:p>
        </w:tc>
      </w:tr>
      <w:tr w:rsidR="005B6B9A" w:rsidRPr="00FE3976" w14:paraId="2A22109B" w14:textId="77777777" w:rsidTr="00965FA7">
        <w:trPr>
          <w:ins w:id="32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344F34" w14:textId="77777777" w:rsidR="005B6B9A" w:rsidRPr="00AC39E1" w:rsidRDefault="005B6B9A" w:rsidP="00965FA7">
            <w:pPr>
              <w:spacing w:line="259" w:lineRule="auto"/>
              <w:ind w:left="162"/>
              <w:rPr>
                <w:ins w:id="33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34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Median months of FU (IQR; range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37CF8C55" w14:textId="77777777" w:rsidR="005B6B9A" w:rsidRPr="00FE3976" w:rsidRDefault="005B6B9A" w:rsidP="00965FA7">
            <w:pPr>
              <w:spacing w:line="259" w:lineRule="auto"/>
              <w:jc w:val="center"/>
              <w:rPr>
                <w:ins w:id="35" w:author="Sutcliffe, Catherine G." w:date="2021-05-18T17:18:00Z"/>
                <w:rFonts w:cstheme="majorHAnsi"/>
                <w:sz w:val="22"/>
                <w:szCs w:val="20"/>
              </w:rPr>
            </w:pPr>
            <w:ins w:id="36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6 (36-36; 5-36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304757E5" w14:textId="77777777" w:rsidR="005B6B9A" w:rsidRPr="00FE3976" w:rsidRDefault="005B6B9A" w:rsidP="00965FA7">
            <w:pPr>
              <w:spacing w:line="259" w:lineRule="auto"/>
              <w:jc w:val="center"/>
              <w:rPr>
                <w:ins w:id="37" w:author="Sutcliffe, Catherine G." w:date="2021-05-18T17:18:00Z"/>
                <w:rFonts w:cstheme="majorHAnsi"/>
                <w:sz w:val="22"/>
                <w:szCs w:val="20"/>
              </w:rPr>
            </w:pPr>
            <w:ins w:id="38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6 (35-36; 12-36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3C03BCD1" w14:textId="77777777" w:rsidR="005B6B9A" w:rsidRPr="00FE3976" w:rsidRDefault="005B6B9A" w:rsidP="00965FA7">
            <w:pPr>
              <w:spacing w:line="259" w:lineRule="auto"/>
              <w:jc w:val="center"/>
              <w:rPr>
                <w:ins w:id="39" w:author="Sutcliffe, Catherine G." w:date="2021-05-18T17:18:00Z"/>
                <w:rFonts w:cstheme="majorHAnsi"/>
                <w:sz w:val="22"/>
                <w:szCs w:val="20"/>
              </w:rPr>
            </w:pPr>
            <w:ins w:id="40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6 (36-36; 6-36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766F627B" w14:textId="77777777" w:rsidR="005B6B9A" w:rsidRPr="00FE3976" w:rsidRDefault="005B6B9A" w:rsidP="00965FA7">
            <w:pPr>
              <w:spacing w:line="259" w:lineRule="auto"/>
              <w:jc w:val="center"/>
              <w:rPr>
                <w:ins w:id="41" w:author="Sutcliffe, Catherine G." w:date="2021-05-18T17:18:00Z"/>
                <w:rFonts w:cstheme="majorHAnsi"/>
                <w:sz w:val="22"/>
                <w:szCs w:val="20"/>
              </w:rPr>
            </w:pPr>
            <w:ins w:id="42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6 (36-36; 5-36)</w:t>
              </w:r>
            </w:ins>
          </w:p>
        </w:tc>
      </w:tr>
      <w:tr w:rsidR="005B6B9A" w:rsidRPr="00FE3976" w14:paraId="7D52366E" w14:textId="77777777" w:rsidTr="00965FA7">
        <w:trPr>
          <w:ins w:id="43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E3D0F6" w14:textId="77777777" w:rsidR="005B6B9A" w:rsidRPr="00AC39E1" w:rsidRDefault="005B6B9A" w:rsidP="00965FA7">
            <w:pPr>
              <w:spacing w:line="259" w:lineRule="auto"/>
              <w:rPr>
                <w:ins w:id="44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45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Transferred out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9D47895" w14:textId="77777777" w:rsidR="005B6B9A" w:rsidRPr="00FE3976" w:rsidRDefault="005B6B9A" w:rsidP="00965FA7">
            <w:pPr>
              <w:spacing w:line="259" w:lineRule="auto"/>
              <w:jc w:val="center"/>
              <w:rPr>
                <w:ins w:id="46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6722D8D9" w14:textId="77777777" w:rsidR="005B6B9A" w:rsidRPr="00FE3976" w:rsidRDefault="005B6B9A" w:rsidP="00965FA7">
            <w:pPr>
              <w:spacing w:line="259" w:lineRule="auto"/>
              <w:jc w:val="center"/>
              <w:rPr>
                <w:ins w:id="47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3EE5EC40" w14:textId="77777777" w:rsidR="005B6B9A" w:rsidRPr="00FE3976" w:rsidRDefault="005B6B9A" w:rsidP="00965FA7">
            <w:pPr>
              <w:spacing w:line="259" w:lineRule="auto"/>
              <w:jc w:val="center"/>
              <w:rPr>
                <w:ins w:id="48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5A530EA" w14:textId="77777777" w:rsidR="005B6B9A" w:rsidRPr="00FE3976" w:rsidRDefault="005B6B9A" w:rsidP="00965FA7">
            <w:pPr>
              <w:spacing w:line="259" w:lineRule="auto"/>
              <w:jc w:val="center"/>
              <w:rPr>
                <w:ins w:id="49" w:author="Sutcliffe, Catherine G." w:date="2021-05-18T17:18:00Z"/>
                <w:rFonts w:cstheme="majorHAnsi"/>
                <w:sz w:val="22"/>
                <w:szCs w:val="20"/>
              </w:rPr>
            </w:pPr>
          </w:p>
        </w:tc>
      </w:tr>
      <w:tr w:rsidR="005B6B9A" w:rsidRPr="00FE3976" w14:paraId="48066C5F" w14:textId="77777777" w:rsidTr="00965FA7">
        <w:trPr>
          <w:ins w:id="50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5FF075B" w14:textId="77777777" w:rsidR="005B6B9A" w:rsidRPr="00AC39E1" w:rsidRDefault="005B6B9A" w:rsidP="00965FA7">
            <w:pPr>
              <w:spacing w:line="259" w:lineRule="auto"/>
              <w:ind w:left="162"/>
              <w:rPr>
                <w:ins w:id="51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52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N (%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33CA0F64" w14:textId="77777777" w:rsidR="005B6B9A" w:rsidRPr="00FE3976" w:rsidRDefault="005B6B9A" w:rsidP="00965FA7">
            <w:pPr>
              <w:spacing w:line="259" w:lineRule="auto"/>
              <w:jc w:val="center"/>
              <w:rPr>
                <w:ins w:id="53" w:author="Sutcliffe, Catherine G." w:date="2021-05-18T17:18:00Z"/>
                <w:rFonts w:cstheme="majorHAnsi"/>
                <w:sz w:val="22"/>
                <w:szCs w:val="20"/>
              </w:rPr>
            </w:pPr>
            <w:ins w:id="54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9 (10.2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69BD474B" w14:textId="77777777" w:rsidR="005B6B9A" w:rsidRPr="00FE3976" w:rsidRDefault="005B6B9A" w:rsidP="00965FA7">
            <w:pPr>
              <w:spacing w:line="259" w:lineRule="auto"/>
              <w:jc w:val="center"/>
              <w:rPr>
                <w:ins w:id="55" w:author="Sutcliffe, Catherine G." w:date="2021-05-18T17:18:00Z"/>
                <w:rFonts w:cstheme="majorHAnsi"/>
                <w:sz w:val="22"/>
                <w:szCs w:val="20"/>
              </w:rPr>
            </w:pPr>
            <w:ins w:id="56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6 (7.0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1D64EB87" w14:textId="77777777" w:rsidR="005B6B9A" w:rsidRPr="00FE3976" w:rsidRDefault="005B6B9A" w:rsidP="00965FA7">
            <w:pPr>
              <w:spacing w:line="259" w:lineRule="auto"/>
              <w:jc w:val="center"/>
              <w:rPr>
                <w:ins w:id="57" w:author="Sutcliffe, Catherine G." w:date="2021-05-18T17:18:00Z"/>
                <w:rFonts w:cstheme="majorHAnsi"/>
                <w:sz w:val="22"/>
                <w:szCs w:val="20"/>
              </w:rPr>
            </w:pPr>
            <w:ins w:id="58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20 (13.9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43AC675E" w14:textId="77777777" w:rsidR="005B6B9A" w:rsidRPr="00FE3976" w:rsidRDefault="005B6B9A" w:rsidP="00965FA7">
            <w:pPr>
              <w:spacing w:line="259" w:lineRule="auto"/>
              <w:jc w:val="center"/>
              <w:rPr>
                <w:ins w:id="59" w:author="Sutcliffe, Catherine G." w:date="2021-05-18T17:18:00Z"/>
                <w:rFonts w:cstheme="majorHAnsi"/>
                <w:sz w:val="22"/>
                <w:szCs w:val="20"/>
              </w:rPr>
            </w:pPr>
            <w:ins w:id="60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3 (8.6)</w:t>
              </w:r>
            </w:ins>
          </w:p>
        </w:tc>
      </w:tr>
      <w:tr w:rsidR="005B6B9A" w:rsidRPr="00FE3976" w14:paraId="4A9E9EC9" w14:textId="77777777" w:rsidTr="00965FA7">
        <w:trPr>
          <w:ins w:id="61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784F94" w14:textId="77777777" w:rsidR="005B6B9A" w:rsidRPr="00AC39E1" w:rsidRDefault="005B6B9A" w:rsidP="00965FA7">
            <w:pPr>
              <w:spacing w:line="259" w:lineRule="auto"/>
              <w:ind w:left="162"/>
              <w:rPr>
                <w:ins w:id="62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63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Median months of FU (IQR; range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791BD27" w14:textId="77777777" w:rsidR="005B6B9A" w:rsidRPr="00FE3976" w:rsidRDefault="005B6B9A" w:rsidP="00965FA7">
            <w:pPr>
              <w:spacing w:line="259" w:lineRule="auto"/>
              <w:jc w:val="center"/>
              <w:rPr>
                <w:ins w:id="64" w:author="Sutcliffe, Catherine G." w:date="2021-05-18T17:18:00Z"/>
                <w:rFonts w:cstheme="majorHAnsi"/>
                <w:sz w:val="22"/>
                <w:szCs w:val="20"/>
              </w:rPr>
            </w:pPr>
            <w:ins w:id="65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8 (7-26; 1-36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0D125996" w14:textId="77777777" w:rsidR="005B6B9A" w:rsidRPr="00FE3976" w:rsidRDefault="005B6B9A" w:rsidP="00965FA7">
            <w:pPr>
              <w:spacing w:line="259" w:lineRule="auto"/>
              <w:jc w:val="center"/>
              <w:rPr>
                <w:ins w:id="66" w:author="Sutcliffe, Catherine G." w:date="2021-05-18T17:18:00Z"/>
                <w:rFonts w:cstheme="majorHAnsi"/>
                <w:sz w:val="22"/>
                <w:szCs w:val="20"/>
              </w:rPr>
            </w:pPr>
            <w:ins w:id="67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7 (3-19; 3-31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14038FDC" w14:textId="77777777" w:rsidR="005B6B9A" w:rsidRPr="00FE3976" w:rsidRDefault="005B6B9A" w:rsidP="00965FA7">
            <w:pPr>
              <w:spacing w:line="259" w:lineRule="auto"/>
              <w:jc w:val="center"/>
              <w:rPr>
                <w:ins w:id="68" w:author="Sutcliffe, Catherine G." w:date="2021-05-18T17:18:00Z"/>
                <w:rFonts w:cstheme="majorHAnsi"/>
                <w:sz w:val="22"/>
                <w:szCs w:val="20"/>
              </w:rPr>
            </w:pPr>
            <w:ins w:id="69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8 (10-23; 3-36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7B29F85" w14:textId="77777777" w:rsidR="005B6B9A" w:rsidRPr="00FE3976" w:rsidRDefault="005B6B9A" w:rsidP="00965FA7">
            <w:pPr>
              <w:spacing w:line="259" w:lineRule="auto"/>
              <w:jc w:val="center"/>
              <w:rPr>
                <w:ins w:id="70" w:author="Sutcliffe, Catherine G." w:date="2021-05-18T17:18:00Z"/>
                <w:rFonts w:cstheme="majorHAnsi"/>
                <w:sz w:val="22"/>
                <w:szCs w:val="20"/>
              </w:rPr>
            </w:pPr>
            <w:ins w:id="71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7 (6-29; 1-33)</w:t>
              </w:r>
            </w:ins>
          </w:p>
        </w:tc>
      </w:tr>
      <w:tr w:rsidR="005B6B9A" w:rsidRPr="00FE3976" w14:paraId="45F09B67" w14:textId="77777777" w:rsidTr="00965FA7">
        <w:trPr>
          <w:ins w:id="72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23E6D52" w14:textId="77777777" w:rsidR="005B6B9A" w:rsidRPr="00AC39E1" w:rsidRDefault="005B6B9A" w:rsidP="00965FA7">
            <w:pPr>
              <w:spacing w:line="259" w:lineRule="auto"/>
              <w:rPr>
                <w:ins w:id="73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74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Lost to follow-up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6FF4B6A2" w14:textId="77777777" w:rsidR="005B6B9A" w:rsidRPr="00FE3976" w:rsidRDefault="005B6B9A" w:rsidP="00965FA7">
            <w:pPr>
              <w:spacing w:line="259" w:lineRule="auto"/>
              <w:jc w:val="center"/>
              <w:rPr>
                <w:ins w:id="75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1A0F4882" w14:textId="77777777" w:rsidR="005B6B9A" w:rsidRPr="00FE3976" w:rsidRDefault="005B6B9A" w:rsidP="00965FA7">
            <w:pPr>
              <w:spacing w:line="259" w:lineRule="auto"/>
              <w:jc w:val="center"/>
              <w:rPr>
                <w:ins w:id="76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575D6D2E" w14:textId="77777777" w:rsidR="005B6B9A" w:rsidRPr="00FE3976" w:rsidRDefault="005B6B9A" w:rsidP="00965FA7">
            <w:pPr>
              <w:spacing w:line="259" w:lineRule="auto"/>
              <w:jc w:val="center"/>
              <w:rPr>
                <w:ins w:id="77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36326244" w14:textId="77777777" w:rsidR="005B6B9A" w:rsidRPr="00FE3976" w:rsidRDefault="005B6B9A" w:rsidP="00965FA7">
            <w:pPr>
              <w:spacing w:line="259" w:lineRule="auto"/>
              <w:jc w:val="center"/>
              <w:rPr>
                <w:ins w:id="78" w:author="Sutcliffe, Catherine G." w:date="2021-05-18T17:18:00Z"/>
                <w:rFonts w:cstheme="majorHAnsi"/>
                <w:sz w:val="22"/>
                <w:szCs w:val="20"/>
              </w:rPr>
            </w:pPr>
          </w:p>
        </w:tc>
      </w:tr>
      <w:tr w:rsidR="005B6B9A" w:rsidRPr="00FE3976" w14:paraId="1E5776FA" w14:textId="77777777" w:rsidTr="00965FA7">
        <w:trPr>
          <w:ins w:id="79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8689F2" w14:textId="77777777" w:rsidR="005B6B9A" w:rsidRPr="00AC39E1" w:rsidRDefault="005B6B9A" w:rsidP="00965FA7">
            <w:pPr>
              <w:spacing w:line="259" w:lineRule="auto"/>
              <w:ind w:left="162"/>
              <w:rPr>
                <w:ins w:id="80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81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N (%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666E659" w14:textId="77777777" w:rsidR="005B6B9A" w:rsidRPr="00FE3976" w:rsidRDefault="005B6B9A" w:rsidP="00965FA7">
            <w:pPr>
              <w:spacing w:line="259" w:lineRule="auto"/>
              <w:jc w:val="center"/>
              <w:rPr>
                <w:ins w:id="82" w:author="Sutcliffe, Catherine G." w:date="2021-05-18T17:18:00Z"/>
                <w:rFonts w:cstheme="majorHAnsi"/>
                <w:sz w:val="22"/>
                <w:szCs w:val="20"/>
              </w:rPr>
            </w:pPr>
            <w:ins w:id="83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4 (3.7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449FD194" w14:textId="77777777" w:rsidR="005B6B9A" w:rsidRPr="00FE3976" w:rsidRDefault="005B6B9A" w:rsidP="00965FA7">
            <w:pPr>
              <w:spacing w:line="259" w:lineRule="auto"/>
              <w:jc w:val="center"/>
              <w:rPr>
                <w:ins w:id="84" w:author="Sutcliffe, Catherine G." w:date="2021-05-18T17:18:00Z"/>
                <w:rFonts w:cstheme="majorHAnsi"/>
                <w:sz w:val="22"/>
                <w:szCs w:val="20"/>
              </w:rPr>
            </w:pPr>
            <w:ins w:id="85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6 (7.0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4237EE29" w14:textId="77777777" w:rsidR="005B6B9A" w:rsidRPr="00FE3976" w:rsidRDefault="005B6B9A" w:rsidP="00965FA7">
            <w:pPr>
              <w:spacing w:line="259" w:lineRule="auto"/>
              <w:jc w:val="center"/>
              <w:rPr>
                <w:ins w:id="86" w:author="Sutcliffe, Catherine G." w:date="2021-05-18T17:18:00Z"/>
                <w:rFonts w:cstheme="majorHAnsi"/>
                <w:sz w:val="22"/>
                <w:szCs w:val="20"/>
              </w:rPr>
            </w:pPr>
            <w:ins w:id="87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4 (2.8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6B87B19" w14:textId="77777777" w:rsidR="005B6B9A" w:rsidRPr="00FE3976" w:rsidRDefault="005B6B9A" w:rsidP="00965FA7">
            <w:pPr>
              <w:spacing w:line="259" w:lineRule="auto"/>
              <w:jc w:val="center"/>
              <w:rPr>
                <w:ins w:id="88" w:author="Sutcliffe, Catherine G." w:date="2021-05-18T17:18:00Z"/>
                <w:rFonts w:cstheme="majorHAnsi"/>
                <w:sz w:val="22"/>
                <w:szCs w:val="20"/>
              </w:rPr>
            </w:pPr>
            <w:ins w:id="89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4 (2.7)</w:t>
              </w:r>
            </w:ins>
          </w:p>
        </w:tc>
      </w:tr>
      <w:tr w:rsidR="005B6B9A" w:rsidRPr="00FE3976" w14:paraId="31B27233" w14:textId="77777777" w:rsidTr="00965FA7">
        <w:trPr>
          <w:ins w:id="90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C7C2944" w14:textId="77777777" w:rsidR="005B6B9A" w:rsidRPr="00AC39E1" w:rsidRDefault="005B6B9A" w:rsidP="00965FA7">
            <w:pPr>
              <w:spacing w:line="259" w:lineRule="auto"/>
              <w:ind w:left="162"/>
              <w:rPr>
                <w:ins w:id="91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92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Median months of FU (IQR; range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6247E460" w14:textId="77777777" w:rsidR="005B6B9A" w:rsidRPr="00FE3976" w:rsidRDefault="005B6B9A" w:rsidP="00965FA7">
            <w:pPr>
              <w:spacing w:line="259" w:lineRule="auto"/>
              <w:jc w:val="center"/>
              <w:rPr>
                <w:ins w:id="93" w:author="Sutcliffe, Catherine G." w:date="2021-05-18T17:18:00Z"/>
                <w:rFonts w:cstheme="majorHAnsi"/>
                <w:sz w:val="22"/>
                <w:szCs w:val="20"/>
              </w:rPr>
            </w:pPr>
            <w:ins w:id="94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4 (12-24; 3-29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7B112C6F" w14:textId="77777777" w:rsidR="005B6B9A" w:rsidRPr="00FE3976" w:rsidRDefault="005B6B9A" w:rsidP="00965FA7">
            <w:pPr>
              <w:spacing w:line="259" w:lineRule="auto"/>
              <w:jc w:val="center"/>
              <w:rPr>
                <w:ins w:id="95" w:author="Sutcliffe, Catherine G." w:date="2021-05-18T17:18:00Z"/>
                <w:rFonts w:cstheme="majorHAnsi"/>
                <w:sz w:val="22"/>
                <w:szCs w:val="20"/>
              </w:rPr>
            </w:pPr>
            <w:ins w:id="96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7 (5-24; 3-28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5CE29E4D" w14:textId="77777777" w:rsidR="005B6B9A" w:rsidRPr="00FE3976" w:rsidRDefault="005B6B9A" w:rsidP="00965FA7">
            <w:pPr>
              <w:spacing w:line="259" w:lineRule="auto"/>
              <w:jc w:val="center"/>
              <w:rPr>
                <w:ins w:id="97" w:author="Sutcliffe, Catherine G." w:date="2021-05-18T17:18:00Z"/>
                <w:rFonts w:cstheme="majorHAnsi"/>
                <w:sz w:val="22"/>
                <w:szCs w:val="20"/>
              </w:rPr>
            </w:pPr>
            <w:ins w:id="98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9 (14-26; 13-29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7CDFD319" w14:textId="77777777" w:rsidR="005B6B9A" w:rsidRPr="00FE3976" w:rsidRDefault="005B6B9A" w:rsidP="00965FA7">
            <w:pPr>
              <w:spacing w:line="259" w:lineRule="auto"/>
              <w:jc w:val="center"/>
              <w:rPr>
                <w:ins w:id="99" w:author="Sutcliffe, Catherine G." w:date="2021-05-18T17:18:00Z"/>
                <w:rFonts w:cstheme="majorHAnsi"/>
                <w:sz w:val="22"/>
                <w:szCs w:val="20"/>
              </w:rPr>
            </w:pPr>
            <w:ins w:id="100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2 (10-18; 8-24)</w:t>
              </w:r>
            </w:ins>
          </w:p>
        </w:tc>
      </w:tr>
      <w:tr w:rsidR="005B6B9A" w:rsidRPr="00FE3976" w14:paraId="4BF733BF" w14:textId="77777777" w:rsidTr="00965FA7">
        <w:trPr>
          <w:ins w:id="101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D3DBC8" w14:textId="77777777" w:rsidR="005B6B9A" w:rsidRPr="00AC39E1" w:rsidRDefault="005B6B9A" w:rsidP="00965FA7">
            <w:pPr>
              <w:spacing w:line="259" w:lineRule="auto"/>
              <w:ind w:left="162"/>
              <w:rPr>
                <w:ins w:id="102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03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Cumulative % at 36 months (95% CI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BA3458C" w14:textId="77777777" w:rsidR="005B6B9A" w:rsidRPr="00FE3976" w:rsidRDefault="005B6B9A" w:rsidP="00965FA7">
            <w:pPr>
              <w:spacing w:line="259" w:lineRule="auto"/>
              <w:jc w:val="center"/>
              <w:rPr>
                <w:ins w:id="104" w:author="Sutcliffe, Catherine G." w:date="2021-05-18T17:18:00Z"/>
                <w:rFonts w:cstheme="majorHAnsi"/>
                <w:sz w:val="22"/>
                <w:szCs w:val="20"/>
              </w:rPr>
            </w:pPr>
            <w:ins w:id="105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4.6 (1.2, 7.8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51AFE70C" w14:textId="77777777" w:rsidR="005B6B9A" w:rsidRPr="00FE3976" w:rsidRDefault="005B6B9A" w:rsidP="00965FA7">
            <w:pPr>
              <w:spacing w:line="259" w:lineRule="auto"/>
              <w:jc w:val="center"/>
              <w:rPr>
                <w:ins w:id="106" w:author="Sutcliffe, Catherine G." w:date="2021-05-18T17:18:00Z"/>
                <w:rFonts w:cstheme="majorHAnsi"/>
                <w:sz w:val="22"/>
                <w:szCs w:val="20"/>
              </w:rPr>
            </w:pPr>
            <w:ins w:id="107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9.3 (4.2, 20.7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643F935F" w14:textId="77777777" w:rsidR="005B6B9A" w:rsidRPr="00FE3976" w:rsidRDefault="005B6B9A" w:rsidP="00965FA7">
            <w:pPr>
              <w:spacing w:line="259" w:lineRule="auto"/>
              <w:jc w:val="center"/>
              <w:rPr>
                <w:ins w:id="108" w:author="Sutcliffe, Catherine G." w:date="2021-05-18T17:18:00Z"/>
                <w:rFonts w:cstheme="majorHAnsi"/>
                <w:sz w:val="22"/>
                <w:szCs w:val="20"/>
              </w:rPr>
            </w:pPr>
            <w:ins w:id="109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3.7 (1.4, 9.8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6057F72" w14:textId="77777777" w:rsidR="005B6B9A" w:rsidRPr="00FE3976" w:rsidRDefault="005B6B9A" w:rsidP="00965FA7">
            <w:pPr>
              <w:spacing w:line="259" w:lineRule="auto"/>
              <w:jc w:val="center"/>
              <w:rPr>
                <w:ins w:id="110" w:author="Sutcliffe, Catherine G." w:date="2021-05-18T17:18:00Z"/>
                <w:rFonts w:cstheme="majorHAnsi"/>
                <w:sz w:val="22"/>
                <w:szCs w:val="20"/>
              </w:rPr>
            </w:pPr>
            <w:ins w:id="111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3.1 (1.1, 8.1)</w:t>
              </w:r>
            </w:ins>
          </w:p>
        </w:tc>
      </w:tr>
      <w:tr w:rsidR="005B6B9A" w:rsidRPr="00FE3976" w14:paraId="1795AB74" w14:textId="77777777" w:rsidTr="00965FA7">
        <w:trPr>
          <w:trHeight w:val="297"/>
          <w:ins w:id="112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588FFA0" w14:textId="77777777" w:rsidR="005B6B9A" w:rsidRPr="00AC39E1" w:rsidRDefault="005B6B9A" w:rsidP="00965FA7">
            <w:pPr>
              <w:spacing w:line="259" w:lineRule="auto"/>
              <w:rPr>
                <w:ins w:id="113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14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Death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53C383C7" w14:textId="77777777" w:rsidR="005B6B9A" w:rsidRPr="00FE3976" w:rsidRDefault="005B6B9A" w:rsidP="00965FA7">
            <w:pPr>
              <w:spacing w:line="259" w:lineRule="auto"/>
              <w:jc w:val="center"/>
              <w:rPr>
                <w:ins w:id="115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0EA33D4A" w14:textId="77777777" w:rsidR="005B6B9A" w:rsidRPr="00FE3976" w:rsidRDefault="005B6B9A" w:rsidP="00965FA7">
            <w:pPr>
              <w:spacing w:line="259" w:lineRule="auto"/>
              <w:jc w:val="center"/>
              <w:rPr>
                <w:ins w:id="116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27730B1D" w14:textId="77777777" w:rsidR="005B6B9A" w:rsidRPr="00FE3976" w:rsidRDefault="005B6B9A" w:rsidP="00965FA7">
            <w:pPr>
              <w:spacing w:line="259" w:lineRule="auto"/>
              <w:jc w:val="center"/>
              <w:rPr>
                <w:ins w:id="117" w:author="Sutcliffe, Catherine G." w:date="2021-05-18T17:18:00Z"/>
                <w:rFonts w:cstheme="majorHAnsi"/>
                <w:sz w:val="22"/>
                <w:szCs w:val="20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037E191A" w14:textId="77777777" w:rsidR="005B6B9A" w:rsidRPr="00FE3976" w:rsidRDefault="005B6B9A" w:rsidP="00965FA7">
            <w:pPr>
              <w:spacing w:line="259" w:lineRule="auto"/>
              <w:jc w:val="center"/>
              <w:rPr>
                <w:ins w:id="118" w:author="Sutcliffe, Catherine G." w:date="2021-05-18T17:18:00Z"/>
                <w:rFonts w:cstheme="majorHAnsi"/>
                <w:sz w:val="22"/>
                <w:szCs w:val="20"/>
              </w:rPr>
            </w:pPr>
          </w:p>
        </w:tc>
      </w:tr>
      <w:tr w:rsidR="005B6B9A" w:rsidRPr="00FE3976" w14:paraId="24AFFF33" w14:textId="77777777" w:rsidTr="00965FA7">
        <w:trPr>
          <w:trHeight w:val="162"/>
          <w:ins w:id="119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DF2CAC" w14:textId="77777777" w:rsidR="005B6B9A" w:rsidRPr="00AC39E1" w:rsidRDefault="005B6B9A" w:rsidP="00965FA7">
            <w:pPr>
              <w:spacing w:line="259" w:lineRule="auto"/>
              <w:ind w:left="162"/>
              <w:rPr>
                <w:ins w:id="120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21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N (%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3C1B0C8" w14:textId="77777777" w:rsidR="005B6B9A" w:rsidRPr="00FE3976" w:rsidRDefault="005B6B9A" w:rsidP="00965FA7">
            <w:pPr>
              <w:spacing w:line="259" w:lineRule="auto"/>
              <w:jc w:val="center"/>
              <w:rPr>
                <w:ins w:id="122" w:author="Sutcliffe, Catherine G." w:date="2021-05-18T17:18:00Z"/>
                <w:rFonts w:cstheme="majorHAnsi"/>
                <w:sz w:val="22"/>
                <w:szCs w:val="20"/>
              </w:rPr>
            </w:pPr>
            <w:ins w:id="123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49 (12.9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38A7AA85" w14:textId="77777777" w:rsidR="005B6B9A" w:rsidRPr="00FE3976" w:rsidRDefault="005B6B9A" w:rsidP="00965FA7">
            <w:pPr>
              <w:spacing w:line="259" w:lineRule="auto"/>
              <w:jc w:val="center"/>
              <w:rPr>
                <w:ins w:id="124" w:author="Sutcliffe, Catherine G." w:date="2021-05-18T17:18:00Z"/>
                <w:rFonts w:cstheme="majorHAnsi"/>
                <w:sz w:val="22"/>
                <w:szCs w:val="20"/>
              </w:rPr>
            </w:pPr>
            <w:ins w:id="125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4 (16.3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13457D32" w14:textId="77777777" w:rsidR="005B6B9A" w:rsidRPr="00FE3976" w:rsidRDefault="005B6B9A" w:rsidP="00965FA7">
            <w:pPr>
              <w:spacing w:line="259" w:lineRule="auto"/>
              <w:jc w:val="center"/>
              <w:rPr>
                <w:ins w:id="126" w:author="Sutcliffe, Catherine G." w:date="2021-05-18T17:18:00Z"/>
                <w:rFonts w:cstheme="majorHAnsi"/>
                <w:sz w:val="22"/>
                <w:szCs w:val="20"/>
              </w:rPr>
            </w:pPr>
            <w:ins w:id="127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24 (16.7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BE0A893" w14:textId="77777777" w:rsidR="005B6B9A" w:rsidRPr="00FE3976" w:rsidRDefault="005B6B9A" w:rsidP="00965FA7">
            <w:pPr>
              <w:spacing w:line="259" w:lineRule="auto"/>
              <w:jc w:val="center"/>
              <w:rPr>
                <w:ins w:id="128" w:author="Sutcliffe, Catherine G." w:date="2021-05-18T17:18:00Z"/>
                <w:rFonts w:cstheme="majorHAnsi"/>
                <w:sz w:val="22"/>
                <w:szCs w:val="20"/>
              </w:rPr>
            </w:pPr>
            <w:ins w:id="129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11 (7.3)</w:t>
              </w:r>
            </w:ins>
          </w:p>
        </w:tc>
      </w:tr>
      <w:tr w:rsidR="005B6B9A" w:rsidRPr="00FE3976" w14:paraId="10BF8673" w14:textId="77777777" w:rsidTr="00965FA7">
        <w:trPr>
          <w:trHeight w:val="162"/>
          <w:ins w:id="130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EDDFB4E" w14:textId="77777777" w:rsidR="005B6B9A" w:rsidRPr="00AC39E1" w:rsidRDefault="005B6B9A" w:rsidP="00965FA7">
            <w:pPr>
              <w:spacing w:line="259" w:lineRule="auto"/>
              <w:ind w:left="162"/>
              <w:rPr>
                <w:ins w:id="131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32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Median months of FU (IQR; range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74FEA684" w14:textId="77777777" w:rsidR="005B6B9A" w:rsidRPr="00FE3976" w:rsidRDefault="005B6B9A" w:rsidP="00965FA7">
            <w:pPr>
              <w:spacing w:line="259" w:lineRule="auto"/>
              <w:jc w:val="center"/>
              <w:rPr>
                <w:ins w:id="133" w:author="Sutcliffe, Catherine G." w:date="2021-05-18T17:18:00Z"/>
                <w:rFonts w:cstheme="majorHAnsi"/>
                <w:sz w:val="22"/>
                <w:szCs w:val="20"/>
              </w:rPr>
            </w:pPr>
            <w:ins w:id="134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4 (1-8; 0-29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68470538" w14:textId="77777777" w:rsidR="005B6B9A" w:rsidRPr="00FE3976" w:rsidRDefault="005B6B9A" w:rsidP="00965FA7">
            <w:pPr>
              <w:spacing w:line="259" w:lineRule="auto"/>
              <w:jc w:val="center"/>
              <w:rPr>
                <w:ins w:id="135" w:author="Sutcliffe, Catherine G." w:date="2021-05-18T17:18:00Z"/>
                <w:rFonts w:cstheme="majorHAnsi"/>
                <w:sz w:val="22"/>
                <w:szCs w:val="20"/>
              </w:rPr>
            </w:pPr>
            <w:ins w:id="136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 (1-10; 0-21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07A02B82" w14:textId="77777777" w:rsidR="005B6B9A" w:rsidRPr="00FE3976" w:rsidRDefault="005B6B9A" w:rsidP="00965FA7">
            <w:pPr>
              <w:spacing w:line="259" w:lineRule="auto"/>
              <w:jc w:val="center"/>
              <w:rPr>
                <w:ins w:id="137" w:author="Sutcliffe, Catherine G." w:date="2021-05-18T17:18:00Z"/>
                <w:rFonts w:cstheme="majorHAnsi"/>
                <w:sz w:val="22"/>
                <w:szCs w:val="20"/>
              </w:rPr>
            </w:pPr>
            <w:ins w:id="138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4 (1-7; 0-29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26B1DEDD" w14:textId="77777777" w:rsidR="005B6B9A" w:rsidRPr="00FE3976" w:rsidRDefault="005B6B9A" w:rsidP="00965FA7">
            <w:pPr>
              <w:spacing w:line="259" w:lineRule="auto"/>
              <w:jc w:val="center"/>
              <w:rPr>
                <w:ins w:id="139" w:author="Sutcliffe, Catherine G." w:date="2021-05-18T17:18:00Z"/>
                <w:rFonts w:cstheme="majorHAnsi"/>
                <w:sz w:val="22"/>
                <w:szCs w:val="20"/>
              </w:rPr>
            </w:pPr>
            <w:ins w:id="140" w:author="Sutcliffe, Catherine G." w:date="2021-05-18T17:18:00Z">
              <w:r w:rsidRPr="00FE3976">
                <w:rPr>
                  <w:rFonts w:cstheme="majorHAnsi"/>
                  <w:sz w:val="22"/>
                  <w:szCs w:val="20"/>
                </w:rPr>
                <w:t>3 (1-8; 0-25)</w:t>
              </w:r>
            </w:ins>
          </w:p>
        </w:tc>
      </w:tr>
      <w:tr w:rsidR="005B6B9A" w:rsidRPr="00FE3976" w14:paraId="38064890" w14:textId="77777777" w:rsidTr="00965FA7">
        <w:trPr>
          <w:trHeight w:val="162"/>
          <w:ins w:id="141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95AC2B" w14:textId="77777777" w:rsidR="005B6B9A" w:rsidRPr="00AC39E1" w:rsidRDefault="005B6B9A" w:rsidP="00965FA7">
            <w:pPr>
              <w:spacing w:line="259" w:lineRule="auto"/>
              <w:ind w:left="162"/>
              <w:rPr>
                <w:ins w:id="142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43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Cumulative % at 36 months (95% CI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EFA9E8C" w14:textId="77777777" w:rsidR="005B6B9A" w:rsidRPr="00FE3976" w:rsidRDefault="005B6B9A" w:rsidP="00965FA7">
            <w:pPr>
              <w:spacing w:line="259" w:lineRule="auto"/>
              <w:jc w:val="center"/>
              <w:rPr>
                <w:ins w:id="144" w:author="Sutcliffe, Catherine G." w:date="2021-05-18T17:18:00Z"/>
                <w:rFonts w:cstheme="majorHAnsi"/>
                <w:sz w:val="22"/>
                <w:szCs w:val="20"/>
              </w:rPr>
            </w:pPr>
            <w:ins w:id="145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15.2 (11.5, 20.2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14:paraId="1FA15227" w14:textId="77777777" w:rsidR="005B6B9A" w:rsidRPr="00FE3976" w:rsidRDefault="005B6B9A" w:rsidP="00965FA7">
            <w:pPr>
              <w:spacing w:line="259" w:lineRule="auto"/>
              <w:jc w:val="center"/>
              <w:rPr>
                <w:ins w:id="146" w:author="Sutcliffe, Catherine G." w:date="2021-05-18T17:18:00Z"/>
                <w:rFonts w:cstheme="majorHAnsi"/>
                <w:sz w:val="22"/>
                <w:szCs w:val="20"/>
              </w:rPr>
            </w:pPr>
            <w:ins w:id="147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21.0 (12.5, 35.5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auto"/>
          </w:tcPr>
          <w:p w14:paraId="0AD96E39" w14:textId="77777777" w:rsidR="005B6B9A" w:rsidRPr="00FE3976" w:rsidRDefault="005B6B9A" w:rsidP="00965FA7">
            <w:pPr>
              <w:spacing w:line="259" w:lineRule="auto"/>
              <w:jc w:val="center"/>
              <w:rPr>
                <w:ins w:id="148" w:author="Sutcliffe, Catherine G." w:date="2021-05-18T17:18:00Z"/>
                <w:rFonts w:cstheme="majorHAnsi"/>
                <w:sz w:val="22"/>
                <w:szCs w:val="20"/>
              </w:rPr>
            </w:pPr>
            <w:ins w:id="149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19.6 (13.1, 29.3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2664232" w14:textId="77777777" w:rsidR="005B6B9A" w:rsidRPr="00FE3976" w:rsidRDefault="005B6B9A" w:rsidP="00965FA7">
            <w:pPr>
              <w:spacing w:line="259" w:lineRule="auto"/>
              <w:jc w:val="center"/>
              <w:rPr>
                <w:ins w:id="150" w:author="Sutcliffe, Catherine G." w:date="2021-05-18T17:18:00Z"/>
                <w:rFonts w:cstheme="majorHAnsi"/>
                <w:sz w:val="22"/>
                <w:szCs w:val="20"/>
              </w:rPr>
            </w:pPr>
            <w:ins w:id="151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8.3 (4.6, 14.9)</w:t>
              </w:r>
            </w:ins>
          </w:p>
        </w:tc>
      </w:tr>
      <w:tr w:rsidR="005B6B9A" w:rsidRPr="00FE3976" w14:paraId="196046E2" w14:textId="77777777" w:rsidTr="00965FA7">
        <w:trPr>
          <w:trHeight w:val="162"/>
          <w:ins w:id="152" w:author="Sutcliffe, Catherine G." w:date="2021-05-18T17:18:00Z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1A9254" w14:textId="77777777" w:rsidR="005B6B9A" w:rsidRPr="00AC39E1" w:rsidRDefault="005B6B9A" w:rsidP="00965FA7">
            <w:pPr>
              <w:spacing w:line="259" w:lineRule="auto"/>
              <w:ind w:left="162"/>
              <w:rPr>
                <w:ins w:id="153" w:author="Sutcliffe, Catherine G." w:date="2021-05-18T17:18:00Z"/>
                <w:rFonts w:cstheme="majorHAnsi"/>
                <w:b/>
                <w:sz w:val="22"/>
                <w:szCs w:val="20"/>
              </w:rPr>
            </w:pPr>
            <w:ins w:id="154" w:author="Sutcliffe, Catherine G." w:date="2021-05-18T17:18:00Z">
              <w:r w:rsidRPr="00AC39E1">
                <w:rPr>
                  <w:rFonts w:cstheme="majorHAnsi"/>
                  <w:b/>
                  <w:sz w:val="22"/>
                  <w:szCs w:val="20"/>
                </w:rPr>
                <w:t>Mortality rate per 1000 child-months (95% CI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6A6C8E6F" w14:textId="77777777" w:rsidR="005B6B9A" w:rsidRPr="00FE3976" w:rsidRDefault="005B6B9A" w:rsidP="00965FA7">
            <w:pPr>
              <w:spacing w:line="259" w:lineRule="auto"/>
              <w:jc w:val="center"/>
              <w:rPr>
                <w:ins w:id="155" w:author="Sutcliffe, Catherine G." w:date="2021-05-18T17:18:00Z"/>
                <w:rFonts w:cstheme="majorHAnsi"/>
                <w:sz w:val="22"/>
                <w:szCs w:val="20"/>
              </w:rPr>
            </w:pPr>
            <w:ins w:id="156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4.5 (3.4, 5.9)</w:t>
              </w:r>
            </w:ins>
          </w:p>
        </w:tc>
        <w:tc>
          <w:tcPr>
            <w:tcW w:w="2070" w:type="dxa"/>
            <w:tcBorders>
              <w:right w:val="nil"/>
            </w:tcBorders>
            <w:shd w:val="clear" w:color="auto" w:fill="F2F2F2" w:themeFill="background1" w:themeFillShade="F2"/>
          </w:tcPr>
          <w:p w14:paraId="61A12412" w14:textId="77777777" w:rsidR="005B6B9A" w:rsidRPr="00FE3976" w:rsidRDefault="005B6B9A" w:rsidP="00965FA7">
            <w:pPr>
              <w:spacing w:line="259" w:lineRule="auto"/>
              <w:jc w:val="center"/>
              <w:rPr>
                <w:ins w:id="157" w:author="Sutcliffe, Catherine G." w:date="2021-05-18T17:18:00Z"/>
                <w:rFonts w:cstheme="majorHAnsi"/>
                <w:sz w:val="22"/>
                <w:szCs w:val="20"/>
              </w:rPr>
            </w:pPr>
            <w:ins w:id="158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6.1 (3.6, 10.3)</w:t>
              </w:r>
            </w:ins>
          </w:p>
        </w:tc>
        <w:tc>
          <w:tcPr>
            <w:tcW w:w="2160" w:type="dxa"/>
            <w:tcBorders>
              <w:right w:val="nil"/>
            </w:tcBorders>
            <w:shd w:val="clear" w:color="auto" w:fill="F2F2F2" w:themeFill="background1" w:themeFillShade="F2"/>
          </w:tcPr>
          <w:p w14:paraId="7DF1A804" w14:textId="77777777" w:rsidR="005B6B9A" w:rsidRPr="00FE3976" w:rsidRDefault="005B6B9A" w:rsidP="00965FA7">
            <w:pPr>
              <w:spacing w:line="259" w:lineRule="auto"/>
              <w:jc w:val="center"/>
              <w:rPr>
                <w:ins w:id="159" w:author="Sutcliffe, Catherine G." w:date="2021-05-18T17:18:00Z"/>
                <w:rFonts w:cstheme="majorHAnsi"/>
                <w:sz w:val="22"/>
                <w:szCs w:val="20"/>
              </w:rPr>
            </w:pPr>
            <w:ins w:id="160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>6.0 (4.1, 9.0)</w:t>
              </w:r>
            </w:ins>
          </w:p>
        </w:tc>
        <w:tc>
          <w:tcPr>
            <w:tcW w:w="1980" w:type="dxa"/>
            <w:tcBorders>
              <w:right w:val="nil"/>
            </w:tcBorders>
            <w:shd w:val="clear" w:color="auto" w:fill="F2F2F2" w:themeFill="background1" w:themeFillShade="F2"/>
          </w:tcPr>
          <w:p w14:paraId="3AC7ADB8" w14:textId="77777777" w:rsidR="005B6B9A" w:rsidRPr="00FE3976" w:rsidRDefault="005B6B9A" w:rsidP="00965FA7">
            <w:pPr>
              <w:tabs>
                <w:tab w:val="left" w:pos="225"/>
                <w:tab w:val="center" w:pos="882"/>
              </w:tabs>
              <w:spacing w:line="259" w:lineRule="auto"/>
              <w:rPr>
                <w:ins w:id="161" w:author="Sutcliffe, Catherine G." w:date="2021-05-18T17:18:00Z"/>
                <w:rFonts w:cstheme="majorHAnsi"/>
                <w:sz w:val="22"/>
                <w:szCs w:val="20"/>
              </w:rPr>
            </w:pPr>
            <w:ins w:id="162" w:author="Sutcliffe, Catherine G." w:date="2021-05-18T17:18:00Z">
              <w:r>
                <w:rPr>
                  <w:rFonts w:cstheme="majorHAnsi"/>
                  <w:sz w:val="22"/>
                  <w:szCs w:val="20"/>
                </w:rPr>
                <w:tab/>
                <w:t>2.4 (1.3, 4.3)</w:t>
              </w:r>
              <w:r>
                <w:rPr>
                  <w:rFonts w:cstheme="majorHAnsi"/>
                  <w:sz w:val="22"/>
                  <w:szCs w:val="20"/>
                </w:rPr>
                <w:tab/>
              </w:r>
            </w:ins>
          </w:p>
        </w:tc>
      </w:tr>
    </w:tbl>
    <w:p w14:paraId="1D8C1A2E" w14:textId="77777777" w:rsidR="005B6B9A" w:rsidRDefault="005B6B9A" w:rsidP="005B6B9A">
      <w:pPr>
        <w:spacing w:after="160" w:line="259" w:lineRule="auto"/>
        <w:rPr>
          <w:ins w:id="163" w:author="Sutcliffe, Catherine G." w:date="2021-05-18T17:18:00Z"/>
          <w:rFonts w:asciiTheme="majorHAnsi" w:hAnsiTheme="majorHAnsi" w:cstheme="majorHAnsi"/>
        </w:rPr>
      </w:pPr>
    </w:p>
    <w:p w14:paraId="22D51487" w14:textId="77777777" w:rsidR="005B6B9A" w:rsidRDefault="005B6B9A" w:rsidP="005B6B9A">
      <w:pPr>
        <w:spacing w:after="160" w:line="259" w:lineRule="auto"/>
        <w:rPr>
          <w:ins w:id="164" w:author="Sutcliffe, Catherine G." w:date="2021-05-18T17:18:00Z"/>
          <w:rFonts w:asciiTheme="majorHAnsi" w:hAnsiTheme="majorHAnsi" w:cstheme="majorHAnsi"/>
        </w:rPr>
      </w:pPr>
      <w:ins w:id="165" w:author="Sutcliffe, Catherine G." w:date="2021-05-18T17:18:00Z">
        <w:r>
          <w:rPr>
            <w:rFonts w:asciiTheme="majorHAnsi" w:eastAsia="Times New Roman" w:hAnsiTheme="majorHAnsi" w:cstheme="majorHAnsi"/>
            <w:color w:val="000000"/>
            <w:sz w:val="20"/>
            <w:szCs w:val="20"/>
          </w:rPr>
          <w:t>CI</w:t>
        </w:r>
        <w:r w:rsidRPr="0077005D">
          <w:rPr>
            <w:rFonts w:asciiTheme="majorHAnsi" w:eastAsia="Times New Roman" w:hAnsiTheme="majorHAnsi" w:cstheme="majorHAnsi"/>
            <w:color w:val="000000"/>
            <w:sz w:val="20"/>
            <w:szCs w:val="20"/>
          </w:rPr>
          <w:t>: confidence interval;</w:t>
        </w:r>
        <w:r>
          <w:rPr>
            <w:rFonts w:asciiTheme="majorHAnsi" w:eastAsia="Times New Roman" w:hAnsiTheme="majorHAnsi" w:cstheme="majorHAnsi"/>
            <w:color w:val="000000"/>
            <w:sz w:val="20"/>
            <w:szCs w:val="20"/>
          </w:rPr>
          <w:t xml:space="preserve"> FU: follow-up; IQR: interquartile range</w:t>
        </w:r>
      </w:ins>
    </w:p>
    <w:p w14:paraId="12A60B97" w14:textId="77777777" w:rsidR="00FE3976" w:rsidRDefault="00FE3976">
      <w:pPr>
        <w:spacing w:after="160" w:line="259" w:lineRule="auto"/>
        <w:rPr>
          <w:rFonts w:asciiTheme="majorHAnsi" w:hAnsiTheme="majorHAnsi" w:cstheme="majorHAnsi"/>
          <w:b/>
        </w:rPr>
      </w:pPr>
      <w:bookmarkStart w:id="166" w:name="_GoBack"/>
      <w:bookmarkEnd w:id="166"/>
      <w:r>
        <w:rPr>
          <w:rFonts w:asciiTheme="majorHAnsi" w:hAnsiTheme="majorHAnsi" w:cstheme="majorHAnsi"/>
          <w:b/>
        </w:rPr>
        <w:br w:type="page"/>
      </w:r>
    </w:p>
    <w:p w14:paraId="10A86857" w14:textId="78ABECE1" w:rsidR="00DA0D11" w:rsidRDefault="00886CE5" w:rsidP="00DA0D11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Supplementary </w:t>
      </w:r>
      <w:r w:rsidR="00F80312">
        <w:rPr>
          <w:rFonts w:asciiTheme="majorHAnsi" w:hAnsiTheme="majorHAnsi" w:cstheme="majorHAnsi"/>
          <w:b/>
        </w:rPr>
        <w:t>Table 10</w:t>
      </w:r>
      <w:r w:rsidR="00E47A60" w:rsidRPr="00DA0D11">
        <w:rPr>
          <w:rFonts w:asciiTheme="majorHAnsi" w:hAnsiTheme="majorHAnsi" w:cstheme="majorHAnsi"/>
          <w:b/>
        </w:rPr>
        <w:t xml:space="preserve">. </w:t>
      </w:r>
      <w:r w:rsidR="002026EE" w:rsidRPr="00DA0D11">
        <w:rPr>
          <w:rFonts w:asciiTheme="majorHAnsi" w:hAnsiTheme="majorHAnsi" w:cstheme="majorHAnsi"/>
          <w:b/>
        </w:rPr>
        <w:t xml:space="preserve">Risk factors for mortality among children living with HIV and receiving treatment in </w:t>
      </w:r>
      <w:r w:rsidR="00922922">
        <w:rPr>
          <w:rFonts w:asciiTheme="majorHAnsi" w:hAnsiTheme="majorHAnsi" w:cstheme="majorHAnsi"/>
          <w:b/>
        </w:rPr>
        <w:t xml:space="preserve">rural </w:t>
      </w:r>
      <w:r w:rsidR="002026EE" w:rsidRPr="00DA0D11">
        <w:rPr>
          <w:rFonts w:asciiTheme="majorHAnsi" w:hAnsiTheme="majorHAnsi" w:cstheme="majorHAnsi"/>
          <w:b/>
        </w:rPr>
        <w:t>Zambia</w:t>
      </w:r>
      <w:r w:rsidR="004E48BB">
        <w:rPr>
          <w:rFonts w:asciiTheme="majorHAnsi" w:hAnsiTheme="majorHAnsi" w:cstheme="majorHAnsi"/>
          <w:b/>
        </w:rPr>
        <w:t>, overall and stratified by age at ART initiation</w:t>
      </w:r>
    </w:p>
    <w:p w14:paraId="1F7AA12B" w14:textId="77777777" w:rsidR="0044737C" w:rsidRPr="00731CB9" w:rsidRDefault="0044737C" w:rsidP="00DA0D11">
      <w:pPr>
        <w:rPr>
          <w:rFonts w:asciiTheme="majorHAnsi" w:hAnsiTheme="majorHAnsi" w:cstheme="majorHAnsi"/>
          <w:b/>
        </w:rPr>
      </w:pPr>
    </w:p>
    <w:tbl>
      <w:tblPr>
        <w:tblStyle w:val="PlainTable3"/>
        <w:tblW w:w="1521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620"/>
        <w:gridCol w:w="1710"/>
        <w:gridCol w:w="1710"/>
        <w:gridCol w:w="1620"/>
        <w:gridCol w:w="1620"/>
        <w:gridCol w:w="1710"/>
        <w:gridCol w:w="1800"/>
      </w:tblGrid>
      <w:tr w:rsidR="00686B6C" w:rsidRPr="00520DA9" w14:paraId="297B2260" w14:textId="77777777" w:rsidTr="00610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134585" w14:textId="77777777" w:rsidR="00686B6C" w:rsidRPr="00520DA9" w:rsidRDefault="00686B6C" w:rsidP="00731CB9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3171837" w14:textId="0BCCD66B" w:rsidR="00686B6C" w:rsidRPr="00520DA9" w:rsidRDefault="00CA46F4" w:rsidP="00731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  <w:t>All ag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4AB94" w14:textId="4AA6EF80" w:rsidR="00686B6C" w:rsidRPr="00520DA9" w:rsidRDefault="00686B6C" w:rsidP="00731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  <w:t>&lt;1 yea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BF3CA" w14:textId="60E41581" w:rsidR="00686B6C" w:rsidRPr="00520DA9" w:rsidRDefault="00686B6C" w:rsidP="00731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  <w:t>1 to &lt;2 year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3BB09FE" w14:textId="31032661" w:rsidR="00686B6C" w:rsidRPr="00520DA9" w:rsidRDefault="00686B6C" w:rsidP="00731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Cs w:val="0"/>
                <w:caps w:val="0"/>
                <w:color w:val="000000"/>
                <w:sz w:val="20"/>
              </w:rPr>
              <w:t>2 to &lt;5 years</w:t>
            </w:r>
          </w:p>
        </w:tc>
      </w:tr>
      <w:tr w:rsidR="00686B6C" w:rsidRPr="00520DA9" w14:paraId="25D5215D" w14:textId="3E732EBD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noWrap/>
            <w:hideMark/>
          </w:tcPr>
          <w:p w14:paraId="1F156079" w14:textId="2CC78569" w:rsidR="00686B6C" w:rsidRPr="00520DA9" w:rsidRDefault="004D6918" w:rsidP="003E0B9F">
            <w:pPr>
              <w:rPr>
                <w:rFonts w:eastAsia="Times New Roman" w:cstheme="minorHAnsi"/>
                <w:bCs w:val="0"/>
                <w:sz w:val="20"/>
                <w:szCs w:val="20"/>
              </w:rPr>
            </w:pPr>
            <w:r>
              <w:rPr>
                <w:rFonts w:eastAsia="Times New Roman" w:cstheme="minorHAnsi"/>
                <w:bCs w:val="0"/>
                <w:caps w:val="0"/>
                <w:sz w:val="20"/>
                <w:szCs w:val="20"/>
              </w:rPr>
              <w:t>Characteristic at ART</w:t>
            </w:r>
            <w:r w:rsidR="00731CB9" w:rsidRPr="00520DA9">
              <w:rPr>
                <w:rFonts w:eastAsia="Times New Roman" w:cstheme="minorHAnsi"/>
                <w:bCs w:val="0"/>
                <w:caps w:val="0"/>
                <w:sz w:val="20"/>
                <w:szCs w:val="20"/>
              </w:rPr>
              <w:t xml:space="preserve"> initiation</w:t>
            </w:r>
          </w:p>
        </w:tc>
        <w:tc>
          <w:tcPr>
            <w:tcW w:w="1620" w:type="dxa"/>
            <w:noWrap/>
            <w:hideMark/>
          </w:tcPr>
          <w:p w14:paraId="1222C399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rud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5AB67C8D" w14:textId="2AD67C46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djusted</w:t>
            </w:r>
            <w:r w:rsidR="00111252" w:rsidRPr="00520DA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A36E64C" w14:textId="37A6EF73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rude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2E90DD05" w14:textId="25BCC404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djusted</w:t>
            </w:r>
            <w:r w:rsidR="00111252" w:rsidRPr="00520DA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9B7EEB9" w14:textId="08666984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rude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4323790" w14:textId="25CED2C0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djusted</w:t>
            </w:r>
            <w:r w:rsidR="00111252" w:rsidRPr="00520DA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AA343DE" w14:textId="488338D5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rude</w:t>
            </w:r>
          </w:p>
        </w:tc>
        <w:tc>
          <w:tcPr>
            <w:tcW w:w="1800" w:type="dxa"/>
          </w:tcPr>
          <w:p w14:paraId="63D4E292" w14:textId="330FF123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djusted</w:t>
            </w:r>
            <w:r w:rsidR="00111252" w:rsidRPr="00520DA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86B6C" w:rsidRPr="00520DA9" w14:paraId="399DCD47" w14:textId="7904FA0A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hideMark/>
          </w:tcPr>
          <w:p w14:paraId="7C6DB516" w14:textId="77777777" w:rsidR="00686B6C" w:rsidRPr="00520DA9" w:rsidRDefault="00686B6C" w:rsidP="003E0B9F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</w:p>
        </w:tc>
        <w:tc>
          <w:tcPr>
            <w:tcW w:w="1620" w:type="dxa"/>
            <w:noWrap/>
            <w:hideMark/>
          </w:tcPr>
          <w:p w14:paraId="17C91810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18ACD616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C28F9EB" w14:textId="29CDE3FA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91ABF8E" w14:textId="5AAFA9FD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7E2AAF8" w14:textId="523937B8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3735996" w14:textId="781B75C4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019BF41" w14:textId="37FE331E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  <w:tc>
          <w:tcPr>
            <w:tcW w:w="1800" w:type="dxa"/>
          </w:tcPr>
          <w:p w14:paraId="4EF94D44" w14:textId="2DFBE3EF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azard Ratio (95% CI)</w:t>
            </w:r>
          </w:p>
        </w:tc>
      </w:tr>
      <w:tr w:rsidR="00686B6C" w:rsidRPr="00520DA9" w14:paraId="42E8C886" w14:textId="4D15F874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5D8FAFA" w14:textId="2C2BF65B" w:rsidR="00686B6C" w:rsidRPr="00520DA9" w:rsidRDefault="00731CB9" w:rsidP="003E0B9F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Age group</w:t>
            </w:r>
          </w:p>
        </w:tc>
        <w:tc>
          <w:tcPr>
            <w:tcW w:w="1620" w:type="dxa"/>
            <w:noWrap/>
            <w:hideMark/>
          </w:tcPr>
          <w:p w14:paraId="20212F06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3415C9BB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D404342" w14:textId="3364201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41574E23" w14:textId="232FEB26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139D934" w14:textId="4DAD85BD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0DFAC3C" w14:textId="14F088BB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434D312" w14:textId="6ABA22C1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EE9504E" w14:textId="01D4487E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20DA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686B6C" w:rsidRPr="00520DA9" w14:paraId="3D65944F" w14:textId="37BABC31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761A25B" w14:textId="0FC5B651" w:rsidR="00686B6C" w:rsidRPr="00520DA9" w:rsidRDefault="00731CB9" w:rsidP="003E0B9F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&lt;1 year</w:t>
            </w:r>
          </w:p>
        </w:tc>
        <w:tc>
          <w:tcPr>
            <w:tcW w:w="1620" w:type="dxa"/>
            <w:noWrap/>
            <w:hideMark/>
          </w:tcPr>
          <w:p w14:paraId="779E698D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55 (1.16, 5.6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13444707" w14:textId="5406D7F8" w:rsidR="00686B6C" w:rsidRPr="00520DA9" w:rsidRDefault="00B36961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3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4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8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B5985B6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187305E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3FCF3FA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A9D4C3A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776B12C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11D2874F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86B6C" w:rsidRPr="00520DA9" w14:paraId="2C350268" w14:textId="549D9D91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CF78073" w14:textId="460919CC" w:rsidR="00686B6C" w:rsidRPr="00520DA9" w:rsidRDefault="00731CB9" w:rsidP="003E0B9F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1 to &lt;2 years</w:t>
            </w:r>
          </w:p>
        </w:tc>
        <w:tc>
          <w:tcPr>
            <w:tcW w:w="1620" w:type="dxa"/>
            <w:noWrap/>
            <w:hideMark/>
          </w:tcPr>
          <w:p w14:paraId="3E07AF3E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36 (1.15, 4.81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47DAB3EA" w14:textId="3CB8FBFB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B36961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5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DB300E3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2192077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2F2D8B1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1071434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DF20C91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3DB2A289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86B6C" w:rsidRPr="00520DA9" w14:paraId="3D55FC69" w14:textId="091239F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8AA26ED" w14:textId="48477261" w:rsidR="00686B6C" w:rsidRPr="00520DA9" w:rsidRDefault="00731CB9" w:rsidP="003E0B9F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2 to &lt; 5 years</w:t>
            </w:r>
          </w:p>
        </w:tc>
        <w:tc>
          <w:tcPr>
            <w:tcW w:w="1620" w:type="dxa"/>
            <w:noWrap/>
            <w:hideMark/>
          </w:tcPr>
          <w:p w14:paraId="02A40F18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6AE3B9A6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18299DF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664CAE6A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7BD159D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42298D4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53BEAEC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1B466431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86B6C" w:rsidRPr="00520DA9" w14:paraId="42D9D5AB" w14:textId="767E6CC3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6C1104D" w14:textId="1230C75B" w:rsidR="00686B6C" w:rsidRPr="00520DA9" w:rsidRDefault="00731CB9" w:rsidP="003E0B9F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Female</w:t>
            </w:r>
          </w:p>
        </w:tc>
        <w:tc>
          <w:tcPr>
            <w:tcW w:w="1620" w:type="dxa"/>
            <w:noWrap/>
            <w:hideMark/>
          </w:tcPr>
          <w:p w14:paraId="579B30BD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68 (0.39, 1.2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77A9A989" w14:textId="7D559B99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1.0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A7F32C5" w14:textId="6B57F234" w:rsidR="00686B6C" w:rsidRPr="00520DA9" w:rsidRDefault="006B6D27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42 (0.15, 1.21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D0B24BD" w14:textId="7002F42F" w:rsidR="00686B6C" w:rsidRPr="00520DA9" w:rsidRDefault="006B6D27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</w:t>
            </w:r>
            <w:r w:rsidR="00B1501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8,</w:t>
            </w:r>
            <w:r w:rsidR="00B1501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1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  <w:r w:rsidR="00B1501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D8031E9" w14:textId="3625FE72" w:rsidR="00686B6C" w:rsidRPr="00520DA9" w:rsidRDefault="00B1501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1 (0.22, 1.16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519C7B7" w14:textId="4BEDA968" w:rsidR="00686B6C" w:rsidRPr="00520DA9" w:rsidRDefault="00FF1B69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2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1.2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F58E833" w14:textId="71F5DE73" w:rsidR="00686B6C" w:rsidRPr="00520DA9" w:rsidRDefault="007A3B96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47 (0.45, 4.81)</w:t>
            </w:r>
          </w:p>
        </w:tc>
        <w:tc>
          <w:tcPr>
            <w:tcW w:w="1800" w:type="dxa"/>
          </w:tcPr>
          <w:p w14:paraId="6B1F612F" w14:textId="14549E4E" w:rsidR="00686B6C" w:rsidRPr="00520DA9" w:rsidRDefault="00EF0D21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9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2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3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686B6C" w:rsidRPr="00520DA9" w14:paraId="48D1513A" w14:textId="2DE03B1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9E6E65A" w14:textId="1FC7E0CA" w:rsidR="00686B6C" w:rsidRPr="00520DA9" w:rsidRDefault="00731CB9" w:rsidP="003E0B9F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 xml:space="preserve">Severe immunodeficiency </w:t>
            </w:r>
          </w:p>
        </w:tc>
        <w:tc>
          <w:tcPr>
            <w:tcW w:w="1620" w:type="dxa"/>
            <w:noWrap/>
            <w:hideMark/>
          </w:tcPr>
          <w:p w14:paraId="6A1FCD61" w14:textId="77777777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68 (0.90, 3.1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6116F567" w14:textId="079D658A" w:rsidR="00686B6C" w:rsidRPr="00520DA9" w:rsidRDefault="00686B6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7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2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BA49B71" w14:textId="0A5C7D4E" w:rsidR="00686B6C" w:rsidRPr="00520DA9" w:rsidRDefault="006B6D27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08 (0.64, 6.78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B2F2661" w14:textId="4440B790" w:rsidR="00686B6C" w:rsidRPr="00520DA9" w:rsidRDefault="007F1EDA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2.81 </w:t>
            </w:r>
            <w:r w:rsidR="00B1501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.50</w:t>
            </w:r>
            <w:r w:rsidR="00B1501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F53D47E" w14:textId="4A76EFF7" w:rsidR="00686B6C" w:rsidRPr="00520DA9" w:rsidRDefault="00B1501C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1.21 (0.50, </w:t>
            </w:r>
            <w:r w:rsidR="00FF1B69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92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297C75F" w14:textId="009F7901" w:rsidR="00686B6C" w:rsidRPr="00520DA9" w:rsidRDefault="00FF1B69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 (0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2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28AEA83" w14:textId="72387BE4" w:rsidR="00686B6C" w:rsidRPr="00520DA9" w:rsidRDefault="007A3B96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26 (0.58, 8.75)</w:t>
            </w:r>
          </w:p>
        </w:tc>
        <w:tc>
          <w:tcPr>
            <w:tcW w:w="1800" w:type="dxa"/>
          </w:tcPr>
          <w:p w14:paraId="0E47B44E" w14:textId="7EF9DFF8" w:rsidR="00686B6C" w:rsidRPr="00520DA9" w:rsidRDefault="00181B30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95</w:t>
            </w:r>
            <w:r w:rsidR="00EF0D21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48,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85</w:t>
            </w:r>
            <w:r w:rsidR="00EF0D21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686B6C" w:rsidRPr="00520DA9" w14:paraId="49C0B9E6" w14:textId="6FDCCABB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125EBA0" w14:textId="02471ACD" w:rsidR="00686B6C" w:rsidRPr="00520DA9" w:rsidRDefault="00731CB9" w:rsidP="003E0B9F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 xml:space="preserve">Underweight </w:t>
            </w:r>
          </w:p>
        </w:tc>
        <w:tc>
          <w:tcPr>
            <w:tcW w:w="1620" w:type="dxa"/>
            <w:noWrap/>
            <w:hideMark/>
          </w:tcPr>
          <w:p w14:paraId="46CD0C87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26 (1.24, 4.12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436661BF" w14:textId="2083BC84" w:rsidR="00686B6C" w:rsidRPr="00520DA9" w:rsidRDefault="00B36961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8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="00686B6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9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="00686B6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3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  <w:r w:rsidR="00686B6C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C32E77B" w14:textId="2FB94A11" w:rsidR="00686B6C" w:rsidRPr="00520DA9" w:rsidRDefault="006B6D27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14 (0.72, 6.38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49B8908B" w14:textId="1405F2AE" w:rsidR="00686B6C" w:rsidRPr="00520DA9" w:rsidRDefault="00B1501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0.17, 3.1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76611E2" w14:textId="3B57A438" w:rsidR="00686B6C" w:rsidRPr="00520DA9" w:rsidRDefault="00FF1B69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78 (1.10, 7.00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75A41BE" w14:textId="75EFA053" w:rsidR="00686B6C" w:rsidRPr="00520DA9" w:rsidRDefault="00FF1B69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9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0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8.2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026AFE" w14:textId="543D39FD" w:rsidR="00686B6C" w:rsidRPr="00520DA9" w:rsidRDefault="007A3B96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86 (0.54, 6.36)</w:t>
            </w:r>
          </w:p>
        </w:tc>
        <w:tc>
          <w:tcPr>
            <w:tcW w:w="1800" w:type="dxa"/>
          </w:tcPr>
          <w:p w14:paraId="045A6332" w14:textId="03AA0FBF" w:rsidR="00686B6C" w:rsidRPr="00520DA9" w:rsidRDefault="00EF0D21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3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5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686B6C" w:rsidRPr="00520DA9" w14:paraId="2DBCD6C0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72879A2" w14:textId="503E88C7" w:rsidR="00686B6C" w:rsidRPr="00536590" w:rsidRDefault="00731CB9" w:rsidP="003E0B9F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Viral load (log</w:t>
            </w:r>
            <w:r w:rsidR="00686B6C" w:rsidRPr="00536590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</w:rPr>
              <w:t>10</w:t>
            </w:r>
            <w:r w:rsidR="00686B6C" w:rsidRPr="0053659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copies/ml)</w:t>
            </w:r>
          </w:p>
        </w:tc>
        <w:tc>
          <w:tcPr>
            <w:tcW w:w="1620" w:type="dxa"/>
            <w:noWrap/>
          </w:tcPr>
          <w:p w14:paraId="26CEFA32" w14:textId="65D3F18D" w:rsidR="00686B6C" w:rsidRPr="00520DA9" w:rsidRDefault="00B36961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18 (0.74, 1.8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6D61086F" w14:textId="3E50164F" w:rsidR="00686B6C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E8D73F9" w14:textId="74DF2E12" w:rsidR="00686B6C" w:rsidRPr="00520DA9" w:rsidRDefault="006B6D27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20 (0.65, 2.2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3A6F5CA" w14:textId="2174A95F" w:rsidR="00686B6C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7303A86" w14:textId="52FD3E99" w:rsidR="00686B6C" w:rsidRPr="00520DA9" w:rsidRDefault="00FF1B69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54 (0.62, 3.79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041EEFD" w14:textId="16782D38" w:rsidR="00686B6C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7A1E41" w14:textId="68DAFF3B" w:rsidR="00686B6C" w:rsidRPr="00520DA9" w:rsidRDefault="00EF0D21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40 (0.14, 1.11)</w:t>
            </w:r>
          </w:p>
        </w:tc>
        <w:tc>
          <w:tcPr>
            <w:tcW w:w="1800" w:type="dxa"/>
          </w:tcPr>
          <w:p w14:paraId="13E75BE3" w14:textId="0009E3E3" w:rsidR="00686B6C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</w:tr>
      <w:tr w:rsidR="00686B6C" w:rsidRPr="00520DA9" w14:paraId="1C970E6C" w14:textId="1A9C2100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7903AE97" w14:textId="1A1D593A" w:rsidR="00686B6C" w:rsidRPr="00536590" w:rsidRDefault="00BC60E3" w:rsidP="00BC60E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Year</w:t>
            </w:r>
          </w:p>
        </w:tc>
        <w:tc>
          <w:tcPr>
            <w:tcW w:w="1620" w:type="dxa"/>
            <w:noWrap/>
          </w:tcPr>
          <w:p w14:paraId="1D4DDB55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4EE404C0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AC797D4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C03C82A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F5D8D40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FC13F48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24AD0FF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72AABA70" w14:textId="77777777" w:rsidR="00686B6C" w:rsidRPr="00520DA9" w:rsidRDefault="00686B6C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3E0B9F" w:rsidRPr="00520DA9" w14:paraId="690A8E56" w14:textId="1ABF58CB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6BADF340" w14:textId="5503709A" w:rsidR="003E0B9F" w:rsidRPr="00536590" w:rsidRDefault="003E0B9F" w:rsidP="003E0B9F">
            <w:pPr>
              <w:ind w:firstLine="24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olor w:val="000000"/>
                <w:sz w:val="20"/>
              </w:rPr>
              <w:t>2008-2010</w:t>
            </w:r>
          </w:p>
        </w:tc>
        <w:tc>
          <w:tcPr>
            <w:tcW w:w="1620" w:type="dxa"/>
            <w:noWrap/>
          </w:tcPr>
          <w:p w14:paraId="0B59D756" w14:textId="49A39405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10A6C61A" w14:textId="23726D64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23E8CCB" w14:textId="3C7B5AFC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6C1D0AF" w14:textId="4BA758E9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0B72A6A" w14:textId="6E0ABD75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D6CF683" w14:textId="271EC9BC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B7B616C" w14:textId="632DF27C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800" w:type="dxa"/>
          </w:tcPr>
          <w:p w14:paraId="39BE3232" w14:textId="78D30C53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</w:tr>
      <w:tr w:rsidR="003E0B9F" w:rsidRPr="00520DA9" w14:paraId="67FDBA0C" w14:textId="509888D2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77241B0C" w14:textId="0BD73F65" w:rsidR="003E0B9F" w:rsidRPr="00536590" w:rsidRDefault="003E0B9F" w:rsidP="003E0B9F">
            <w:pPr>
              <w:ind w:firstLine="24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olor w:val="000000"/>
                <w:sz w:val="20"/>
              </w:rPr>
              <w:t>2011-2015</w:t>
            </w:r>
          </w:p>
        </w:tc>
        <w:tc>
          <w:tcPr>
            <w:tcW w:w="1620" w:type="dxa"/>
            <w:noWrap/>
          </w:tcPr>
          <w:p w14:paraId="3F2E9CB9" w14:textId="1562D893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48 (0.26, 0.8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7A3F4317" w14:textId="43D30D8F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3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1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0.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AF5E4A4" w14:textId="3C20C4CC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32 (0.10, 1.0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5F7780F" w14:textId="3F82FE39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0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F76D365" w14:textId="07813B56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0 (0.22, 1.1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CD31417" w14:textId="4076DEA9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3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0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1.3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B013482" w14:textId="4B91D365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8 (0.17, 1.97)</w:t>
            </w:r>
          </w:p>
        </w:tc>
        <w:tc>
          <w:tcPr>
            <w:tcW w:w="1800" w:type="dxa"/>
          </w:tcPr>
          <w:p w14:paraId="06C5C645" w14:textId="1499B386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6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06, 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.5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3E0B9F" w:rsidRPr="00520DA9" w14:paraId="7409E065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7FF6BA4B" w14:textId="7641AD5C" w:rsidR="003E0B9F" w:rsidRPr="00536590" w:rsidRDefault="00BC60E3" w:rsidP="00BC60E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R</w:t>
            </w:r>
            <w:r w:rsidR="00731CB9"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egimen</w:t>
            </w:r>
          </w:p>
        </w:tc>
        <w:tc>
          <w:tcPr>
            <w:tcW w:w="1620" w:type="dxa"/>
            <w:noWrap/>
          </w:tcPr>
          <w:p w14:paraId="3755CB1A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715D8806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C383761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3B15EFB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6957563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EC52543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33746D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7D064173" w14:textId="7777777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3E0B9F" w:rsidRPr="00520DA9" w14:paraId="411C6710" w14:textId="77777777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752848EC" w14:textId="48D858F5" w:rsidR="003E0B9F" w:rsidRPr="00536590" w:rsidRDefault="009B5A35" w:rsidP="003E0B9F">
            <w:pPr>
              <w:ind w:firstLine="24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NNRTI/PI</w:t>
            </w:r>
          </w:p>
        </w:tc>
        <w:tc>
          <w:tcPr>
            <w:tcW w:w="1620" w:type="dxa"/>
            <w:noWrap/>
          </w:tcPr>
          <w:p w14:paraId="25827202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185C7C56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F1ABF44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0286D3E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9F3BFB0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70D8673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EBB682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19C54CB4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3E0B9F" w:rsidRPr="00520DA9" w14:paraId="1DEEED2F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02505D39" w14:textId="143E0D6B" w:rsidR="003E0B9F" w:rsidRPr="00536590" w:rsidRDefault="00731CB9" w:rsidP="003E0B9F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NVP</w:t>
            </w:r>
          </w:p>
        </w:tc>
        <w:tc>
          <w:tcPr>
            <w:tcW w:w="1620" w:type="dxa"/>
            <w:noWrap/>
          </w:tcPr>
          <w:p w14:paraId="60150B61" w14:textId="00908F4D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22626082" w14:textId="0B4FA42A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31D24A8" w14:textId="67EC830A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0141B2D" w14:textId="4EAF2D54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E632E2B" w14:textId="776C0C31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DEEF087" w14:textId="16019F2A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8E4868" w14:textId="071CB3C8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800" w:type="dxa"/>
          </w:tcPr>
          <w:p w14:paraId="177C7DB3" w14:textId="5FBF2032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</w:tr>
      <w:tr w:rsidR="003E0B9F" w:rsidRPr="00520DA9" w14:paraId="5993233E" w14:textId="77777777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37A8C67" w14:textId="0762A855" w:rsidR="003E0B9F" w:rsidRPr="00536590" w:rsidRDefault="00731CB9" w:rsidP="003E0B9F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EFV</w:t>
            </w:r>
          </w:p>
        </w:tc>
        <w:tc>
          <w:tcPr>
            <w:tcW w:w="1620" w:type="dxa"/>
            <w:noWrap/>
          </w:tcPr>
          <w:p w14:paraId="7F6926C1" w14:textId="3E652E51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18 (0.65, 2.1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0000A411" w14:textId="13925EBB" w:rsidR="003E0B9F" w:rsidRPr="00520DA9" w:rsidRDefault="002B156E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3A2CDA9" w14:textId="3D2E89FC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3.79 (1.22, 11.78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7B889B1" w14:textId="15FCD64F" w:rsidR="003E0B9F" w:rsidRPr="00520DA9" w:rsidRDefault="002B156E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D86FC87" w14:textId="4BCD31B5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67 (0.51, 2.69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E92ADD8" w14:textId="2ECDBA17" w:rsidR="003E0B9F" w:rsidRPr="00520DA9" w:rsidRDefault="002B156E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C241966" w14:textId="4171C93C" w:rsidR="003E0B9F" w:rsidRPr="00520DA9" w:rsidRDefault="002B156E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800" w:type="dxa"/>
          </w:tcPr>
          <w:p w14:paraId="3FEF4767" w14:textId="4541E088" w:rsidR="003E0B9F" w:rsidRPr="00520DA9" w:rsidRDefault="002B156E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</w:tr>
      <w:tr w:rsidR="003E0B9F" w:rsidRPr="00520DA9" w14:paraId="04231673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5D322D4C" w14:textId="556C74B7" w:rsidR="003E0B9F" w:rsidRPr="00536590" w:rsidRDefault="003E0B9F" w:rsidP="003E0B9F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  <w:r w:rsidR="00731CB9"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PV/r</w:t>
            </w:r>
          </w:p>
        </w:tc>
        <w:tc>
          <w:tcPr>
            <w:tcW w:w="1620" w:type="dxa"/>
            <w:noWrap/>
          </w:tcPr>
          <w:p w14:paraId="6900A0F0" w14:textId="177F3814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39 (0.09, 1.6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582AF958" w14:textId="7148EEC4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3AC7CDD" w14:textId="1C746041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57 (0.07, 4.72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B3EE03D" w14:textId="1FB646FA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62D2F3F" w14:textId="305D1917" w:rsidR="003E0B9F" w:rsidRPr="00520DA9" w:rsidRDefault="003E0B9F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30 (0.04, 2.36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E7A4860" w14:textId="2568D2F5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4373F1B" w14:textId="4C980BCF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800" w:type="dxa"/>
          </w:tcPr>
          <w:p w14:paraId="567C9313" w14:textId="5DD479AF" w:rsidR="003E0B9F" w:rsidRPr="00520DA9" w:rsidRDefault="002B156E" w:rsidP="003E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</w:tr>
      <w:tr w:rsidR="003E0B9F" w:rsidRPr="00520DA9" w14:paraId="544867F5" w14:textId="77777777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6CBAE04C" w14:textId="78E91556" w:rsidR="003E0B9F" w:rsidRPr="00536590" w:rsidRDefault="00731CB9" w:rsidP="003E0B9F">
            <w:pPr>
              <w:ind w:firstLine="24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NRTI</w:t>
            </w:r>
          </w:p>
        </w:tc>
        <w:tc>
          <w:tcPr>
            <w:tcW w:w="1620" w:type="dxa"/>
            <w:noWrap/>
          </w:tcPr>
          <w:p w14:paraId="583BC682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083B4FA8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66B9F1E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49C43FDA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8D27500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CDF3C92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B237006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0" w:type="dxa"/>
          </w:tcPr>
          <w:p w14:paraId="498D7EDB" w14:textId="77777777" w:rsidR="003E0B9F" w:rsidRPr="00520DA9" w:rsidRDefault="003E0B9F" w:rsidP="003E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B156E" w:rsidRPr="00520DA9" w14:paraId="3A85C402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4517D305" w14:textId="5BCF80B0" w:rsidR="002B156E" w:rsidRPr="00536590" w:rsidRDefault="002B156E" w:rsidP="002B156E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AZT</w:t>
            </w:r>
          </w:p>
        </w:tc>
        <w:tc>
          <w:tcPr>
            <w:tcW w:w="1620" w:type="dxa"/>
            <w:noWrap/>
          </w:tcPr>
          <w:p w14:paraId="3E0733FE" w14:textId="3B190D5F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3562748F" w14:textId="77777777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D1E7143" w14:textId="795DD9B5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3EBCC9D" w14:textId="2075F87B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815827E" w14:textId="68CA46BF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C3C0558" w14:textId="5743D13E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5A5FE9F" w14:textId="3308F2D7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f</w:t>
            </w:r>
          </w:p>
        </w:tc>
        <w:tc>
          <w:tcPr>
            <w:tcW w:w="1800" w:type="dxa"/>
          </w:tcPr>
          <w:p w14:paraId="5C260B20" w14:textId="424314DA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-</w:t>
            </w:r>
          </w:p>
        </w:tc>
      </w:tr>
      <w:tr w:rsidR="002B156E" w:rsidRPr="00520DA9" w14:paraId="2B212083" w14:textId="77777777" w:rsidTr="0061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67AA143B" w14:textId="41C33906" w:rsidR="002B156E" w:rsidRPr="00536590" w:rsidRDefault="002B156E" w:rsidP="002B156E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D4T</w:t>
            </w:r>
          </w:p>
        </w:tc>
        <w:tc>
          <w:tcPr>
            <w:tcW w:w="1620" w:type="dxa"/>
            <w:noWrap/>
          </w:tcPr>
          <w:p w14:paraId="02D6F846" w14:textId="22B43BC1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11 (1.06, 4.21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</w:tcPr>
          <w:p w14:paraId="0BFF4AEF" w14:textId="79541F7E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8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3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1.9</w:t>
            </w:r>
            <w:r w:rsidR="00685FC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BEA5A76" w14:textId="4ABFA52C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2.17 (0.56, 8.40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489D5512" w14:textId="2B4A3EC5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07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2.55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6D579E4" w14:textId="68C55FAA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41 (0.57, 3.50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6B1FE50" w14:textId="65B2902B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1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1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5761EC7" w14:textId="5E1273CB" w:rsidR="002B156E" w:rsidRPr="00520DA9" w:rsidRDefault="002B156E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7.33 (0.90, 59.59)</w:t>
            </w:r>
          </w:p>
        </w:tc>
        <w:tc>
          <w:tcPr>
            <w:tcW w:w="1800" w:type="dxa"/>
          </w:tcPr>
          <w:p w14:paraId="1F87785C" w14:textId="43AAAF36" w:rsidR="002B156E" w:rsidRPr="00520DA9" w:rsidRDefault="00685FC2" w:rsidP="002B1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20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4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, 56.0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2B156E" w:rsidRPr="00520DA9" w14:paraId="3327A009" w14:textId="77777777" w:rsidTr="00610A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noWrap/>
          </w:tcPr>
          <w:p w14:paraId="20E80E18" w14:textId="51302B88" w:rsidR="002B156E" w:rsidRPr="00536590" w:rsidRDefault="002B156E" w:rsidP="002B156E">
            <w:pPr>
              <w:ind w:firstLine="517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36590">
              <w:rPr>
                <w:rFonts w:ascii="Calibri" w:eastAsia="Times New Roman" w:hAnsi="Calibri" w:cs="Times New Roman"/>
                <w:caps w:val="0"/>
                <w:color w:val="000000"/>
                <w:sz w:val="20"/>
              </w:rPr>
              <w:t>AB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01717B86" w14:textId="2AA76116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57 (0.66, 3.7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99C7E1F" w14:textId="217B07F3" w:rsidR="002B156E" w:rsidRPr="00520DA9" w:rsidRDefault="00685FC2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87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83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039F5F2E" w14:textId="130E7618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62 (0.33, 8.02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141326BB" w14:textId="6B0659C4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9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1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7F1EDA">
              <w:rPr>
                <w:rFonts w:ascii="Calibri" w:eastAsia="Times New Roman" w:hAnsi="Calibri" w:cs="Times New Roman"/>
                <w:color w:val="000000"/>
                <w:sz w:val="20"/>
              </w:rPr>
              <w:t>5.16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3DC17E32" w14:textId="2012D03A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0.96 (0.29, 3.20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431308B9" w14:textId="02272F2A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1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181B30">
              <w:rPr>
                <w:rFonts w:ascii="Calibri" w:eastAsia="Times New Roman" w:hAnsi="Calibri" w:cs="Times New Roman"/>
                <w:color w:val="000000"/>
                <w:sz w:val="20"/>
              </w:rPr>
              <w:t>5.68</w:t>
            </w: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4C4282C3" w14:textId="713EB04D" w:rsidR="002B156E" w:rsidRPr="00520DA9" w:rsidRDefault="002B156E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5.21 (0.47, 57.4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9F5FB6" w14:textId="4A74E8E6" w:rsidR="002B156E" w:rsidRPr="00520DA9" w:rsidRDefault="00685FC2" w:rsidP="002B1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.97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4.76</w:t>
            </w:r>
            <w:r w:rsidR="002B156E" w:rsidRPr="00520DA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</w:tbl>
    <w:p w14:paraId="362BEB2F" w14:textId="48D07CA6" w:rsidR="00686B6C" w:rsidRDefault="00686B6C" w:rsidP="00BA5798">
      <w:pPr>
        <w:jc w:val="center"/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  <w:vertAlign w:val="superscript"/>
        </w:rPr>
      </w:pPr>
    </w:p>
    <w:p w14:paraId="1A16F4AF" w14:textId="7E9A2B4C" w:rsidR="0044737C" w:rsidRPr="007F68BB" w:rsidRDefault="0044737C" w:rsidP="00DA0D11">
      <w:pPr>
        <w:rPr>
          <w:rFonts w:asciiTheme="majorHAnsi" w:hAnsiTheme="majorHAnsi" w:cstheme="majorHAnsi"/>
          <w:bCs/>
          <w:sz w:val="20"/>
          <w:szCs w:val="20"/>
        </w:rPr>
      </w:pPr>
      <w:r>
        <w:rPr>
          <w:rFonts w:asciiTheme="majorHAnsi" w:hAnsiTheme="majorHAnsi" w:cstheme="majorHAnsi"/>
          <w:bCs/>
          <w:sz w:val="20"/>
          <w:szCs w:val="20"/>
        </w:rPr>
        <w:lastRenderedPageBreak/>
        <w:t>ABC: A</w:t>
      </w:r>
      <w:r w:rsidRPr="003E0B9F">
        <w:rPr>
          <w:rFonts w:asciiTheme="majorHAnsi" w:hAnsiTheme="majorHAnsi" w:cstheme="majorHAnsi"/>
          <w:bCs/>
          <w:sz w:val="20"/>
          <w:szCs w:val="20"/>
        </w:rPr>
        <w:t>bacavir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77005D">
        <w:rPr>
          <w:rFonts w:asciiTheme="majorHAnsi" w:eastAsia="Times New Roman" w:hAnsiTheme="majorHAnsi" w:cstheme="majorHAnsi"/>
          <w:caps/>
          <w:color w:val="000000"/>
          <w:sz w:val="20"/>
          <w:szCs w:val="20"/>
        </w:rPr>
        <w:t>A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RT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: antiretroviral therapy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AZT: Zido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CI</w:t>
      </w:r>
      <w:r w:rsidR="00DA0D11"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: confidence interval</w:t>
      </w:r>
      <w:r w:rsidR="003E0B9F">
        <w:rPr>
          <w:rFonts w:asciiTheme="majorHAnsi" w:eastAsia="Times New Roman" w:hAnsiTheme="majorHAnsi" w:cstheme="majorHAnsi"/>
          <w:color w:val="000000"/>
          <w:sz w:val="20"/>
          <w:szCs w:val="20"/>
        </w:rPr>
        <w:t>,</w:t>
      </w:r>
      <w:r w:rsidR="00DA0D11"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</w:t>
      </w:r>
      <w:r w:rsidRPr="00E668A7">
        <w:rPr>
          <w:rFonts w:asciiTheme="majorHAnsi" w:hAnsiTheme="majorHAnsi" w:cstheme="majorHAnsi"/>
          <w:bCs/>
          <w:sz w:val="20"/>
          <w:szCs w:val="20"/>
        </w:rPr>
        <w:t>D4T: Stavudine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E668A7">
        <w:rPr>
          <w:rFonts w:asciiTheme="majorHAnsi" w:hAnsiTheme="majorHAnsi" w:cstheme="majorHAnsi"/>
          <w:bCs/>
          <w:sz w:val="20"/>
          <w:szCs w:val="20"/>
        </w:rPr>
        <w:t>EFV: Efavirenz</w:t>
      </w:r>
      <w:r>
        <w:rPr>
          <w:rFonts w:asciiTheme="majorHAnsi" w:hAnsiTheme="majorHAnsi" w:cstheme="majorHAnsi"/>
          <w:bCs/>
          <w:sz w:val="20"/>
          <w:szCs w:val="20"/>
        </w:rPr>
        <w:t xml:space="preserve">, LPV/r: </w:t>
      </w:r>
      <w:r w:rsidRPr="003E0B9F">
        <w:rPr>
          <w:rFonts w:asciiTheme="majorHAnsi" w:hAnsiTheme="majorHAnsi" w:cstheme="majorHAnsi"/>
          <w:bCs/>
          <w:sz w:val="20"/>
          <w:szCs w:val="20"/>
        </w:rPr>
        <w:t>Lopinavir / Ritonavir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="007F68BB" w:rsidRPr="00E668A7">
        <w:rPr>
          <w:rFonts w:asciiTheme="majorHAnsi" w:hAnsiTheme="majorHAnsi" w:cstheme="majorHAnsi"/>
          <w:bCs/>
          <w:sz w:val="20"/>
          <w:szCs w:val="20"/>
        </w:rPr>
        <w:t>NVP: Nevirapine</w:t>
      </w:r>
      <w:r w:rsidR="007F68BB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="00837818">
        <w:rPr>
          <w:rFonts w:asciiTheme="majorHAnsi" w:hAnsiTheme="majorHAnsi" w:cstheme="majorHAnsi"/>
          <w:bCs/>
          <w:sz w:val="20"/>
          <w:szCs w:val="20"/>
        </w:rPr>
        <w:t>NNRTI: non-nucleoside rev</w:t>
      </w:r>
      <w:r w:rsidR="00226238">
        <w:rPr>
          <w:rFonts w:asciiTheme="majorHAnsi" w:hAnsiTheme="majorHAnsi" w:cstheme="majorHAnsi"/>
          <w:bCs/>
          <w:sz w:val="20"/>
          <w:szCs w:val="20"/>
        </w:rPr>
        <w:t>erse transcriptase inhibitor, N</w:t>
      </w:r>
      <w:r w:rsidR="00837818">
        <w:rPr>
          <w:rFonts w:asciiTheme="majorHAnsi" w:hAnsiTheme="majorHAnsi" w:cstheme="majorHAnsi"/>
          <w:bCs/>
          <w:sz w:val="20"/>
          <w:szCs w:val="20"/>
        </w:rPr>
        <w:t>RT</w:t>
      </w:r>
      <w:r w:rsidR="00226238">
        <w:rPr>
          <w:rFonts w:asciiTheme="majorHAnsi" w:hAnsiTheme="majorHAnsi" w:cstheme="majorHAnsi"/>
          <w:bCs/>
          <w:sz w:val="20"/>
          <w:szCs w:val="20"/>
        </w:rPr>
        <w:t>I</w:t>
      </w:r>
      <w:r w:rsidR="00837818">
        <w:rPr>
          <w:rFonts w:asciiTheme="majorHAnsi" w:hAnsiTheme="majorHAnsi" w:cstheme="majorHAnsi"/>
          <w:bCs/>
          <w:sz w:val="20"/>
          <w:szCs w:val="20"/>
        </w:rPr>
        <w:t>: nucleoside reverse transcriptase inhibitor, PI: protease inhibitor</w:t>
      </w:r>
      <w:r w:rsidR="007F68BB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Ref</w:t>
      </w:r>
      <w:r w:rsidR="00DA0D11"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: reference group</w:t>
      </w:r>
    </w:p>
    <w:p w14:paraId="0E381C57" w14:textId="289B7615" w:rsidR="002026EE" w:rsidRPr="0077005D" w:rsidRDefault="00731CB9" w:rsidP="00DA0D11">
      <w:pPr>
        <w:rPr>
          <w:rFonts w:asciiTheme="majorHAnsi" w:hAnsiTheme="majorHAnsi" w:cstheme="majorHAnsi"/>
          <w:sz w:val="20"/>
          <w:szCs w:val="20"/>
        </w:rPr>
      </w:pPr>
      <w:r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>Underweight: Weight-for-age Z-score less than -2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, </w:t>
      </w:r>
      <w:r w:rsidR="00B82606">
        <w:rPr>
          <w:rFonts w:asciiTheme="majorHAnsi" w:eastAsia="Times New Roman" w:hAnsiTheme="majorHAnsi" w:cstheme="majorHAnsi"/>
          <w:color w:val="000000"/>
          <w:sz w:val="20"/>
          <w:szCs w:val="20"/>
        </w:rPr>
        <w:t>Severe i</w:t>
      </w:r>
      <w:r w:rsidR="00716820">
        <w:rPr>
          <w:rFonts w:asciiTheme="majorHAnsi" w:eastAsia="Times New Roman" w:hAnsiTheme="majorHAnsi" w:cstheme="majorHAnsi"/>
          <w:color w:val="000000"/>
          <w:sz w:val="20"/>
          <w:szCs w:val="20"/>
        </w:rPr>
        <w:t>mmunodeficiency: Defined by 2006</w:t>
      </w:r>
      <w:r w:rsidRPr="00731CB9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WHO Guidelines [19]</w:t>
      </w:r>
    </w:p>
    <w:p w14:paraId="788B32B5" w14:textId="2231F1DF" w:rsidR="00D164E0" w:rsidRPr="0077005D" w:rsidRDefault="00DA0D11" w:rsidP="00D164E0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Note: Due to missingness, the total N and events are not equal betwe</w:t>
      </w:r>
      <w:r w:rsidR="0044737C">
        <w:rPr>
          <w:rFonts w:asciiTheme="majorHAnsi" w:eastAsia="Times New Roman" w:hAnsiTheme="majorHAnsi" w:cstheme="majorHAnsi"/>
          <w:color w:val="000000"/>
          <w:sz w:val="20"/>
          <w:szCs w:val="20"/>
        </w:rPr>
        <w:t>en the crude and adjusted model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</w:t>
      </w:r>
    </w:p>
    <w:p w14:paraId="78B691B4" w14:textId="1DDF30A6" w:rsidR="00111252" w:rsidRPr="00111252" w:rsidRDefault="00111252" w:rsidP="003E0B9F">
      <w:pPr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</w:rPr>
        <w:t xml:space="preserve">1 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Adjusted for 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>age,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sex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,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severe immunodeficiency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>,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underweight, year, 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and 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NRTI</w:t>
      </w:r>
      <w:r w:rsidR="002B20A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backbone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at ART initiation</w:t>
      </w:r>
    </w:p>
    <w:p w14:paraId="1ACA5A1B" w14:textId="4C9B30CC" w:rsidR="001B5FB0" w:rsidRDefault="00111252" w:rsidP="00922922">
      <w:pPr>
        <w:rPr>
          <w:rFonts w:asciiTheme="majorHAnsi" w:hAnsiTheme="majorHAnsi" w:cstheme="majorHAnsi"/>
        </w:rPr>
      </w:pPr>
      <w:r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</w:rPr>
        <w:t>2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</w:rPr>
        <w:t xml:space="preserve"> 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>Adjusted for sex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,</w:t>
      </w:r>
      <w:r w:rsidRPr="0077005D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severe immunodeficiency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, </w:t>
      </w:r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underweight, year, </w:t>
      </w:r>
      <w:proofErr w:type="gramStart"/>
      <w:r>
        <w:rPr>
          <w:rFonts w:asciiTheme="majorHAnsi" w:eastAsia="Times New Roman" w:hAnsiTheme="majorHAnsi" w:cstheme="majorHAnsi"/>
          <w:color w:val="000000"/>
          <w:sz w:val="20"/>
          <w:szCs w:val="20"/>
        </w:rPr>
        <w:t>NRTI</w:t>
      </w:r>
      <w:proofErr w:type="gramEnd"/>
      <w:r w:rsidR="00C625EA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backbone</w:t>
      </w:r>
      <w:r w:rsidR="00C44C14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at ART initiation</w:t>
      </w:r>
    </w:p>
    <w:p w14:paraId="13DA541D" w14:textId="000D1BE7" w:rsidR="00D23ED2" w:rsidRDefault="00D23ED2">
      <w:pPr>
        <w:spacing w:after="160" w:line="259" w:lineRule="auto"/>
        <w:rPr>
          <w:rFonts w:asciiTheme="majorHAnsi" w:hAnsiTheme="majorHAnsi" w:cstheme="majorHAnsi"/>
        </w:rPr>
      </w:pPr>
    </w:p>
    <w:sectPr w:rsidR="00D23ED2" w:rsidSect="004F12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tcliffe, Catherine G.">
    <w15:presenceInfo w15:providerId="AD" w15:userId="S-1-5-21-2122500139-1198148142-3152560411-17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CCD"/>
    <w:rsid w:val="00003577"/>
    <w:rsid w:val="000128BF"/>
    <w:rsid w:val="00015353"/>
    <w:rsid w:val="00026B25"/>
    <w:rsid w:val="00055210"/>
    <w:rsid w:val="0007701A"/>
    <w:rsid w:val="00096CCD"/>
    <w:rsid w:val="000A5FCF"/>
    <w:rsid w:val="000C6ED9"/>
    <w:rsid w:val="000E1051"/>
    <w:rsid w:val="000E2218"/>
    <w:rsid w:val="000E4028"/>
    <w:rsid w:val="000E64EF"/>
    <w:rsid w:val="00107481"/>
    <w:rsid w:val="00111252"/>
    <w:rsid w:val="00124343"/>
    <w:rsid w:val="00130B97"/>
    <w:rsid w:val="00135091"/>
    <w:rsid w:val="00137D59"/>
    <w:rsid w:val="00155E61"/>
    <w:rsid w:val="00165437"/>
    <w:rsid w:val="00181B30"/>
    <w:rsid w:val="00187CC3"/>
    <w:rsid w:val="00191C0E"/>
    <w:rsid w:val="001B5FB0"/>
    <w:rsid w:val="001C4B17"/>
    <w:rsid w:val="001D36EF"/>
    <w:rsid w:val="001E6077"/>
    <w:rsid w:val="002026EE"/>
    <w:rsid w:val="002104EB"/>
    <w:rsid w:val="002132E0"/>
    <w:rsid w:val="00221739"/>
    <w:rsid w:val="00226238"/>
    <w:rsid w:val="002339C8"/>
    <w:rsid w:val="00234A1C"/>
    <w:rsid w:val="0025060E"/>
    <w:rsid w:val="00262715"/>
    <w:rsid w:val="0026302E"/>
    <w:rsid w:val="0027710B"/>
    <w:rsid w:val="00295DE4"/>
    <w:rsid w:val="002A0ABD"/>
    <w:rsid w:val="002A54D2"/>
    <w:rsid w:val="002A78BC"/>
    <w:rsid w:val="002B156E"/>
    <w:rsid w:val="002B20A5"/>
    <w:rsid w:val="002C7118"/>
    <w:rsid w:val="002C7549"/>
    <w:rsid w:val="00311BEF"/>
    <w:rsid w:val="003740EE"/>
    <w:rsid w:val="003944DA"/>
    <w:rsid w:val="00395FA7"/>
    <w:rsid w:val="003B4E44"/>
    <w:rsid w:val="003B51F2"/>
    <w:rsid w:val="003C5448"/>
    <w:rsid w:val="003E0B9F"/>
    <w:rsid w:val="003E6C79"/>
    <w:rsid w:val="003F0D9B"/>
    <w:rsid w:val="00433F6E"/>
    <w:rsid w:val="0044737C"/>
    <w:rsid w:val="0045174D"/>
    <w:rsid w:val="00457C39"/>
    <w:rsid w:val="00463DF8"/>
    <w:rsid w:val="00480A7B"/>
    <w:rsid w:val="004944CA"/>
    <w:rsid w:val="004B71D1"/>
    <w:rsid w:val="004C54CE"/>
    <w:rsid w:val="004D376C"/>
    <w:rsid w:val="004D6918"/>
    <w:rsid w:val="004E48BB"/>
    <w:rsid w:val="004F1233"/>
    <w:rsid w:val="00500C34"/>
    <w:rsid w:val="00507C3A"/>
    <w:rsid w:val="00510032"/>
    <w:rsid w:val="00515200"/>
    <w:rsid w:val="0051634E"/>
    <w:rsid w:val="00520DA9"/>
    <w:rsid w:val="0053030A"/>
    <w:rsid w:val="00530547"/>
    <w:rsid w:val="00536590"/>
    <w:rsid w:val="0053748B"/>
    <w:rsid w:val="0055006F"/>
    <w:rsid w:val="005515E9"/>
    <w:rsid w:val="00572C8A"/>
    <w:rsid w:val="005803F0"/>
    <w:rsid w:val="0058312A"/>
    <w:rsid w:val="00590EEC"/>
    <w:rsid w:val="0059130B"/>
    <w:rsid w:val="00591AB7"/>
    <w:rsid w:val="00593B8E"/>
    <w:rsid w:val="005B6B9A"/>
    <w:rsid w:val="005C1D33"/>
    <w:rsid w:val="005C258D"/>
    <w:rsid w:val="005C4AC3"/>
    <w:rsid w:val="005E0848"/>
    <w:rsid w:val="005E097A"/>
    <w:rsid w:val="005E61BE"/>
    <w:rsid w:val="005F7EC4"/>
    <w:rsid w:val="006030F5"/>
    <w:rsid w:val="006041F6"/>
    <w:rsid w:val="00610A14"/>
    <w:rsid w:val="006255E1"/>
    <w:rsid w:val="00633ED6"/>
    <w:rsid w:val="006359B1"/>
    <w:rsid w:val="006408BB"/>
    <w:rsid w:val="00647904"/>
    <w:rsid w:val="00653C8E"/>
    <w:rsid w:val="00654ABB"/>
    <w:rsid w:val="006553C5"/>
    <w:rsid w:val="0065754C"/>
    <w:rsid w:val="00660057"/>
    <w:rsid w:val="00670FC8"/>
    <w:rsid w:val="00677A76"/>
    <w:rsid w:val="00685FC2"/>
    <w:rsid w:val="00686B6C"/>
    <w:rsid w:val="0069513B"/>
    <w:rsid w:val="006A15DB"/>
    <w:rsid w:val="006B12F5"/>
    <w:rsid w:val="006B6D27"/>
    <w:rsid w:val="006E279F"/>
    <w:rsid w:val="006E3E01"/>
    <w:rsid w:val="006F2D4B"/>
    <w:rsid w:val="00707268"/>
    <w:rsid w:val="00716820"/>
    <w:rsid w:val="00721059"/>
    <w:rsid w:val="007222B9"/>
    <w:rsid w:val="00731CB9"/>
    <w:rsid w:val="00733105"/>
    <w:rsid w:val="0074410E"/>
    <w:rsid w:val="00745664"/>
    <w:rsid w:val="007477D9"/>
    <w:rsid w:val="00753A43"/>
    <w:rsid w:val="0076593F"/>
    <w:rsid w:val="00765EBE"/>
    <w:rsid w:val="0077005D"/>
    <w:rsid w:val="007A3B96"/>
    <w:rsid w:val="007B4DB1"/>
    <w:rsid w:val="007C0078"/>
    <w:rsid w:val="007C40DD"/>
    <w:rsid w:val="007C4958"/>
    <w:rsid w:val="007C5DEA"/>
    <w:rsid w:val="007D05B9"/>
    <w:rsid w:val="007E4748"/>
    <w:rsid w:val="007E79F1"/>
    <w:rsid w:val="007F0037"/>
    <w:rsid w:val="007F17A4"/>
    <w:rsid w:val="007F1EDA"/>
    <w:rsid w:val="007F68BB"/>
    <w:rsid w:val="00805BA5"/>
    <w:rsid w:val="008075C1"/>
    <w:rsid w:val="0081700E"/>
    <w:rsid w:val="00817F64"/>
    <w:rsid w:val="008239FC"/>
    <w:rsid w:val="00837818"/>
    <w:rsid w:val="0084411B"/>
    <w:rsid w:val="008467B1"/>
    <w:rsid w:val="008544B6"/>
    <w:rsid w:val="008611DC"/>
    <w:rsid w:val="00873FA1"/>
    <w:rsid w:val="00873FA9"/>
    <w:rsid w:val="00880F8C"/>
    <w:rsid w:val="00886CE5"/>
    <w:rsid w:val="008B45E9"/>
    <w:rsid w:val="008C25DF"/>
    <w:rsid w:val="008C70C4"/>
    <w:rsid w:val="008D7BFB"/>
    <w:rsid w:val="008E4A58"/>
    <w:rsid w:val="008F00AF"/>
    <w:rsid w:val="008F03D7"/>
    <w:rsid w:val="008F1A72"/>
    <w:rsid w:val="00906EB6"/>
    <w:rsid w:val="009105FC"/>
    <w:rsid w:val="00911397"/>
    <w:rsid w:val="00922922"/>
    <w:rsid w:val="0092345C"/>
    <w:rsid w:val="00944A30"/>
    <w:rsid w:val="00947E1F"/>
    <w:rsid w:val="00957661"/>
    <w:rsid w:val="00971E4F"/>
    <w:rsid w:val="00986ABB"/>
    <w:rsid w:val="00991973"/>
    <w:rsid w:val="00992688"/>
    <w:rsid w:val="009A5897"/>
    <w:rsid w:val="009B5A35"/>
    <w:rsid w:val="009B7105"/>
    <w:rsid w:val="009C030A"/>
    <w:rsid w:val="009E77D1"/>
    <w:rsid w:val="009F3447"/>
    <w:rsid w:val="009F41BB"/>
    <w:rsid w:val="009F4E40"/>
    <w:rsid w:val="00A005E1"/>
    <w:rsid w:val="00A015B2"/>
    <w:rsid w:val="00A06BD5"/>
    <w:rsid w:val="00A07571"/>
    <w:rsid w:val="00A112A6"/>
    <w:rsid w:val="00A223CC"/>
    <w:rsid w:val="00A361C1"/>
    <w:rsid w:val="00A452EC"/>
    <w:rsid w:val="00A47274"/>
    <w:rsid w:val="00A535F8"/>
    <w:rsid w:val="00A60E27"/>
    <w:rsid w:val="00A72528"/>
    <w:rsid w:val="00A747A2"/>
    <w:rsid w:val="00A81C80"/>
    <w:rsid w:val="00A91DA3"/>
    <w:rsid w:val="00A9568A"/>
    <w:rsid w:val="00A979DC"/>
    <w:rsid w:val="00AC39E1"/>
    <w:rsid w:val="00AF4827"/>
    <w:rsid w:val="00B1266F"/>
    <w:rsid w:val="00B1501C"/>
    <w:rsid w:val="00B36961"/>
    <w:rsid w:val="00B4380A"/>
    <w:rsid w:val="00B565D4"/>
    <w:rsid w:val="00B61C14"/>
    <w:rsid w:val="00B74854"/>
    <w:rsid w:val="00B82606"/>
    <w:rsid w:val="00B82750"/>
    <w:rsid w:val="00B837EE"/>
    <w:rsid w:val="00B92F32"/>
    <w:rsid w:val="00BA5798"/>
    <w:rsid w:val="00BA6E88"/>
    <w:rsid w:val="00BB24F5"/>
    <w:rsid w:val="00BC60E3"/>
    <w:rsid w:val="00BD5D65"/>
    <w:rsid w:val="00BD6B5C"/>
    <w:rsid w:val="00BE69E5"/>
    <w:rsid w:val="00C05FD3"/>
    <w:rsid w:val="00C11726"/>
    <w:rsid w:val="00C251A3"/>
    <w:rsid w:val="00C3419D"/>
    <w:rsid w:val="00C40406"/>
    <w:rsid w:val="00C44C14"/>
    <w:rsid w:val="00C44F0D"/>
    <w:rsid w:val="00C625EA"/>
    <w:rsid w:val="00C62A2A"/>
    <w:rsid w:val="00C805F8"/>
    <w:rsid w:val="00C84844"/>
    <w:rsid w:val="00C921B8"/>
    <w:rsid w:val="00C9506F"/>
    <w:rsid w:val="00CA3485"/>
    <w:rsid w:val="00CA46F4"/>
    <w:rsid w:val="00CA5CA8"/>
    <w:rsid w:val="00CB10E3"/>
    <w:rsid w:val="00CB188F"/>
    <w:rsid w:val="00CB7E8C"/>
    <w:rsid w:val="00CC55BC"/>
    <w:rsid w:val="00CC5A75"/>
    <w:rsid w:val="00CF052C"/>
    <w:rsid w:val="00CF4F9D"/>
    <w:rsid w:val="00D06D13"/>
    <w:rsid w:val="00D1412D"/>
    <w:rsid w:val="00D15841"/>
    <w:rsid w:val="00D15E5C"/>
    <w:rsid w:val="00D164E0"/>
    <w:rsid w:val="00D23ED2"/>
    <w:rsid w:val="00D30C93"/>
    <w:rsid w:val="00D32421"/>
    <w:rsid w:val="00D712EF"/>
    <w:rsid w:val="00D93FBA"/>
    <w:rsid w:val="00D96BDE"/>
    <w:rsid w:val="00DA08CE"/>
    <w:rsid w:val="00DA0D11"/>
    <w:rsid w:val="00DA735D"/>
    <w:rsid w:val="00DC47ED"/>
    <w:rsid w:val="00DD065C"/>
    <w:rsid w:val="00DE0431"/>
    <w:rsid w:val="00DE1066"/>
    <w:rsid w:val="00DE211E"/>
    <w:rsid w:val="00DF141A"/>
    <w:rsid w:val="00DF3C21"/>
    <w:rsid w:val="00DF3E66"/>
    <w:rsid w:val="00DF58B6"/>
    <w:rsid w:val="00DF7380"/>
    <w:rsid w:val="00DF7643"/>
    <w:rsid w:val="00E22934"/>
    <w:rsid w:val="00E3004D"/>
    <w:rsid w:val="00E47A60"/>
    <w:rsid w:val="00E55547"/>
    <w:rsid w:val="00E63D75"/>
    <w:rsid w:val="00E63F50"/>
    <w:rsid w:val="00E668A7"/>
    <w:rsid w:val="00E80296"/>
    <w:rsid w:val="00E84204"/>
    <w:rsid w:val="00E9185E"/>
    <w:rsid w:val="00EA686E"/>
    <w:rsid w:val="00EC7438"/>
    <w:rsid w:val="00EF0281"/>
    <w:rsid w:val="00EF0D21"/>
    <w:rsid w:val="00EF247F"/>
    <w:rsid w:val="00EF4128"/>
    <w:rsid w:val="00F170A2"/>
    <w:rsid w:val="00F31696"/>
    <w:rsid w:val="00F31C08"/>
    <w:rsid w:val="00F34201"/>
    <w:rsid w:val="00F559D6"/>
    <w:rsid w:val="00F72C33"/>
    <w:rsid w:val="00F80312"/>
    <w:rsid w:val="00F91D98"/>
    <w:rsid w:val="00FB0F60"/>
    <w:rsid w:val="00FE0147"/>
    <w:rsid w:val="00FE3976"/>
    <w:rsid w:val="00FE6877"/>
    <w:rsid w:val="00FE6F75"/>
    <w:rsid w:val="00FF1B69"/>
    <w:rsid w:val="00FF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E7A0"/>
  <w15:chartTrackingRefBased/>
  <w15:docId w15:val="{2CE6666B-148C-41E3-A34C-770CD4BC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C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6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CCD"/>
    <w:rPr>
      <w:sz w:val="20"/>
      <w:szCs w:val="20"/>
    </w:rPr>
  </w:style>
  <w:style w:type="table" w:styleId="PlainTable1">
    <w:name w:val="Plain Table 1"/>
    <w:basedOn w:val="TableNormal"/>
    <w:uiPriority w:val="41"/>
    <w:rsid w:val="00096CC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6C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C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61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3944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Subtle1">
    <w:name w:val="Table Subtle 1"/>
    <w:basedOn w:val="TableNormal"/>
    <w:uiPriority w:val="99"/>
    <w:rsid w:val="003944DA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3944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128BF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510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6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4BF901-51DF-4A9B-9E3F-F391F9597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958</Words>
  <Characters>1686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4</cp:revision>
  <dcterms:created xsi:type="dcterms:W3CDTF">2021-05-18T20:09:00Z</dcterms:created>
  <dcterms:modified xsi:type="dcterms:W3CDTF">2021-05-18T21:18:00Z</dcterms:modified>
</cp:coreProperties>
</file>